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A1285" w14:textId="1CB10AB1" w:rsidR="00C3496D" w:rsidRPr="003674C7" w:rsidRDefault="00622767" w:rsidP="00C3496D">
      <w:pPr>
        <w:spacing w:line="360" w:lineRule="auto"/>
        <w:ind w:left="360" w:hanging="360"/>
        <w:rPr>
          <w:rFonts w:ascii="Times New Roman" w:hAnsi="Times New Roman" w:cs="Times New Roman"/>
          <w:b/>
          <w:bCs/>
        </w:rPr>
      </w:pPr>
      <w:r w:rsidRPr="003674C7">
        <w:rPr>
          <w:rFonts w:ascii="Times New Roman" w:hAnsi="Times New Roman" w:cs="Times New Roman"/>
          <w:b/>
          <w:bCs/>
        </w:rPr>
        <w:t xml:space="preserve">Supplementary Table 1: </w:t>
      </w:r>
      <w:r w:rsidR="00E42489">
        <w:rPr>
          <w:rFonts w:ascii="Times New Roman" w:hAnsi="Times New Roman" w:cs="Times New Roman"/>
        </w:rPr>
        <w:t>D</w:t>
      </w:r>
      <w:r w:rsidRPr="003674C7">
        <w:rPr>
          <w:rFonts w:ascii="Times New Roman" w:hAnsi="Times New Roman" w:cs="Times New Roman"/>
        </w:rPr>
        <w:t>escription</w:t>
      </w:r>
      <w:r w:rsidR="00E42489">
        <w:rPr>
          <w:rFonts w:ascii="Times New Roman" w:hAnsi="Times New Roman" w:cs="Times New Roman"/>
        </w:rPr>
        <w:t>s and functions</w:t>
      </w:r>
      <w:r w:rsidRPr="003674C7">
        <w:rPr>
          <w:rFonts w:ascii="Times New Roman" w:hAnsi="Times New Roman" w:cs="Times New Roman"/>
        </w:rPr>
        <w:t xml:space="preserve"> of HRV</w:t>
      </w:r>
    </w:p>
    <w:tbl>
      <w:tblPr>
        <w:tblStyle w:val="a3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3991"/>
        <w:gridCol w:w="3969"/>
      </w:tblGrid>
      <w:tr w:rsidR="001617E0" w:rsidRPr="003674C7" w14:paraId="45B3B1CF" w14:textId="77777777" w:rsidTr="00B32ECB">
        <w:trPr>
          <w:jc w:val="center"/>
        </w:trPr>
        <w:tc>
          <w:tcPr>
            <w:tcW w:w="971" w:type="dxa"/>
            <w:tcBorders>
              <w:top w:val="single" w:sz="12" w:space="0" w:color="auto"/>
              <w:bottom w:val="single" w:sz="6" w:space="0" w:color="auto"/>
            </w:tcBorders>
          </w:tcPr>
          <w:p w14:paraId="1DA52CF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3991" w:type="dxa"/>
            <w:tcBorders>
              <w:top w:val="single" w:sz="12" w:space="0" w:color="auto"/>
              <w:bottom w:val="single" w:sz="6" w:space="0" w:color="auto"/>
            </w:tcBorders>
          </w:tcPr>
          <w:p w14:paraId="64BBDA59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14:paraId="15B46C8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Function</w:t>
            </w:r>
          </w:p>
        </w:tc>
      </w:tr>
      <w:tr w:rsidR="001617E0" w:rsidRPr="003674C7" w14:paraId="5A7B38E7" w14:textId="77777777" w:rsidTr="00B32ECB">
        <w:trPr>
          <w:jc w:val="center"/>
        </w:trPr>
        <w:tc>
          <w:tcPr>
            <w:tcW w:w="971" w:type="dxa"/>
            <w:tcBorders>
              <w:top w:val="single" w:sz="6" w:space="0" w:color="auto"/>
            </w:tcBorders>
          </w:tcPr>
          <w:p w14:paraId="19B93256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CVRR</w:t>
            </w:r>
          </w:p>
        </w:tc>
        <w:tc>
          <w:tcPr>
            <w:tcW w:w="3991" w:type="dxa"/>
            <w:tcBorders>
              <w:top w:val="single" w:sz="6" w:space="0" w:color="auto"/>
            </w:tcBorders>
          </w:tcPr>
          <w:p w14:paraId="70CCC270" w14:textId="4EF3E298" w:rsidR="00C3496D" w:rsidRPr="003674C7" w:rsidRDefault="00622767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Coefficient of variance of RR</w:t>
            </w:r>
            <w:r w:rsidR="00AC646F">
              <w:rPr>
                <w:rFonts w:ascii="Times New Roman" w:hAnsi="Times New Roman" w:cs="Times New Roman"/>
              </w:rPr>
              <w:t>-</w:t>
            </w:r>
            <w:r w:rsidRPr="003674C7">
              <w:rPr>
                <w:rFonts w:ascii="Times New Roman" w:hAnsi="Times New Roman" w:cs="Times New Roman"/>
              </w:rPr>
              <w:t>intervals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14:paraId="7A4C418A" w14:textId="7D48C731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autonomic nervous function</w:t>
            </w:r>
          </w:p>
        </w:tc>
      </w:tr>
      <w:tr w:rsidR="001617E0" w:rsidRPr="003674C7" w14:paraId="64C9C556" w14:textId="77777777" w:rsidTr="00B32ECB">
        <w:trPr>
          <w:jc w:val="center"/>
        </w:trPr>
        <w:tc>
          <w:tcPr>
            <w:tcW w:w="971" w:type="dxa"/>
          </w:tcPr>
          <w:p w14:paraId="4442D3CE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SDNN</w:t>
            </w:r>
          </w:p>
        </w:tc>
        <w:tc>
          <w:tcPr>
            <w:tcW w:w="3991" w:type="dxa"/>
          </w:tcPr>
          <w:p w14:paraId="52C4502A" w14:textId="6C0EAB2B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22767" w:rsidRPr="003674C7">
              <w:rPr>
                <w:rFonts w:ascii="Times New Roman" w:hAnsi="Times New Roman" w:cs="Times New Roman"/>
              </w:rPr>
              <w:t>tandard deviation of the time interval between successive normal heart beats</w:t>
            </w:r>
          </w:p>
        </w:tc>
        <w:tc>
          <w:tcPr>
            <w:tcW w:w="3969" w:type="dxa"/>
          </w:tcPr>
          <w:p w14:paraId="50443C4A" w14:textId="753EE69F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all the cyclic components responsible for variability in the period of recording</w:t>
            </w:r>
            <w:r w:rsidR="00BF4D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="00BF4D5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hus</w:t>
            </w:r>
            <w:r w:rsidR="00BF4D5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the </w:t>
            </w:r>
            <w:r w:rsidR="00622767" w:rsidRPr="003674C7">
              <w:rPr>
                <w:rFonts w:ascii="Times New Roman" w:hAnsi="Times New Roman" w:cs="Times New Roman"/>
              </w:rPr>
              <w:t>total variability of autonomic nervous function</w:t>
            </w:r>
          </w:p>
        </w:tc>
      </w:tr>
      <w:tr w:rsidR="001617E0" w:rsidRPr="003674C7" w14:paraId="59D6902B" w14:textId="77777777" w:rsidTr="00B32ECB">
        <w:trPr>
          <w:jc w:val="center"/>
        </w:trPr>
        <w:tc>
          <w:tcPr>
            <w:tcW w:w="971" w:type="dxa"/>
          </w:tcPr>
          <w:p w14:paraId="2BA46802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RMSSD</w:t>
            </w:r>
          </w:p>
        </w:tc>
        <w:tc>
          <w:tcPr>
            <w:tcW w:w="3991" w:type="dxa"/>
          </w:tcPr>
          <w:p w14:paraId="5D36E08D" w14:textId="092265F0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22767" w:rsidRPr="003674C7">
              <w:rPr>
                <w:rFonts w:ascii="Times New Roman" w:hAnsi="Times New Roman" w:cs="Times New Roman"/>
              </w:rPr>
              <w:t>quare root of the mean of the sum of the squares of differences between adjacent RR-intervals. Reflects high frequency (fast or parasympathetic) influences on HRV</w:t>
            </w:r>
          </w:p>
        </w:tc>
        <w:tc>
          <w:tcPr>
            <w:tcW w:w="3969" w:type="dxa"/>
          </w:tcPr>
          <w:p w14:paraId="1D517A89" w14:textId="07AD6B8D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vagal tone</w:t>
            </w:r>
          </w:p>
        </w:tc>
      </w:tr>
      <w:tr w:rsidR="001617E0" w:rsidRPr="003674C7" w14:paraId="7D32C785" w14:textId="77777777" w:rsidTr="00B32ECB">
        <w:trPr>
          <w:jc w:val="center"/>
        </w:trPr>
        <w:tc>
          <w:tcPr>
            <w:tcW w:w="971" w:type="dxa"/>
          </w:tcPr>
          <w:p w14:paraId="17659685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NN50</w:t>
            </w:r>
          </w:p>
        </w:tc>
        <w:tc>
          <w:tcPr>
            <w:tcW w:w="3991" w:type="dxa"/>
          </w:tcPr>
          <w:p w14:paraId="2F4C1813" w14:textId="105B23F1" w:rsidR="00C3496D" w:rsidRPr="003674C7" w:rsidRDefault="00622767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Number of interval differences of successive RR-intervals greater than 50</w:t>
            </w:r>
            <w:r w:rsidR="00E424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3969" w:type="dxa"/>
          </w:tcPr>
          <w:p w14:paraId="15446DBE" w14:textId="2303BF04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vagal tone</w:t>
            </w:r>
          </w:p>
        </w:tc>
      </w:tr>
      <w:tr w:rsidR="001617E0" w:rsidRPr="003674C7" w14:paraId="557B2D0D" w14:textId="77777777" w:rsidTr="00B32ECB">
        <w:trPr>
          <w:jc w:val="center"/>
        </w:trPr>
        <w:tc>
          <w:tcPr>
            <w:tcW w:w="971" w:type="dxa"/>
          </w:tcPr>
          <w:p w14:paraId="201D2DAF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pNN50</w:t>
            </w:r>
          </w:p>
        </w:tc>
        <w:tc>
          <w:tcPr>
            <w:tcW w:w="3991" w:type="dxa"/>
          </w:tcPr>
          <w:p w14:paraId="1A6E4980" w14:textId="2C7D40E9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622767" w:rsidRPr="003674C7">
              <w:rPr>
                <w:rFonts w:ascii="Times New Roman" w:hAnsi="Times New Roman" w:cs="Times New Roman"/>
              </w:rPr>
              <w:t>roportion derived by dividing NN50 (number of interval differences of successive RR-intervals greater than 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22767" w:rsidRPr="003674C7">
              <w:rPr>
                <w:rFonts w:ascii="Times New Roman" w:hAnsi="Times New Roman" w:cs="Times New Roman"/>
              </w:rPr>
              <w:t>ms</w:t>
            </w:r>
            <w:proofErr w:type="spellEnd"/>
            <w:r w:rsidR="00622767" w:rsidRPr="003674C7">
              <w:rPr>
                <w:rFonts w:ascii="Times New Roman" w:hAnsi="Times New Roman" w:cs="Times New Roman"/>
              </w:rPr>
              <w:t>) by the total number of RR-intervals</w:t>
            </w:r>
          </w:p>
        </w:tc>
        <w:tc>
          <w:tcPr>
            <w:tcW w:w="3969" w:type="dxa"/>
          </w:tcPr>
          <w:p w14:paraId="14066C73" w14:textId="5C2FE4B6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vagal tone</w:t>
            </w:r>
          </w:p>
        </w:tc>
      </w:tr>
      <w:tr w:rsidR="001617E0" w:rsidRPr="003674C7" w14:paraId="3800D67E" w14:textId="77777777" w:rsidTr="00B32ECB">
        <w:trPr>
          <w:jc w:val="center"/>
        </w:trPr>
        <w:tc>
          <w:tcPr>
            <w:tcW w:w="971" w:type="dxa"/>
          </w:tcPr>
          <w:p w14:paraId="717C2B2E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3991" w:type="dxa"/>
          </w:tcPr>
          <w:p w14:paraId="43916D49" w14:textId="77777777" w:rsidR="00C3496D" w:rsidRPr="003674C7" w:rsidRDefault="00622767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Low frequency from 0.04 to 0.15 Hz</w:t>
            </w:r>
          </w:p>
        </w:tc>
        <w:tc>
          <w:tcPr>
            <w:tcW w:w="3969" w:type="dxa"/>
          </w:tcPr>
          <w:p w14:paraId="3D1A60D0" w14:textId="4ABC3C97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the activity of sympathetic and parasympathetic nerves</w:t>
            </w:r>
          </w:p>
        </w:tc>
      </w:tr>
      <w:tr w:rsidR="001617E0" w:rsidRPr="003674C7" w14:paraId="16B49E5C" w14:textId="77777777" w:rsidTr="00B32ECB">
        <w:trPr>
          <w:jc w:val="center"/>
        </w:trPr>
        <w:tc>
          <w:tcPr>
            <w:tcW w:w="971" w:type="dxa"/>
          </w:tcPr>
          <w:p w14:paraId="13316BD4" w14:textId="77777777" w:rsidR="00C3496D" w:rsidRPr="00DC4F9E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4F9E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3991" w:type="dxa"/>
          </w:tcPr>
          <w:p w14:paraId="6A026580" w14:textId="77777777" w:rsidR="00C3496D" w:rsidRPr="003674C7" w:rsidRDefault="00622767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High frequency from 0.15 to 0.4 Hz</w:t>
            </w:r>
          </w:p>
        </w:tc>
        <w:tc>
          <w:tcPr>
            <w:tcW w:w="3969" w:type="dxa"/>
          </w:tcPr>
          <w:p w14:paraId="78FCD642" w14:textId="2871277B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the activity of the parasympathetic (</w:t>
            </w:r>
            <w:proofErr w:type="spellStart"/>
            <w:r w:rsidR="00622767" w:rsidRPr="003674C7">
              <w:rPr>
                <w:rFonts w:ascii="Times New Roman" w:hAnsi="Times New Roman" w:cs="Times New Roman"/>
              </w:rPr>
              <w:t>vagus</w:t>
            </w:r>
            <w:proofErr w:type="spellEnd"/>
            <w:r w:rsidR="00622767" w:rsidRPr="003674C7">
              <w:rPr>
                <w:rFonts w:ascii="Times New Roman" w:hAnsi="Times New Roman" w:cs="Times New Roman"/>
              </w:rPr>
              <w:t>) nerve</w:t>
            </w:r>
          </w:p>
        </w:tc>
      </w:tr>
      <w:tr w:rsidR="001617E0" w:rsidRPr="003674C7" w14:paraId="31C25083" w14:textId="77777777" w:rsidTr="00B32ECB">
        <w:trPr>
          <w:jc w:val="center"/>
        </w:trPr>
        <w:tc>
          <w:tcPr>
            <w:tcW w:w="971" w:type="dxa"/>
          </w:tcPr>
          <w:p w14:paraId="2A2BF6F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LF/HF</w:t>
            </w:r>
          </w:p>
        </w:tc>
        <w:tc>
          <w:tcPr>
            <w:tcW w:w="3991" w:type="dxa"/>
          </w:tcPr>
          <w:p w14:paraId="73AEC090" w14:textId="18045B79" w:rsidR="00C3496D" w:rsidRPr="003674C7" w:rsidRDefault="00622767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The </w:t>
            </w:r>
            <w:r w:rsidR="00E42489">
              <w:rPr>
                <w:rFonts w:ascii="Times New Roman" w:hAnsi="Times New Roman" w:cs="Times New Roman"/>
              </w:rPr>
              <w:t>R</w:t>
            </w:r>
            <w:r w:rsidRPr="003674C7">
              <w:rPr>
                <w:rFonts w:ascii="Times New Roman" w:hAnsi="Times New Roman" w:cs="Times New Roman"/>
              </w:rPr>
              <w:t>atio of LF to HF</w:t>
            </w:r>
          </w:p>
        </w:tc>
        <w:tc>
          <w:tcPr>
            <w:tcW w:w="3969" w:type="dxa"/>
          </w:tcPr>
          <w:p w14:paraId="121E5C29" w14:textId="7A35F6DD" w:rsidR="00C3496D" w:rsidRPr="003674C7" w:rsidRDefault="00E42489" w:rsidP="00B32EC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22767" w:rsidRPr="003674C7">
              <w:rPr>
                <w:rFonts w:ascii="Times New Roman" w:hAnsi="Times New Roman" w:cs="Times New Roman"/>
              </w:rPr>
              <w:t>epresents the overall balance of the sympathetic and parasympathetic nerves</w:t>
            </w:r>
          </w:p>
        </w:tc>
      </w:tr>
    </w:tbl>
    <w:p w14:paraId="06976D3D" w14:textId="15EE84D9" w:rsidR="00C3496D" w:rsidRPr="003674C7" w:rsidRDefault="00622767" w:rsidP="00C3496D">
      <w:pPr>
        <w:spacing w:line="360" w:lineRule="auto"/>
        <w:rPr>
          <w:rFonts w:ascii="Times New Roman" w:hAnsi="Times New Roman" w:cs="Times New Roman"/>
        </w:rPr>
      </w:pPr>
      <w:r w:rsidRPr="003674C7">
        <w:rPr>
          <w:rFonts w:ascii="Times New Roman" w:hAnsi="Times New Roman" w:cs="Times New Roman"/>
        </w:rPr>
        <w:t>T</w:t>
      </w:r>
      <w:r w:rsidR="00E42489">
        <w:rPr>
          <w:rFonts w:ascii="Times New Roman" w:hAnsi="Times New Roman" w:cs="Times New Roman"/>
        </w:rPr>
        <w:t xml:space="preserve">he table </w:t>
      </w:r>
      <w:r w:rsidRPr="003674C7">
        <w:rPr>
          <w:rFonts w:ascii="Times New Roman" w:hAnsi="Times New Roman" w:cs="Times New Roman"/>
        </w:rPr>
        <w:t>provides a description of all HRV indicators. Among these, CVRR, SDNN, RMSSD, LF</w:t>
      </w:r>
      <w:r w:rsidRPr="003674C7">
        <w:rPr>
          <w:rFonts w:ascii="Times New Roman" w:eastAsia="游明朝" w:hAnsi="Times New Roman" w:cs="Times New Roman"/>
        </w:rPr>
        <w:t xml:space="preserve">, and HF </w:t>
      </w:r>
      <w:r w:rsidRPr="003674C7">
        <w:rPr>
          <w:rFonts w:ascii="Times New Roman" w:hAnsi="Times New Roman" w:cs="Times New Roman"/>
        </w:rPr>
        <w:t>are important features in this study.</w:t>
      </w:r>
    </w:p>
    <w:p w14:paraId="7A4660BF" w14:textId="77777777" w:rsidR="00C3496D" w:rsidRPr="003674C7" w:rsidRDefault="00622767" w:rsidP="00C3496D">
      <w:pPr>
        <w:widowControl/>
        <w:rPr>
          <w:rFonts w:ascii="Times New Roman" w:hAnsi="Times New Roman" w:cs="Times New Roman"/>
        </w:rPr>
      </w:pPr>
      <w:r w:rsidRPr="003674C7">
        <w:rPr>
          <w:rFonts w:ascii="Times New Roman" w:hAnsi="Times New Roman" w:cs="Times New Roman"/>
        </w:rPr>
        <w:br w:type="page"/>
      </w:r>
    </w:p>
    <w:p w14:paraId="78FA8A4D" w14:textId="7A6B2EC7" w:rsidR="00C3496D" w:rsidRPr="003674C7" w:rsidRDefault="00622767" w:rsidP="00C3496D">
      <w:pPr>
        <w:spacing w:line="360" w:lineRule="auto"/>
        <w:rPr>
          <w:rFonts w:ascii="Times New Roman" w:hAnsi="Times New Roman" w:cs="Times New Roman"/>
        </w:rPr>
      </w:pPr>
      <w:r w:rsidRPr="003674C7">
        <w:rPr>
          <w:rFonts w:ascii="Times New Roman" w:hAnsi="Times New Roman" w:cs="Times New Roman"/>
          <w:b/>
          <w:bCs/>
        </w:rPr>
        <w:lastRenderedPageBreak/>
        <w:t xml:space="preserve">Supplementary Table 2: </w:t>
      </w:r>
      <w:r w:rsidR="00E42489">
        <w:rPr>
          <w:rFonts w:ascii="Times New Roman" w:hAnsi="Times New Roman" w:cs="Times New Roman"/>
        </w:rPr>
        <w:t>O</w:t>
      </w:r>
      <w:r w:rsidRPr="003674C7">
        <w:rPr>
          <w:rFonts w:ascii="Times New Roman" w:hAnsi="Times New Roman" w:cs="Times New Roman"/>
        </w:rPr>
        <w:t>ptimal parameter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2395"/>
        <w:gridCol w:w="2624"/>
      </w:tblGrid>
      <w:tr w:rsidR="001617E0" w:rsidRPr="003674C7" w14:paraId="3D43920A" w14:textId="77777777" w:rsidTr="00BF4D5F">
        <w:trPr>
          <w:jc w:val="center"/>
        </w:trPr>
        <w:tc>
          <w:tcPr>
            <w:tcW w:w="3287" w:type="dxa"/>
            <w:tcBorders>
              <w:top w:val="single" w:sz="12" w:space="0" w:color="auto"/>
              <w:bottom w:val="single" w:sz="6" w:space="0" w:color="auto"/>
            </w:tcBorders>
          </w:tcPr>
          <w:p w14:paraId="3E98A32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  <w:kern w:val="2"/>
                <w:sz w:val="21"/>
              </w:rPr>
              <w:t>Machine learning algorithm name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6" w:space="0" w:color="auto"/>
            </w:tcBorders>
          </w:tcPr>
          <w:p w14:paraId="00B91B9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6" w:space="0" w:color="auto"/>
            </w:tcBorders>
          </w:tcPr>
          <w:p w14:paraId="58653232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Parameters</w:t>
            </w:r>
          </w:p>
        </w:tc>
      </w:tr>
      <w:tr w:rsidR="001617E0" w:rsidRPr="003674C7" w14:paraId="6E4D91F8" w14:textId="77777777" w:rsidTr="00BF4D5F">
        <w:trPr>
          <w:jc w:val="center"/>
        </w:trPr>
        <w:tc>
          <w:tcPr>
            <w:tcW w:w="3287" w:type="dxa"/>
            <w:tcBorders>
              <w:top w:val="single" w:sz="6" w:space="0" w:color="auto"/>
            </w:tcBorders>
          </w:tcPr>
          <w:p w14:paraId="644661D2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395" w:type="dxa"/>
            <w:vMerge w:val="restart"/>
            <w:tcBorders>
              <w:top w:val="single" w:sz="6" w:space="0" w:color="auto"/>
            </w:tcBorders>
            <w:vAlign w:val="center"/>
          </w:tcPr>
          <w:p w14:paraId="7B23AD79" w14:textId="6DEA6D16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5-</w:t>
            </w:r>
            <w:r w:rsidR="00E42489">
              <w:rPr>
                <w:rFonts w:ascii="Times New Roman" w:hAnsi="Times New Roman" w:cs="Times New Roman"/>
              </w:rPr>
              <w:t>f</w:t>
            </w:r>
            <w:r w:rsidRPr="003674C7">
              <w:rPr>
                <w:rFonts w:ascii="Times New Roman" w:hAnsi="Times New Roman" w:cs="Times New Roman"/>
              </w:rPr>
              <w:t xml:space="preserve">old </w:t>
            </w:r>
            <w:r w:rsidR="00E42489">
              <w:rPr>
                <w:rFonts w:ascii="Times New Roman" w:hAnsi="Times New Roman" w:cs="Times New Roman"/>
              </w:rPr>
              <w:t>c</w:t>
            </w:r>
            <w:r w:rsidRPr="003674C7">
              <w:rPr>
                <w:rFonts w:ascii="Times New Roman" w:hAnsi="Times New Roman" w:cs="Times New Roman"/>
              </w:rPr>
              <w:t>ross-validation</w:t>
            </w:r>
          </w:p>
          <w:p w14:paraId="22C2E249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GridSearchCV</w:t>
            </w:r>
            <w:proofErr w:type="spellEnd"/>
          </w:p>
          <w:p w14:paraId="296FD09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RandomizedSearchCV</w:t>
            </w:r>
            <w:proofErr w:type="spellEnd"/>
          </w:p>
        </w:tc>
        <w:tc>
          <w:tcPr>
            <w:tcW w:w="2624" w:type="dxa"/>
            <w:tcBorders>
              <w:top w:val="single" w:sz="6" w:space="0" w:color="auto"/>
            </w:tcBorders>
          </w:tcPr>
          <w:p w14:paraId="41A1913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C, gamma</w:t>
            </w:r>
          </w:p>
        </w:tc>
      </w:tr>
      <w:tr w:rsidR="001617E0" w:rsidRPr="003674C7" w14:paraId="27B0EC9B" w14:textId="77777777" w:rsidTr="00BF4D5F">
        <w:trPr>
          <w:jc w:val="center"/>
        </w:trPr>
        <w:tc>
          <w:tcPr>
            <w:tcW w:w="3287" w:type="dxa"/>
          </w:tcPr>
          <w:p w14:paraId="30E5DBD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2395" w:type="dxa"/>
            <w:vMerge/>
          </w:tcPr>
          <w:p w14:paraId="7D30A864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4EB8EEE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n_neighbors</w:t>
            </w:r>
            <w:proofErr w:type="spellEnd"/>
            <w:r w:rsidRPr="003674C7">
              <w:rPr>
                <w:rFonts w:ascii="Times New Roman" w:hAnsi="Times New Roman" w:cs="Times New Roman"/>
              </w:rPr>
              <w:t>, p</w:t>
            </w:r>
          </w:p>
        </w:tc>
      </w:tr>
      <w:tr w:rsidR="001617E0" w:rsidRPr="003674C7" w14:paraId="0C392DB1" w14:textId="77777777" w:rsidTr="00BF4D5F">
        <w:trPr>
          <w:jc w:val="center"/>
        </w:trPr>
        <w:tc>
          <w:tcPr>
            <w:tcW w:w="3287" w:type="dxa"/>
            <w:vAlign w:val="center"/>
          </w:tcPr>
          <w:p w14:paraId="4971B8F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2395" w:type="dxa"/>
            <w:vMerge/>
          </w:tcPr>
          <w:p w14:paraId="2AD2DB71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7639387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penalty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class_weight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C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intercept_scaling</w:t>
            </w:r>
            <w:proofErr w:type="spellEnd"/>
          </w:p>
        </w:tc>
      </w:tr>
      <w:tr w:rsidR="001617E0" w:rsidRPr="003674C7" w14:paraId="11E2917D" w14:textId="77777777" w:rsidTr="00BF4D5F">
        <w:trPr>
          <w:jc w:val="center"/>
        </w:trPr>
        <w:tc>
          <w:tcPr>
            <w:tcW w:w="3287" w:type="dxa"/>
          </w:tcPr>
          <w:p w14:paraId="089A92C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GD</w:t>
            </w:r>
          </w:p>
        </w:tc>
        <w:tc>
          <w:tcPr>
            <w:tcW w:w="2395" w:type="dxa"/>
            <w:vMerge/>
          </w:tcPr>
          <w:p w14:paraId="2CFDADF7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1B07B61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alpha</w:t>
            </w:r>
          </w:p>
        </w:tc>
      </w:tr>
      <w:tr w:rsidR="001617E0" w:rsidRPr="003674C7" w14:paraId="0469A0BC" w14:textId="77777777" w:rsidTr="00BF4D5F">
        <w:trPr>
          <w:jc w:val="center"/>
        </w:trPr>
        <w:tc>
          <w:tcPr>
            <w:tcW w:w="3287" w:type="dxa"/>
            <w:vAlign w:val="center"/>
          </w:tcPr>
          <w:p w14:paraId="3BF4342A" w14:textId="0DF5DF28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G</w:t>
            </w:r>
            <w:r w:rsidR="00E42489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2395" w:type="dxa"/>
            <w:vMerge/>
          </w:tcPr>
          <w:p w14:paraId="2281FB3D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6F900DA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depth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subsample, criterion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</w:tr>
      <w:tr w:rsidR="001617E0" w:rsidRPr="003674C7" w14:paraId="65E85F1C" w14:textId="77777777" w:rsidTr="00BF4D5F">
        <w:trPr>
          <w:jc w:val="center"/>
        </w:trPr>
        <w:tc>
          <w:tcPr>
            <w:tcW w:w="3287" w:type="dxa"/>
            <w:vAlign w:val="center"/>
          </w:tcPr>
          <w:p w14:paraId="6347FB93" w14:textId="2C7ECBB6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395" w:type="dxa"/>
            <w:vMerge/>
          </w:tcPr>
          <w:p w14:paraId="5B8B27D8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0484637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depth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subsample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child_weight</w:t>
            </w:r>
            <w:proofErr w:type="spellEnd"/>
            <w:r w:rsidRPr="003674C7">
              <w:rPr>
                <w:rFonts w:ascii="Times New Roman" w:hAnsi="Times New Roman" w:cs="Times New Roman"/>
              </w:rPr>
              <w:t>, gamma</w:t>
            </w:r>
          </w:p>
        </w:tc>
      </w:tr>
      <w:tr w:rsidR="001617E0" w:rsidRPr="003674C7" w14:paraId="64586F07" w14:textId="77777777" w:rsidTr="00BF4D5F">
        <w:trPr>
          <w:jc w:val="center"/>
        </w:trPr>
        <w:tc>
          <w:tcPr>
            <w:tcW w:w="3287" w:type="dxa"/>
            <w:vAlign w:val="center"/>
          </w:tcPr>
          <w:p w14:paraId="1E95ACAF" w14:textId="1759D83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D</w:t>
            </w:r>
            <w:r w:rsidR="00E4248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395" w:type="dxa"/>
            <w:vMerge/>
          </w:tcPr>
          <w:p w14:paraId="6F0E848C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1AFFD9E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max_depth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splitter, criterion </w:t>
            </w:r>
          </w:p>
        </w:tc>
      </w:tr>
      <w:tr w:rsidR="001617E0" w:rsidRPr="003674C7" w14:paraId="22B72A92" w14:textId="77777777" w:rsidTr="00BF4D5F">
        <w:trPr>
          <w:jc w:val="center"/>
        </w:trPr>
        <w:tc>
          <w:tcPr>
            <w:tcW w:w="3287" w:type="dxa"/>
            <w:vAlign w:val="center"/>
          </w:tcPr>
          <w:p w14:paraId="2FA84B24" w14:textId="6CC87A50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R</w:t>
            </w:r>
            <w:r w:rsidR="00526B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95" w:type="dxa"/>
            <w:vMerge/>
          </w:tcPr>
          <w:p w14:paraId="6657779F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4494FCE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depth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3674C7">
              <w:rPr>
                <w:rFonts w:ascii="Times New Roman" w:hAnsi="Times New Roman" w:cs="Times New Roman"/>
              </w:rPr>
              <w:t>, bootstrap, criterion</w:t>
            </w:r>
          </w:p>
        </w:tc>
      </w:tr>
      <w:tr w:rsidR="001617E0" w:rsidRPr="003674C7" w14:paraId="0CF53760" w14:textId="77777777" w:rsidTr="00BF4D5F">
        <w:trPr>
          <w:jc w:val="center"/>
        </w:trPr>
        <w:tc>
          <w:tcPr>
            <w:tcW w:w="3287" w:type="dxa"/>
            <w:vAlign w:val="center"/>
          </w:tcPr>
          <w:p w14:paraId="67E8F82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2395" w:type="dxa"/>
            <w:vMerge/>
          </w:tcPr>
          <w:p w14:paraId="6F84FD8E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4" w:type="dxa"/>
          </w:tcPr>
          <w:p w14:paraId="5C00276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74C7">
              <w:rPr>
                <w:rFonts w:ascii="Times New Roman" w:hAnsi="Times New Roman" w:cs="Times New Roman"/>
              </w:rPr>
              <w:t>hidden_layer_sizes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solver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max_iter</w:t>
            </w:r>
            <w:proofErr w:type="spellEnd"/>
            <w:r w:rsidRPr="003674C7">
              <w:rPr>
                <w:rFonts w:ascii="Times New Roman" w:hAnsi="Times New Roman" w:cs="Times New Roman"/>
              </w:rPr>
              <w:t xml:space="preserve">, verbose, activation, </w:t>
            </w:r>
            <w:proofErr w:type="spellStart"/>
            <w:r w:rsidRPr="003674C7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3674C7">
              <w:rPr>
                <w:rFonts w:ascii="Times New Roman" w:hAnsi="Times New Roman" w:cs="Times New Roman"/>
              </w:rPr>
              <w:t>, alpha</w:t>
            </w:r>
          </w:p>
        </w:tc>
      </w:tr>
    </w:tbl>
    <w:p w14:paraId="387BFBA1" w14:textId="77777777" w:rsidR="00BF4D5F" w:rsidRPr="003674C7" w:rsidRDefault="00BF4D5F" w:rsidP="00BF4D5F">
      <w:pPr>
        <w:spacing w:line="360" w:lineRule="auto"/>
        <w:rPr>
          <w:rFonts w:ascii="Times New Roman" w:hAnsi="Times New Roman" w:cs="Times New Roman"/>
        </w:rPr>
      </w:pPr>
      <w:r w:rsidRPr="003674C7">
        <w:rPr>
          <w:rFonts w:ascii="Times New Roman" w:hAnsi="Times New Roman" w:cs="Times New Roman"/>
        </w:rPr>
        <w:lastRenderedPageBreak/>
        <w:t>SVM,</w:t>
      </w:r>
      <w:r>
        <w:rPr>
          <w:rFonts w:ascii="Times New Roman" w:hAnsi="Times New Roman" w:cs="Times New Roman"/>
        </w:rPr>
        <w:t xml:space="preserve"> </w:t>
      </w:r>
      <w:r w:rsidRPr="003674C7">
        <w:rPr>
          <w:rFonts w:ascii="Times New Roman" w:hAnsi="Times New Roman" w:cs="Times New Roman"/>
        </w:rPr>
        <w:t xml:space="preserve">support vector machine; k-NN, k-nearest neighbor; SGD, stochastic gradient descent; LR, logistic regression; DT, decision tree; NB, naïve Bayes; RF, random forest; GBT, gradient boosting trees; </w:t>
      </w:r>
      <w:proofErr w:type="spellStart"/>
      <w:r w:rsidRPr="003674C7">
        <w:rPr>
          <w:rFonts w:ascii="Times New Roman" w:hAnsi="Times New Roman" w:cs="Times New Roman"/>
        </w:rPr>
        <w:t>XGBoost</w:t>
      </w:r>
      <w:proofErr w:type="spellEnd"/>
      <w:r w:rsidRPr="003674C7">
        <w:rPr>
          <w:rFonts w:ascii="Times New Roman" w:hAnsi="Times New Roman" w:cs="Times New Roman"/>
        </w:rPr>
        <w:t xml:space="preserve">, extreme gradient boosting; ANN, artificial neural network </w:t>
      </w:r>
    </w:p>
    <w:p w14:paraId="19E9A27E" w14:textId="77777777" w:rsidR="00BF4D5F" w:rsidRDefault="00BF4D5F" w:rsidP="00C3496D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838CC37" w14:textId="77777777" w:rsidR="00DC4F9E" w:rsidRDefault="00DC4F9E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53FC7B72" w14:textId="480AA079" w:rsidR="00C3496D" w:rsidRPr="003674C7" w:rsidRDefault="00622767" w:rsidP="00C3496D">
      <w:pPr>
        <w:spacing w:line="360" w:lineRule="auto"/>
        <w:rPr>
          <w:rFonts w:ascii="Times New Roman" w:hAnsi="Times New Roman" w:cs="Times New Roman"/>
        </w:rPr>
      </w:pPr>
      <w:r w:rsidRPr="003B76A5">
        <w:rPr>
          <w:rFonts w:ascii="Times New Roman" w:hAnsi="Times New Roman" w:cs="Times New Roman"/>
          <w:b/>
          <w:szCs w:val="21"/>
        </w:rPr>
        <w:lastRenderedPageBreak/>
        <w:t>Supplementary Table 3:</w:t>
      </w:r>
      <w:r w:rsidRPr="003674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74C7">
        <w:rPr>
          <w:rFonts w:ascii="Times New Roman" w:hAnsi="Times New Roman" w:cs="Times New Roman"/>
        </w:rPr>
        <w:t>Test datasets for each model evaluation index (WEKA</w:t>
      </w:r>
      <w:r w:rsidR="008E1804">
        <w:rPr>
          <w:rFonts w:ascii="Times New Roman" w:hAnsi="Times New Roman" w:cs="Times New Roman"/>
        </w:rPr>
        <w:t>,</w:t>
      </w:r>
      <w:r w:rsidRPr="003674C7">
        <w:rPr>
          <w:rFonts w:ascii="Times New Roman" w:hAnsi="Times New Roman" w:cs="Times New Roman"/>
        </w:rPr>
        <w:t xml:space="preserve"> random forest)</w:t>
      </w:r>
    </w:p>
    <w:tbl>
      <w:tblPr>
        <w:tblStyle w:val="af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38"/>
        <w:gridCol w:w="1005"/>
        <w:gridCol w:w="850"/>
        <w:gridCol w:w="1276"/>
        <w:gridCol w:w="1701"/>
      </w:tblGrid>
      <w:tr w:rsidR="001617E0" w:rsidRPr="003674C7" w14:paraId="7BD28D0E" w14:textId="77777777" w:rsidTr="00B32ECB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18189E7B" w14:textId="5ABB1ECB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6" w:space="0" w:color="auto"/>
            </w:tcBorders>
          </w:tcPr>
          <w:p w14:paraId="038494E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6" w:space="0" w:color="auto"/>
            </w:tcBorders>
          </w:tcPr>
          <w:p w14:paraId="1051089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0FC30B7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89C2ED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Frustrat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2ABEFBE7" w14:textId="57992D9B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Weighted Av</w:t>
            </w:r>
            <w:r w:rsidR="003B76A5">
              <w:rPr>
                <w:rFonts w:ascii="Times New Roman" w:hAnsi="Times New Roman" w:cs="Times New Roman"/>
              </w:rPr>
              <w:t>era</w:t>
            </w:r>
            <w:r w:rsidRPr="003674C7">
              <w:rPr>
                <w:rFonts w:ascii="Times New Roman" w:hAnsi="Times New Roman" w:cs="Times New Roman"/>
              </w:rPr>
              <w:t>g</w:t>
            </w:r>
            <w:r w:rsidR="003B76A5">
              <w:rPr>
                <w:rFonts w:ascii="Times New Roman" w:hAnsi="Times New Roman" w:cs="Times New Roman"/>
              </w:rPr>
              <w:t>e</w:t>
            </w:r>
          </w:p>
        </w:tc>
      </w:tr>
      <w:tr w:rsidR="001617E0" w:rsidRPr="003674C7" w14:paraId="1B5C955E" w14:textId="77777777" w:rsidTr="00B32ECB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14:paraId="577A3E82" w14:textId="2A7787AD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 xml:space="preserve">TP </w:t>
            </w:r>
            <w:r w:rsidR="003B76A5">
              <w:rPr>
                <w:rFonts w:ascii="Times New Roman" w:hAnsi="Times New Roman" w:cs="Times New Roman"/>
              </w:rPr>
              <w:t>r</w:t>
            </w:r>
            <w:r w:rsidRPr="003674C7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838" w:type="dxa"/>
            <w:tcBorders>
              <w:top w:val="single" w:sz="6" w:space="0" w:color="auto"/>
            </w:tcBorders>
          </w:tcPr>
          <w:p w14:paraId="07BCD4C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005" w:type="dxa"/>
            <w:tcBorders>
              <w:top w:val="single" w:sz="6" w:space="0" w:color="auto"/>
            </w:tcBorders>
          </w:tcPr>
          <w:p w14:paraId="723B77B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E6C5B6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DFB79F9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383338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28</w:t>
            </w:r>
          </w:p>
        </w:tc>
      </w:tr>
      <w:tr w:rsidR="001617E0" w:rsidRPr="003674C7" w14:paraId="509C40E9" w14:textId="77777777" w:rsidTr="00B32ECB">
        <w:trPr>
          <w:jc w:val="center"/>
        </w:trPr>
        <w:tc>
          <w:tcPr>
            <w:tcW w:w="1276" w:type="dxa"/>
          </w:tcPr>
          <w:p w14:paraId="49DAEA06" w14:textId="469CAEB2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 xml:space="preserve">FP </w:t>
            </w:r>
            <w:r w:rsidR="003B76A5">
              <w:rPr>
                <w:rFonts w:ascii="Times New Roman" w:hAnsi="Times New Roman" w:cs="Times New Roman"/>
              </w:rPr>
              <w:t>r</w:t>
            </w:r>
            <w:r w:rsidRPr="003674C7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838" w:type="dxa"/>
          </w:tcPr>
          <w:p w14:paraId="6E50CED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005" w:type="dxa"/>
          </w:tcPr>
          <w:p w14:paraId="2D1B956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</w:tcPr>
          <w:p w14:paraId="163E4F2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6" w:type="dxa"/>
          </w:tcPr>
          <w:p w14:paraId="6F70603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701" w:type="dxa"/>
          </w:tcPr>
          <w:p w14:paraId="4528FDC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473</w:t>
            </w:r>
          </w:p>
        </w:tc>
      </w:tr>
      <w:tr w:rsidR="001617E0" w:rsidRPr="003674C7" w14:paraId="3AFAA9A1" w14:textId="77777777" w:rsidTr="00B32ECB">
        <w:trPr>
          <w:jc w:val="center"/>
        </w:trPr>
        <w:tc>
          <w:tcPr>
            <w:tcW w:w="1276" w:type="dxa"/>
          </w:tcPr>
          <w:p w14:paraId="15731C6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838" w:type="dxa"/>
          </w:tcPr>
          <w:p w14:paraId="7C14D17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005" w:type="dxa"/>
          </w:tcPr>
          <w:p w14:paraId="45B4915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850" w:type="dxa"/>
          </w:tcPr>
          <w:p w14:paraId="3B3922B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76" w:type="dxa"/>
          </w:tcPr>
          <w:p w14:paraId="19F53AA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701" w:type="dxa"/>
          </w:tcPr>
          <w:p w14:paraId="6FD78AF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05</w:t>
            </w:r>
          </w:p>
        </w:tc>
      </w:tr>
      <w:tr w:rsidR="001617E0" w:rsidRPr="003674C7" w14:paraId="012C4B75" w14:textId="77777777" w:rsidTr="00B32ECB">
        <w:trPr>
          <w:jc w:val="center"/>
        </w:trPr>
        <w:tc>
          <w:tcPr>
            <w:tcW w:w="1276" w:type="dxa"/>
          </w:tcPr>
          <w:p w14:paraId="3D4A4A0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838" w:type="dxa"/>
          </w:tcPr>
          <w:p w14:paraId="66078FEA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005" w:type="dxa"/>
          </w:tcPr>
          <w:p w14:paraId="4B28F0E1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0" w:type="dxa"/>
          </w:tcPr>
          <w:p w14:paraId="7CADBEA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76" w:type="dxa"/>
          </w:tcPr>
          <w:p w14:paraId="3078017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701" w:type="dxa"/>
          </w:tcPr>
          <w:p w14:paraId="06DDAC6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28</w:t>
            </w:r>
          </w:p>
        </w:tc>
      </w:tr>
      <w:tr w:rsidR="001617E0" w:rsidRPr="003674C7" w14:paraId="0C5F714C" w14:textId="77777777" w:rsidTr="00B32ECB">
        <w:trPr>
          <w:jc w:val="center"/>
        </w:trPr>
        <w:tc>
          <w:tcPr>
            <w:tcW w:w="1276" w:type="dxa"/>
          </w:tcPr>
          <w:p w14:paraId="1B577F07" w14:textId="03E6BB02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F-</w:t>
            </w:r>
            <w:r w:rsidR="003B76A5">
              <w:rPr>
                <w:rFonts w:ascii="Times New Roman" w:hAnsi="Times New Roman" w:cs="Times New Roman"/>
              </w:rPr>
              <w:t>m</w:t>
            </w:r>
            <w:r w:rsidRPr="003674C7">
              <w:rPr>
                <w:rFonts w:ascii="Times New Roman" w:hAnsi="Times New Roman" w:cs="Times New Roman"/>
              </w:rPr>
              <w:t>easure</w:t>
            </w:r>
          </w:p>
        </w:tc>
        <w:tc>
          <w:tcPr>
            <w:tcW w:w="838" w:type="dxa"/>
          </w:tcPr>
          <w:p w14:paraId="06B0F9E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005" w:type="dxa"/>
          </w:tcPr>
          <w:p w14:paraId="4E6ECC8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50" w:type="dxa"/>
          </w:tcPr>
          <w:p w14:paraId="0BA9E19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</w:tcPr>
          <w:p w14:paraId="0F409EB9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701" w:type="dxa"/>
          </w:tcPr>
          <w:p w14:paraId="3D15E78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89</w:t>
            </w:r>
          </w:p>
        </w:tc>
      </w:tr>
      <w:tr w:rsidR="001617E0" w:rsidRPr="003674C7" w14:paraId="65B174C9" w14:textId="77777777" w:rsidTr="00B32ECB">
        <w:trPr>
          <w:jc w:val="center"/>
        </w:trPr>
        <w:tc>
          <w:tcPr>
            <w:tcW w:w="1276" w:type="dxa"/>
          </w:tcPr>
          <w:p w14:paraId="448A28E1" w14:textId="45A0F51F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 xml:space="preserve">ROC </w:t>
            </w:r>
            <w:r w:rsidR="003B76A5">
              <w:rPr>
                <w:rFonts w:ascii="Times New Roman" w:hAnsi="Times New Roman" w:cs="Times New Roman"/>
              </w:rPr>
              <w:t>a</w:t>
            </w:r>
            <w:r w:rsidRPr="003674C7">
              <w:rPr>
                <w:rFonts w:ascii="Times New Roman" w:hAnsi="Times New Roman" w:cs="Times New Roman"/>
              </w:rPr>
              <w:t>rea</w:t>
            </w:r>
          </w:p>
        </w:tc>
        <w:tc>
          <w:tcPr>
            <w:tcW w:w="838" w:type="dxa"/>
          </w:tcPr>
          <w:p w14:paraId="034F296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005" w:type="dxa"/>
          </w:tcPr>
          <w:p w14:paraId="0EF3992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850" w:type="dxa"/>
          </w:tcPr>
          <w:p w14:paraId="32472D0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276" w:type="dxa"/>
          </w:tcPr>
          <w:p w14:paraId="6F968D4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701" w:type="dxa"/>
          </w:tcPr>
          <w:p w14:paraId="7DB6B7A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12</w:t>
            </w:r>
          </w:p>
        </w:tc>
      </w:tr>
    </w:tbl>
    <w:p w14:paraId="63DA367B" w14:textId="426D0C78" w:rsidR="00C3496D" w:rsidRPr="003674C7" w:rsidRDefault="00622767" w:rsidP="003B76A5">
      <w:pPr>
        <w:spacing w:line="360" w:lineRule="auto"/>
        <w:ind w:left="630"/>
        <w:rPr>
          <w:rFonts w:ascii="Times New Roman" w:hAnsi="Times New Roman" w:cs="Times New Roman"/>
        </w:rPr>
      </w:pPr>
      <w:r w:rsidRPr="003674C7">
        <w:rPr>
          <w:rFonts w:ascii="Times New Roman" w:hAnsi="Times New Roman" w:cs="Times New Roman"/>
        </w:rPr>
        <w:t>T</w:t>
      </w:r>
      <w:r w:rsidR="003B76A5">
        <w:rPr>
          <w:rFonts w:ascii="Times New Roman" w:hAnsi="Times New Roman" w:cs="Times New Roman"/>
        </w:rPr>
        <w:t>he t</w:t>
      </w:r>
      <w:r w:rsidRPr="003674C7">
        <w:rPr>
          <w:rFonts w:ascii="Times New Roman" w:hAnsi="Times New Roman" w:cs="Times New Roman"/>
        </w:rPr>
        <w:t xml:space="preserve">able </w:t>
      </w:r>
      <w:r w:rsidR="003B76A5">
        <w:rPr>
          <w:rFonts w:ascii="Times New Roman" w:hAnsi="Times New Roman" w:cs="Times New Roman"/>
        </w:rPr>
        <w:t xml:space="preserve">provides </w:t>
      </w:r>
      <w:r w:rsidRPr="003674C7">
        <w:rPr>
          <w:rFonts w:ascii="Times New Roman" w:eastAsia="游明朝" w:hAnsi="Times New Roman" w:cs="Times New Roman"/>
        </w:rPr>
        <w:t>model evaluation index</w:t>
      </w:r>
      <w:r w:rsidR="003B76A5">
        <w:rPr>
          <w:rFonts w:ascii="Times New Roman" w:eastAsia="游明朝" w:hAnsi="Times New Roman" w:cs="Times New Roman"/>
        </w:rPr>
        <w:t xml:space="preserve"> data</w:t>
      </w:r>
      <w:r w:rsidRPr="003674C7">
        <w:rPr>
          <w:rFonts w:ascii="Times New Roman" w:eastAsia="游明朝" w:hAnsi="Times New Roman" w:cs="Times New Roman"/>
        </w:rPr>
        <w:t xml:space="preserve">. </w:t>
      </w:r>
      <w:r w:rsidRPr="003674C7">
        <w:rPr>
          <w:rFonts w:ascii="Times New Roman" w:hAnsi="Times New Roman" w:cs="Times New Roman"/>
        </w:rPr>
        <w:t>The results</w:t>
      </w:r>
      <w:r w:rsidR="003B76A5">
        <w:rPr>
          <w:rFonts w:ascii="Times New Roman" w:hAnsi="Times New Roman" w:cs="Times New Roman"/>
        </w:rPr>
        <w:t xml:space="preserve"> </w:t>
      </w:r>
      <w:r w:rsidRPr="003674C7">
        <w:rPr>
          <w:rFonts w:ascii="Times New Roman" w:hAnsi="Times New Roman" w:cs="Times New Roman"/>
        </w:rPr>
        <w:t xml:space="preserve">show that the </w:t>
      </w:r>
      <w:r w:rsidR="00BF4D5F" w:rsidRPr="003674C7">
        <w:rPr>
          <w:rFonts w:ascii="Times New Roman" w:hAnsi="Times New Roman" w:cs="Times New Roman"/>
        </w:rPr>
        <w:t xml:space="preserve">random </w:t>
      </w:r>
      <w:r w:rsidR="00BF4D5F">
        <w:rPr>
          <w:rFonts w:ascii="Times New Roman" w:hAnsi="Times New Roman" w:cs="Times New Roman"/>
        </w:rPr>
        <w:t xml:space="preserve">forest </w:t>
      </w:r>
      <w:r w:rsidRPr="003674C7">
        <w:rPr>
          <w:rFonts w:ascii="Times New Roman" w:hAnsi="Times New Roman" w:cs="Times New Roman"/>
        </w:rPr>
        <w:t>is an appropriate method to predict emotions.</w:t>
      </w:r>
      <w:r w:rsidR="00BD61E8">
        <w:rPr>
          <w:rFonts w:ascii="Times New Roman" w:hAnsi="Times New Roman" w:cs="Times New Roman"/>
        </w:rPr>
        <w:t xml:space="preserve"> ROC; receiver operating characteristic curve</w:t>
      </w:r>
    </w:p>
    <w:p w14:paraId="4569095D" w14:textId="77777777" w:rsidR="00C3496D" w:rsidRPr="003674C7" w:rsidRDefault="00622767" w:rsidP="00C3496D">
      <w:pPr>
        <w:widowControl/>
        <w:jc w:val="left"/>
        <w:rPr>
          <w:rFonts w:ascii="Times New Roman" w:hAnsi="Times New Roman" w:cs="Times New Roman"/>
        </w:rPr>
      </w:pPr>
      <w:r w:rsidRPr="003674C7">
        <w:rPr>
          <w:rFonts w:ascii="Times New Roman" w:hAnsi="Times New Roman" w:cs="Times New Roman"/>
        </w:rPr>
        <w:br w:type="page"/>
      </w:r>
    </w:p>
    <w:p w14:paraId="69991836" w14:textId="3BDD7C06" w:rsidR="00C3496D" w:rsidRPr="003674C7" w:rsidRDefault="00622767" w:rsidP="00C3496D">
      <w:pPr>
        <w:spacing w:line="360" w:lineRule="auto"/>
        <w:rPr>
          <w:rFonts w:ascii="Times New Roman" w:hAnsi="Times New Roman" w:cs="Times New Roman"/>
        </w:rPr>
      </w:pPr>
      <w:r w:rsidRPr="003B76A5">
        <w:rPr>
          <w:rFonts w:ascii="Times New Roman" w:hAnsi="Times New Roman" w:cs="Times New Roman"/>
          <w:b/>
          <w:szCs w:val="21"/>
        </w:rPr>
        <w:lastRenderedPageBreak/>
        <w:t>Supplementary Table 4:</w:t>
      </w:r>
      <w:r w:rsidRPr="003674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74C7">
        <w:rPr>
          <w:rFonts w:ascii="Times New Roman" w:hAnsi="Times New Roman" w:cs="Times New Roman"/>
        </w:rPr>
        <w:t xml:space="preserve">Test datasets for each model evaluation index </w:t>
      </w:r>
    </w:p>
    <w:p w14:paraId="3142D13F" w14:textId="3AEBB47E" w:rsidR="00C3496D" w:rsidRPr="003674C7" w:rsidRDefault="00C3496D" w:rsidP="00C3496D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Style w:val="af1"/>
        <w:tblW w:w="72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809"/>
        <w:gridCol w:w="850"/>
        <w:gridCol w:w="709"/>
        <w:gridCol w:w="709"/>
        <w:gridCol w:w="709"/>
        <w:gridCol w:w="850"/>
        <w:gridCol w:w="709"/>
        <w:gridCol w:w="709"/>
      </w:tblGrid>
      <w:tr w:rsidR="001617E0" w:rsidRPr="003674C7" w14:paraId="67CE7915" w14:textId="77777777" w:rsidTr="00B32ECB">
        <w:trPr>
          <w:jc w:val="center"/>
        </w:trPr>
        <w:tc>
          <w:tcPr>
            <w:tcW w:w="1176" w:type="dxa"/>
            <w:tcBorders>
              <w:top w:val="single" w:sz="12" w:space="0" w:color="auto"/>
              <w:bottom w:val="single" w:sz="6" w:space="0" w:color="auto"/>
            </w:tcBorders>
          </w:tcPr>
          <w:p w14:paraId="6B621A8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6" w:space="0" w:color="auto"/>
            </w:tcBorders>
          </w:tcPr>
          <w:p w14:paraId="2D9F9EA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5F974E8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k-N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4AAD732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SG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7B2789A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36D836B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1FB6DD2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454FB5A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1DF8AB4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GBT</w:t>
            </w:r>
          </w:p>
        </w:tc>
      </w:tr>
      <w:tr w:rsidR="001617E0" w:rsidRPr="003674C7" w14:paraId="1555D63C" w14:textId="77777777" w:rsidTr="00B32ECB">
        <w:trPr>
          <w:jc w:val="center"/>
        </w:trPr>
        <w:tc>
          <w:tcPr>
            <w:tcW w:w="1176" w:type="dxa"/>
            <w:tcBorders>
              <w:top w:val="single" w:sz="6" w:space="0" w:color="auto"/>
            </w:tcBorders>
          </w:tcPr>
          <w:p w14:paraId="77081BBA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809" w:type="dxa"/>
            <w:tcBorders>
              <w:top w:val="single" w:sz="6" w:space="0" w:color="auto"/>
            </w:tcBorders>
          </w:tcPr>
          <w:p w14:paraId="0D1CAD81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038D5F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F74ABE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79F4D5C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40BAFB7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04E67A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AEABCC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5A58A24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5</w:t>
            </w:r>
          </w:p>
        </w:tc>
      </w:tr>
      <w:tr w:rsidR="001617E0" w:rsidRPr="003674C7" w14:paraId="701B50D4" w14:textId="77777777" w:rsidTr="00B32ECB">
        <w:trPr>
          <w:jc w:val="center"/>
        </w:trPr>
        <w:tc>
          <w:tcPr>
            <w:tcW w:w="1176" w:type="dxa"/>
          </w:tcPr>
          <w:p w14:paraId="190872D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809" w:type="dxa"/>
          </w:tcPr>
          <w:p w14:paraId="742B9BE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4808739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09" w:type="dxa"/>
          </w:tcPr>
          <w:p w14:paraId="074721C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09" w:type="dxa"/>
          </w:tcPr>
          <w:p w14:paraId="4EE7926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9" w:type="dxa"/>
          </w:tcPr>
          <w:p w14:paraId="24E9563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0" w:type="dxa"/>
          </w:tcPr>
          <w:p w14:paraId="269D1DB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9" w:type="dxa"/>
          </w:tcPr>
          <w:p w14:paraId="74892BD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9" w:type="dxa"/>
          </w:tcPr>
          <w:p w14:paraId="4D6328A6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3</w:t>
            </w:r>
          </w:p>
        </w:tc>
      </w:tr>
      <w:tr w:rsidR="001617E0" w:rsidRPr="003674C7" w14:paraId="1E124C53" w14:textId="77777777" w:rsidTr="00B32ECB">
        <w:trPr>
          <w:jc w:val="center"/>
        </w:trPr>
        <w:tc>
          <w:tcPr>
            <w:tcW w:w="1176" w:type="dxa"/>
          </w:tcPr>
          <w:p w14:paraId="62F8BDC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809" w:type="dxa"/>
          </w:tcPr>
          <w:p w14:paraId="7B94DFA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0" w:type="dxa"/>
          </w:tcPr>
          <w:p w14:paraId="195495C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09" w:type="dxa"/>
          </w:tcPr>
          <w:p w14:paraId="5D03EA2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9" w:type="dxa"/>
          </w:tcPr>
          <w:p w14:paraId="7A3AF711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09" w:type="dxa"/>
          </w:tcPr>
          <w:p w14:paraId="43252EA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047B90AB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9" w:type="dxa"/>
          </w:tcPr>
          <w:p w14:paraId="136994F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9" w:type="dxa"/>
          </w:tcPr>
          <w:p w14:paraId="54856F79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6</w:t>
            </w:r>
          </w:p>
        </w:tc>
      </w:tr>
      <w:tr w:rsidR="001617E0" w:rsidRPr="003674C7" w14:paraId="2272C74F" w14:textId="77777777" w:rsidTr="00B32ECB">
        <w:trPr>
          <w:jc w:val="center"/>
        </w:trPr>
        <w:tc>
          <w:tcPr>
            <w:tcW w:w="1176" w:type="dxa"/>
          </w:tcPr>
          <w:p w14:paraId="3F06DE0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809" w:type="dxa"/>
          </w:tcPr>
          <w:p w14:paraId="058160A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</w:tcPr>
          <w:p w14:paraId="4F65CEE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09" w:type="dxa"/>
          </w:tcPr>
          <w:p w14:paraId="0FBEF412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9" w:type="dxa"/>
          </w:tcPr>
          <w:p w14:paraId="2BA617F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9" w:type="dxa"/>
          </w:tcPr>
          <w:p w14:paraId="1DF1B51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5CBC4DA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9" w:type="dxa"/>
          </w:tcPr>
          <w:p w14:paraId="3EFCD36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09" w:type="dxa"/>
          </w:tcPr>
          <w:p w14:paraId="0446929A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7</w:t>
            </w:r>
          </w:p>
        </w:tc>
      </w:tr>
      <w:tr w:rsidR="001617E0" w:rsidRPr="003674C7" w14:paraId="61319BAC" w14:textId="77777777" w:rsidTr="00B32ECB">
        <w:trPr>
          <w:jc w:val="center"/>
        </w:trPr>
        <w:tc>
          <w:tcPr>
            <w:tcW w:w="1176" w:type="dxa"/>
          </w:tcPr>
          <w:p w14:paraId="2854DF5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4C7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809" w:type="dxa"/>
          </w:tcPr>
          <w:p w14:paraId="5B09DF6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0" w:type="dxa"/>
          </w:tcPr>
          <w:p w14:paraId="24CD675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9" w:type="dxa"/>
          </w:tcPr>
          <w:p w14:paraId="7702290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9" w:type="dxa"/>
          </w:tcPr>
          <w:p w14:paraId="28EDDD9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9" w:type="dxa"/>
          </w:tcPr>
          <w:p w14:paraId="485BE704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0" w:type="dxa"/>
          </w:tcPr>
          <w:p w14:paraId="08BA5E8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09" w:type="dxa"/>
          </w:tcPr>
          <w:p w14:paraId="70C8D487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09" w:type="dxa"/>
          </w:tcPr>
          <w:p w14:paraId="638E326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1D961A86" w14:textId="0DC34A4E" w:rsidR="00BD61E8" w:rsidRPr="003674C7" w:rsidRDefault="003B76A5" w:rsidP="00BD61E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ata </w:t>
      </w:r>
      <w:r w:rsidR="00622767" w:rsidRPr="003674C7">
        <w:rPr>
          <w:rFonts w:ascii="Times New Roman" w:hAnsi="Times New Roman" w:cs="Times New Roman"/>
        </w:rPr>
        <w:t>indicate that the prediction accuracy of the model</w:t>
      </w:r>
      <w:r w:rsidR="00446012">
        <w:rPr>
          <w:rFonts w:ascii="Times New Roman" w:hAnsi="Times New Roman" w:cs="Times New Roman"/>
        </w:rPr>
        <w:t>s</w:t>
      </w:r>
      <w:r w:rsidR="00622767" w:rsidRPr="003674C7">
        <w:rPr>
          <w:rFonts w:ascii="Times New Roman" w:hAnsi="Times New Roman" w:cs="Times New Roman"/>
        </w:rPr>
        <w:t xml:space="preserve"> and</w:t>
      </w:r>
      <w:r w:rsidR="00446012">
        <w:rPr>
          <w:rFonts w:ascii="Times New Roman" w:hAnsi="Times New Roman" w:cs="Times New Roman"/>
        </w:rPr>
        <w:t xml:space="preserve"> that</w:t>
      </w:r>
      <w:r w:rsidR="00622767" w:rsidRPr="003674C7">
        <w:rPr>
          <w:rFonts w:ascii="Times New Roman" w:hAnsi="Times New Roman" w:cs="Times New Roman"/>
        </w:rPr>
        <w:t xml:space="preserve"> the prediction accuracy of </w:t>
      </w:r>
      <w:r w:rsidR="00622767" w:rsidRPr="003674C7">
        <w:rPr>
          <w:rFonts w:ascii="Times New Roman" w:eastAsia="游明朝" w:hAnsi="Times New Roman" w:cs="Times New Roman"/>
        </w:rPr>
        <w:t xml:space="preserve">eight methods were </w:t>
      </w:r>
      <w:r>
        <w:rPr>
          <w:rFonts w:ascii="Times New Roman" w:eastAsia="游明朝" w:hAnsi="Times New Roman" w:cs="Times New Roman"/>
        </w:rPr>
        <w:t>&gt;</w:t>
      </w:r>
      <w:r w:rsidR="00622767" w:rsidRPr="003674C7">
        <w:rPr>
          <w:rFonts w:ascii="Times New Roman" w:eastAsia="游明朝" w:hAnsi="Times New Roman" w:cs="Times New Roman"/>
        </w:rPr>
        <w:t xml:space="preserve">0.70, which included </w:t>
      </w:r>
      <w:r w:rsidR="00446012" w:rsidRPr="003674C7">
        <w:rPr>
          <w:rFonts w:ascii="Times New Roman" w:hAnsi="Times New Roman" w:cs="Times New Roman"/>
        </w:rPr>
        <w:t xml:space="preserve">random forest </w:t>
      </w:r>
      <w:r w:rsidR="0044601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UC 0.72) </w:t>
      </w:r>
      <w:r w:rsidR="00622767" w:rsidRPr="003674C7">
        <w:rPr>
          <w:rFonts w:ascii="Times New Roman" w:hAnsi="Times New Roman" w:cs="Times New Roman"/>
        </w:rPr>
        <w:t xml:space="preserve">and </w:t>
      </w:r>
      <w:r w:rsidR="00446012" w:rsidRPr="003674C7">
        <w:rPr>
          <w:rFonts w:ascii="Times New Roman" w:hAnsi="Times New Roman" w:cs="Times New Roman"/>
        </w:rPr>
        <w:t>gradient boosting tree</w:t>
      </w:r>
      <w:r w:rsidR="00622767" w:rsidRPr="003674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AUC 0.74)</w:t>
      </w:r>
      <w:r w:rsidR="00622767" w:rsidRPr="003674C7">
        <w:rPr>
          <w:rFonts w:ascii="Times New Roman" w:hAnsi="Times New Roman" w:cs="Times New Roman"/>
        </w:rPr>
        <w:t xml:space="preserve">. </w:t>
      </w:r>
      <w:r w:rsidRPr="003674C7">
        <w:rPr>
          <w:rFonts w:ascii="Times New Roman" w:hAnsi="Times New Roman" w:cs="Times New Roman"/>
        </w:rPr>
        <w:t>HRV indicators were extracted by us</w:t>
      </w:r>
      <w:r>
        <w:rPr>
          <w:rFonts w:ascii="Times New Roman" w:hAnsi="Times New Roman" w:cs="Times New Roman"/>
        </w:rPr>
        <w:t>.</w:t>
      </w:r>
      <w:r w:rsidR="00BD61E8" w:rsidRPr="00BD61E8">
        <w:rPr>
          <w:rFonts w:ascii="Times New Roman" w:hAnsi="Times New Roman" w:cs="Times New Roman"/>
        </w:rPr>
        <w:t xml:space="preserve"> </w:t>
      </w:r>
      <w:r w:rsidR="00BD61E8" w:rsidRPr="003674C7">
        <w:rPr>
          <w:rFonts w:ascii="Times New Roman" w:hAnsi="Times New Roman" w:cs="Times New Roman"/>
        </w:rPr>
        <w:t>SVM,</w:t>
      </w:r>
      <w:r w:rsidR="00BD61E8">
        <w:rPr>
          <w:rFonts w:ascii="Times New Roman" w:hAnsi="Times New Roman" w:cs="Times New Roman"/>
        </w:rPr>
        <w:t xml:space="preserve"> </w:t>
      </w:r>
      <w:r w:rsidR="00BD61E8" w:rsidRPr="003674C7">
        <w:rPr>
          <w:rFonts w:ascii="Times New Roman" w:hAnsi="Times New Roman" w:cs="Times New Roman"/>
        </w:rPr>
        <w:t xml:space="preserve">support vector machine; k-NN, k-nearest neighbor; SGD, stochastic gradient descent; LR, logistic regression; DT, decision tree; NB, naïve Bayes; RF, random forest; GBT, gradient boosting trees; </w:t>
      </w:r>
      <w:proofErr w:type="spellStart"/>
      <w:r w:rsidR="00BD61E8" w:rsidRPr="003674C7">
        <w:rPr>
          <w:rFonts w:ascii="Times New Roman" w:hAnsi="Times New Roman" w:cs="Times New Roman"/>
        </w:rPr>
        <w:t>XGBoost</w:t>
      </w:r>
      <w:proofErr w:type="spellEnd"/>
      <w:r w:rsidR="00BD61E8" w:rsidRPr="003674C7">
        <w:rPr>
          <w:rFonts w:ascii="Times New Roman" w:hAnsi="Times New Roman" w:cs="Times New Roman"/>
        </w:rPr>
        <w:t>, extreme gradient boosting; ANN, artificial neural network</w:t>
      </w:r>
      <w:r w:rsidR="00BD61E8">
        <w:rPr>
          <w:rFonts w:ascii="Times New Roman" w:hAnsi="Times New Roman" w:cs="Times New Roman"/>
        </w:rPr>
        <w:t>, AUC: area under receiver operating characteristic curve, HRV: heart rate variability</w:t>
      </w:r>
      <w:r w:rsidR="00BD61E8" w:rsidRPr="003674C7">
        <w:rPr>
          <w:rFonts w:ascii="Times New Roman" w:hAnsi="Times New Roman" w:cs="Times New Roman"/>
        </w:rPr>
        <w:t xml:space="preserve"> </w:t>
      </w:r>
    </w:p>
    <w:p w14:paraId="472DFD09" w14:textId="22845475" w:rsidR="00C3496D" w:rsidRPr="00DC4F9E" w:rsidRDefault="00C3496D" w:rsidP="00446012">
      <w:pPr>
        <w:spacing w:line="360" w:lineRule="auto"/>
        <w:ind w:left="525"/>
        <w:rPr>
          <w:rFonts w:ascii="Times New Roman" w:hAnsi="Times New Roman" w:cs="Times New Roman"/>
        </w:rPr>
      </w:pPr>
    </w:p>
    <w:p w14:paraId="4A511D28" w14:textId="77777777" w:rsidR="00C3496D" w:rsidRPr="003674C7" w:rsidRDefault="00622767" w:rsidP="00C349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674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D86E09" w14:textId="18064DE8" w:rsidR="00C3496D" w:rsidRPr="003674C7" w:rsidRDefault="00622767" w:rsidP="00C3496D">
      <w:pPr>
        <w:spacing w:line="360" w:lineRule="auto"/>
        <w:rPr>
          <w:rFonts w:ascii="Times New Roman" w:hAnsi="Times New Roman" w:cs="Times New Roman"/>
        </w:rPr>
      </w:pPr>
      <w:r w:rsidRPr="003B76A5">
        <w:rPr>
          <w:rFonts w:ascii="Times New Roman" w:hAnsi="Times New Roman" w:cs="Times New Roman"/>
          <w:b/>
          <w:szCs w:val="21"/>
        </w:rPr>
        <w:lastRenderedPageBreak/>
        <w:t>Supplementary Table 5:</w:t>
      </w:r>
      <w:r w:rsidRPr="003674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74C7">
        <w:rPr>
          <w:rFonts w:ascii="Times New Roman" w:hAnsi="Times New Roman" w:cs="Times New Roman"/>
        </w:rPr>
        <w:t xml:space="preserve">Comparison and </w:t>
      </w:r>
      <w:r w:rsidR="00446012">
        <w:rPr>
          <w:rFonts w:ascii="Times New Roman" w:hAnsi="Times New Roman" w:cs="Times New Roman"/>
        </w:rPr>
        <w:t>a</w:t>
      </w:r>
      <w:r w:rsidRPr="003674C7">
        <w:rPr>
          <w:rFonts w:ascii="Times New Roman" w:hAnsi="Times New Roman" w:cs="Times New Roman"/>
        </w:rPr>
        <w:t>nalysis of different machine learning algorithms</w:t>
      </w:r>
    </w:p>
    <w:tbl>
      <w:tblPr>
        <w:tblStyle w:val="a3"/>
        <w:tblW w:w="0" w:type="auto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280"/>
        <w:gridCol w:w="5743"/>
      </w:tblGrid>
      <w:tr w:rsidR="001617E0" w:rsidRPr="003674C7" w14:paraId="67B7339D" w14:textId="77777777" w:rsidTr="00B32ECB">
        <w:tc>
          <w:tcPr>
            <w:tcW w:w="1709" w:type="dxa"/>
            <w:vMerge w:val="restart"/>
          </w:tcPr>
          <w:p w14:paraId="1E021554" w14:textId="22BEFB11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Support </w:t>
            </w:r>
            <w:r w:rsidR="00446012" w:rsidRPr="003674C7">
              <w:rPr>
                <w:rFonts w:ascii="Times New Roman" w:hAnsi="Times New Roman" w:cs="Times New Roman"/>
              </w:rPr>
              <w:t>vector machine</w:t>
            </w:r>
            <w:r w:rsidR="00446012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SVM)</w:t>
            </w:r>
          </w:p>
        </w:tc>
        <w:tc>
          <w:tcPr>
            <w:tcW w:w="1280" w:type="dxa"/>
          </w:tcPr>
          <w:p w14:paraId="50F90AFC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7D274CB8" w14:textId="44E78044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SVM is a learning method for small samples with solid theoretical foundation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hAnsi="Cambria Math" w:cs="Cambria Math"/>
              </w:rPr>
              <w:t>②</w:t>
            </w:r>
            <w:r w:rsidR="003B76A5">
              <w:rPr>
                <w:rFonts w:ascii="Cambria Math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A few support vectors determine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 final result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and are not sensitive to outliers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hAnsi="Cambria Math" w:cs="Cambria Math"/>
              </w:rPr>
              <w:t>③</w:t>
            </w:r>
            <w:r w:rsidR="003B76A5">
              <w:rPr>
                <w:rFonts w:ascii="Cambria Math" w:hAnsi="Cambria Math" w:cs="Cambria Math"/>
              </w:rPr>
              <w:t xml:space="preserve"> It features </w:t>
            </w:r>
            <w:r w:rsidR="003B76A5">
              <w:rPr>
                <w:rFonts w:ascii="Times New Roman" w:hAnsi="Times New Roman" w:cs="Times New Roman"/>
              </w:rPr>
              <w:t>e</w:t>
            </w:r>
            <w:r w:rsidRPr="003674C7">
              <w:rPr>
                <w:rFonts w:ascii="Times New Roman" w:hAnsi="Times New Roman" w:cs="Times New Roman"/>
              </w:rPr>
              <w:t>xcellent generalization ability.</w:t>
            </w:r>
          </w:p>
        </w:tc>
      </w:tr>
      <w:tr w:rsidR="001617E0" w:rsidRPr="003674C7" w14:paraId="1CA89CBF" w14:textId="77777777" w:rsidTr="00B32ECB">
        <w:tc>
          <w:tcPr>
            <w:tcW w:w="1709" w:type="dxa"/>
            <w:vMerge/>
          </w:tcPr>
          <w:p w14:paraId="7A440924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F1F94A1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1995A35B" w14:textId="04F39EDA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It is difficult to implement large-scale training samples; </w:t>
            </w:r>
            <w:r w:rsidRPr="003674C7">
              <w:rPr>
                <w:rFonts w:ascii="Cambria Math" w:hAnsi="Cambria Math" w:cs="Cambria Math"/>
              </w:rPr>
              <w:t>②</w:t>
            </w:r>
            <w:r w:rsidR="003B76A5">
              <w:rPr>
                <w:rFonts w:ascii="Cambria Math" w:hAnsi="Cambria Math" w:cs="Cambria Math"/>
              </w:rPr>
              <w:t xml:space="preserve"> It is d</w:t>
            </w:r>
            <w:r w:rsidRPr="003674C7">
              <w:rPr>
                <w:rFonts w:ascii="Times New Roman" w:hAnsi="Times New Roman" w:cs="Times New Roman"/>
              </w:rPr>
              <w:t>ifficult</w:t>
            </w:r>
            <w:r w:rsidR="003B76A5">
              <w:rPr>
                <w:rFonts w:ascii="Times New Roman" w:hAnsi="Times New Roman" w:cs="Times New Roman"/>
              </w:rPr>
              <w:t xml:space="preserve"> to</w:t>
            </w:r>
            <w:r w:rsidRPr="003674C7">
              <w:rPr>
                <w:rFonts w:ascii="Times New Roman" w:hAnsi="Times New Roman" w:cs="Times New Roman"/>
              </w:rPr>
              <w:t xml:space="preserve"> solv</w:t>
            </w:r>
            <w:r w:rsidR="00446012">
              <w:rPr>
                <w:rFonts w:ascii="Times New Roman" w:hAnsi="Times New Roman" w:cs="Times New Roman"/>
              </w:rPr>
              <w:t>e</w:t>
            </w:r>
            <w:r w:rsidRPr="003674C7">
              <w:rPr>
                <w:rFonts w:ascii="Times New Roman" w:hAnsi="Times New Roman" w:cs="Times New Roman"/>
              </w:rPr>
              <w:t xml:space="preserve"> multi</w:t>
            </w:r>
            <w:r w:rsidR="003B76A5">
              <w:rPr>
                <w:rFonts w:ascii="Times New Roman" w:hAnsi="Times New Roman" w:cs="Times New Roman"/>
              </w:rPr>
              <w:t>-</w:t>
            </w:r>
            <w:r w:rsidRPr="003674C7">
              <w:rPr>
                <w:rFonts w:ascii="Times New Roman" w:hAnsi="Times New Roman" w:cs="Times New Roman"/>
              </w:rPr>
              <w:t>classification problems.</w:t>
            </w:r>
          </w:p>
        </w:tc>
      </w:tr>
      <w:tr w:rsidR="001617E0" w:rsidRPr="003674C7" w14:paraId="660CC286" w14:textId="77777777" w:rsidTr="00B32ECB">
        <w:tc>
          <w:tcPr>
            <w:tcW w:w="1709" w:type="dxa"/>
            <w:vMerge w:val="restart"/>
          </w:tcPr>
          <w:p w14:paraId="0B921831" w14:textId="2F8DFDAA" w:rsidR="00C3496D" w:rsidRPr="003674C7" w:rsidRDefault="00622767" w:rsidP="003B76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K-</w:t>
            </w:r>
            <w:r w:rsidR="00446012" w:rsidRPr="003674C7">
              <w:rPr>
                <w:rFonts w:ascii="Times New Roman" w:hAnsi="Times New Roman" w:cs="Times New Roman"/>
              </w:rPr>
              <w:t>nearest neighbo</w:t>
            </w:r>
            <w:r w:rsidRPr="003674C7">
              <w:rPr>
                <w:rFonts w:ascii="Times New Roman" w:hAnsi="Times New Roman" w:cs="Times New Roman"/>
              </w:rPr>
              <w:t>r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KNN)</w:t>
            </w:r>
          </w:p>
        </w:tc>
        <w:tc>
          <w:tcPr>
            <w:tcW w:w="1280" w:type="dxa"/>
          </w:tcPr>
          <w:p w14:paraId="7EB6CA3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4579A070" w14:textId="1121D169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training time complexity is lower than that of support vector machine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hAnsi="Cambria Math" w:cs="Cambria Math"/>
              </w:rPr>
              <w:t>②</w:t>
            </w:r>
            <w:r w:rsidR="003B76A5">
              <w:rPr>
                <w:rFonts w:ascii="Cambria Math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Compared with Naïve Bayes algorithm, it has no hypothesis for data, high accuracy</w:t>
            </w:r>
            <w:r w:rsidR="003B76A5">
              <w:rPr>
                <w:rFonts w:ascii="Times New Roman" w:hAnsi="Times New Roman" w:cs="Times New Roman"/>
              </w:rPr>
              <w:t>,</w:t>
            </w:r>
            <w:r w:rsidRPr="003674C7">
              <w:rPr>
                <w:rFonts w:ascii="Times New Roman" w:hAnsi="Times New Roman" w:cs="Times New Roman"/>
              </w:rPr>
              <w:t xml:space="preserve"> and insensitiv</w:t>
            </w:r>
            <w:r w:rsidR="003B76A5">
              <w:rPr>
                <w:rFonts w:ascii="Times New Roman" w:hAnsi="Times New Roman" w:cs="Times New Roman"/>
              </w:rPr>
              <w:t>ity</w:t>
            </w:r>
            <w:r w:rsidRPr="003674C7">
              <w:rPr>
                <w:rFonts w:ascii="Times New Roman" w:hAnsi="Times New Roman" w:cs="Times New Roman"/>
              </w:rPr>
              <w:t xml:space="preserve"> to outliers.</w:t>
            </w:r>
          </w:p>
        </w:tc>
      </w:tr>
      <w:tr w:rsidR="001617E0" w:rsidRPr="003674C7" w14:paraId="4F636FE9" w14:textId="77777777" w:rsidTr="00B32ECB">
        <w:tc>
          <w:tcPr>
            <w:tcW w:w="1709" w:type="dxa"/>
            <w:vMerge/>
          </w:tcPr>
          <w:p w14:paraId="128F86B8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72FF3D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75AB803C" w14:textId="0AA14556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3B76A5">
              <w:rPr>
                <w:rFonts w:ascii="Cambria Math" w:eastAsia="游明朝" w:hAnsi="Cambria Math" w:cs="Cambria Math"/>
              </w:rPr>
              <w:t xml:space="preserve"> Many </w:t>
            </w:r>
            <w:r w:rsidRPr="003674C7">
              <w:rPr>
                <w:rFonts w:ascii="Times New Roman" w:hAnsi="Times New Roman" w:cs="Times New Roman"/>
              </w:rPr>
              <w:t>calculation</w:t>
            </w:r>
            <w:r w:rsidR="003B76A5">
              <w:rPr>
                <w:rFonts w:ascii="Times New Roman" w:hAnsi="Times New Roman" w:cs="Times New Roman"/>
              </w:rPr>
              <w:t>s are required</w:t>
            </w:r>
            <w:r w:rsidRPr="003674C7">
              <w:rPr>
                <w:rFonts w:ascii="Times New Roman" w:hAnsi="Times New Roman" w:cs="Times New Roman"/>
              </w:rPr>
              <w:t>, especially when there are many characteristic numbers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hAnsi="Cambria Math" w:cs="Cambria Math"/>
              </w:rPr>
              <w:t>②</w:t>
            </w:r>
            <w:r w:rsidR="003B76A5">
              <w:rPr>
                <w:rFonts w:ascii="Cambria Math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When the sample is unbalanced, the prediction accuracy of rare categories is low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eastAsia="游明朝" w:hAnsi="Times New Roman" w:cs="Times New Roman"/>
              </w:rPr>
              <w:t xml:space="preserve">Compared with the decision tree model, </w:t>
            </w:r>
            <w:r w:rsidR="003B76A5">
              <w:rPr>
                <w:rFonts w:ascii="Times New Roman" w:eastAsia="游明朝" w:hAnsi="Times New Roman" w:cs="Times New Roman"/>
              </w:rPr>
              <w:t xml:space="preserve">the </w:t>
            </w:r>
            <w:r w:rsidRPr="003674C7">
              <w:rPr>
                <w:rFonts w:ascii="Times New Roman" w:eastAsia="游明朝" w:hAnsi="Times New Roman" w:cs="Times New Roman"/>
              </w:rPr>
              <w:t>KNN model is less interpretable.</w:t>
            </w:r>
          </w:p>
        </w:tc>
      </w:tr>
      <w:tr w:rsidR="001617E0" w:rsidRPr="003674C7" w14:paraId="5D6E5387" w14:textId="77777777" w:rsidTr="00B32ECB">
        <w:tc>
          <w:tcPr>
            <w:tcW w:w="1709" w:type="dxa"/>
            <w:vMerge w:val="restart"/>
          </w:tcPr>
          <w:p w14:paraId="34C93010" w14:textId="51BFE4DF" w:rsidR="00C3496D" w:rsidRPr="003674C7" w:rsidRDefault="00622767" w:rsidP="003B76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Logistic </w:t>
            </w:r>
            <w:r w:rsidR="00446012" w:rsidRPr="003674C7">
              <w:rPr>
                <w:rFonts w:ascii="Times New Roman" w:hAnsi="Times New Roman" w:cs="Times New Roman"/>
              </w:rPr>
              <w:t>regress</w:t>
            </w:r>
            <w:r w:rsidRPr="003674C7">
              <w:rPr>
                <w:rFonts w:ascii="Times New Roman" w:hAnsi="Times New Roman" w:cs="Times New Roman"/>
              </w:rPr>
              <w:t>ion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LR)</w:t>
            </w:r>
          </w:p>
        </w:tc>
        <w:tc>
          <w:tcPr>
            <w:tcW w:w="1280" w:type="dxa"/>
          </w:tcPr>
          <w:p w14:paraId="2545974D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79CA355E" w14:textId="255617DA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training speed is fast, and the </w:t>
            </w:r>
            <w:r w:rsidR="00446012">
              <w:rPr>
                <w:rFonts w:ascii="Times New Roman" w:hAnsi="Times New Roman" w:cs="Times New Roman"/>
              </w:rPr>
              <w:t>number</w:t>
            </w:r>
            <w:r w:rsidR="00446012" w:rsidRPr="003674C7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of calculation</w:t>
            </w:r>
            <w:r w:rsidR="00446012">
              <w:rPr>
                <w:rFonts w:ascii="Times New Roman" w:hAnsi="Times New Roman" w:cs="Times New Roman"/>
              </w:rPr>
              <w:t>s</w:t>
            </w:r>
            <w:r w:rsidRPr="003674C7">
              <w:rPr>
                <w:rFonts w:ascii="Times New Roman" w:hAnsi="Times New Roman" w:cs="Times New Roman"/>
              </w:rPr>
              <w:t xml:space="preserve"> is only related to the number of features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 is simple and easy to understand, and the interpretability of the model is very good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="00F461F6">
              <w:rPr>
                <w:rFonts w:ascii="Cambria Math" w:eastAsia="游明朝" w:hAnsi="Cambria Math" w:cs="Cambria Math"/>
              </w:rPr>
              <w:t xml:space="preserve">It is </w:t>
            </w:r>
            <w:r w:rsidR="00F461F6">
              <w:rPr>
                <w:rFonts w:ascii="Times New Roman" w:eastAsia="游明朝" w:hAnsi="Times New Roman" w:cs="Times New Roman"/>
              </w:rPr>
              <w:t>s</w:t>
            </w:r>
            <w:r w:rsidRPr="003674C7">
              <w:rPr>
                <w:rFonts w:ascii="Times New Roman" w:eastAsia="游明朝" w:hAnsi="Times New Roman" w:cs="Times New Roman"/>
              </w:rPr>
              <w:t>uitable for binary classification problems.</w:t>
            </w:r>
          </w:p>
        </w:tc>
      </w:tr>
      <w:tr w:rsidR="001617E0" w:rsidRPr="003674C7" w14:paraId="02C9AD1A" w14:textId="77777777" w:rsidTr="00B32ECB">
        <w:tc>
          <w:tcPr>
            <w:tcW w:w="1709" w:type="dxa"/>
            <w:vMerge/>
          </w:tcPr>
          <w:p w14:paraId="6C874FF6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E137C1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6C8D462A" w14:textId="72DDC655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</w:t>
            </w:r>
            <w:r w:rsidR="00F461F6">
              <w:rPr>
                <w:rFonts w:ascii="Times New Roman" w:hAnsi="Times New Roman" w:cs="Times New Roman"/>
              </w:rPr>
              <w:t xml:space="preserve"> is</w:t>
            </w:r>
            <w:r w:rsidRPr="003674C7">
              <w:rPr>
                <w:rFonts w:ascii="Times New Roman" w:hAnsi="Times New Roman" w:cs="Times New Roman"/>
              </w:rPr>
              <w:t xml:space="preserve"> hard to deal with unbalance</w:t>
            </w:r>
            <w:r w:rsidR="00446012">
              <w:rPr>
                <w:rFonts w:ascii="Times New Roman" w:hAnsi="Times New Roman" w:cs="Times New Roman"/>
              </w:rPr>
              <w:t>d</w:t>
            </w:r>
            <w:r w:rsidRPr="003674C7">
              <w:rPr>
                <w:rFonts w:ascii="Times New Roman" w:hAnsi="Times New Roman" w:cs="Times New Roman"/>
              </w:rPr>
              <w:t xml:space="preserve"> data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accuracy is not very high, because the form is very simple, </w:t>
            </w:r>
            <w:r w:rsidR="00F461F6">
              <w:rPr>
                <w:rFonts w:ascii="Times New Roman" w:hAnsi="Times New Roman" w:cs="Times New Roman"/>
              </w:rPr>
              <w:t xml:space="preserve">and </w:t>
            </w:r>
            <w:r w:rsidRPr="003674C7">
              <w:rPr>
                <w:rFonts w:ascii="Times New Roman" w:hAnsi="Times New Roman" w:cs="Times New Roman"/>
              </w:rPr>
              <w:t>it is difficult to fit the real distribution of data.</w:t>
            </w:r>
          </w:p>
        </w:tc>
      </w:tr>
      <w:tr w:rsidR="001617E0" w:rsidRPr="003674C7" w14:paraId="4EC37ADA" w14:textId="77777777" w:rsidTr="00B32ECB">
        <w:tc>
          <w:tcPr>
            <w:tcW w:w="1709" w:type="dxa"/>
            <w:vMerge w:val="restart"/>
          </w:tcPr>
          <w:p w14:paraId="0E026B08" w14:textId="410E974D" w:rsidR="00C3496D" w:rsidRPr="003674C7" w:rsidRDefault="00622767" w:rsidP="003B76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Na</w:t>
            </w:r>
            <w:r w:rsidR="003B76A5">
              <w:rPr>
                <w:rFonts w:ascii="Times New Roman" w:hAnsi="Times New Roman" w:cs="Times New Roman"/>
              </w:rPr>
              <w:t>ï</w:t>
            </w:r>
            <w:r w:rsidRPr="003674C7">
              <w:rPr>
                <w:rFonts w:ascii="Times New Roman" w:hAnsi="Times New Roman" w:cs="Times New Roman"/>
              </w:rPr>
              <w:t>ve Bayes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NB)</w:t>
            </w:r>
          </w:p>
        </w:tc>
        <w:tc>
          <w:tcPr>
            <w:tcW w:w="1280" w:type="dxa"/>
          </w:tcPr>
          <w:p w14:paraId="0DD0C84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1DA1443C" w14:textId="1701AF60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 has high speed for training and query in large quantity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Good performance on small</w:t>
            </w:r>
            <w:r w:rsidR="00446012">
              <w:rPr>
                <w:rFonts w:ascii="Times New Roman" w:hAnsi="Times New Roman" w:cs="Times New Roman"/>
              </w:rPr>
              <w:t>-</w:t>
            </w:r>
            <w:r w:rsidRPr="003674C7">
              <w:rPr>
                <w:rFonts w:ascii="Times New Roman" w:hAnsi="Times New Roman" w:cs="Times New Roman"/>
              </w:rPr>
              <w:t xml:space="preserve">scale data </w:t>
            </w:r>
            <w:r w:rsidR="00F461F6">
              <w:rPr>
                <w:rFonts w:ascii="Times New Roman" w:hAnsi="Times New Roman" w:cs="Times New Roman"/>
              </w:rPr>
              <w:t xml:space="preserve">and </w:t>
            </w:r>
            <w:proofErr w:type="gramStart"/>
            <w:r w:rsidR="00F461F6">
              <w:rPr>
                <w:rFonts w:ascii="Times New Roman" w:hAnsi="Times New Roman" w:cs="Times New Roman"/>
              </w:rPr>
              <w:t xml:space="preserve">is </w:t>
            </w:r>
            <w:r w:rsidRPr="003674C7">
              <w:rPr>
                <w:rFonts w:ascii="Times New Roman" w:hAnsi="Times New Roman" w:cs="Times New Roman"/>
              </w:rPr>
              <w:t>able to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handle multiple classification tasks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3B76A5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 is not sensitive to missing data</w:t>
            </w:r>
            <w:r w:rsidR="00446012">
              <w:rPr>
                <w:rFonts w:ascii="Times New Roman" w:hAnsi="Times New Roman" w:cs="Times New Roman"/>
              </w:rPr>
              <w:t>,</w:t>
            </w:r>
            <w:r w:rsidRPr="003674C7">
              <w:rPr>
                <w:rFonts w:ascii="Times New Roman" w:hAnsi="Times New Roman" w:cs="Times New Roman"/>
              </w:rPr>
              <w:t xml:space="preserve"> and the algorithm is relatively simple;</w:t>
            </w:r>
            <w:r w:rsidR="003B76A5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3B76A5">
              <w:rPr>
                <w:rFonts w:ascii="Cambria Math" w:eastAsia="游明朝" w:hAnsi="Cambria Math" w:cs="Cambria Math"/>
              </w:rPr>
              <w:t xml:space="preserve"> It is </w:t>
            </w:r>
            <w:r w:rsidRPr="003674C7">
              <w:rPr>
                <w:rFonts w:ascii="Times New Roman" w:hAnsi="Times New Roman" w:cs="Times New Roman"/>
              </w:rPr>
              <w:t>easy to understand.</w:t>
            </w:r>
          </w:p>
        </w:tc>
      </w:tr>
      <w:tr w:rsidR="001617E0" w:rsidRPr="003674C7" w14:paraId="5C4B711E" w14:textId="77777777" w:rsidTr="00B32ECB">
        <w:tc>
          <w:tcPr>
            <w:tcW w:w="1709" w:type="dxa"/>
            <w:vMerge/>
          </w:tcPr>
          <w:p w14:paraId="3C4CDADB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6B74DF5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7DA9205C" w14:textId="466C684E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="00DC4F9E">
              <w:rPr>
                <w:rFonts w:ascii="Cambria Math" w:eastAsia="游明朝" w:hAnsi="Cambria Math" w:cs="Cambria Math"/>
              </w:rPr>
              <w:t xml:space="preserve">High </w:t>
            </w:r>
            <w:r w:rsidR="00DC4F9E">
              <w:rPr>
                <w:rFonts w:ascii="Times New Roman" w:hAnsi="Times New Roman" w:cs="Times New Roman"/>
              </w:rPr>
              <w:t>e</w:t>
            </w:r>
            <w:r w:rsidRPr="003674C7">
              <w:rPr>
                <w:rFonts w:ascii="Times New Roman" w:hAnsi="Times New Roman" w:cs="Times New Roman"/>
              </w:rPr>
              <w:t>rror rate of classification decision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 is sensitive to the expression of input data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A priori probability needs to be calculated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Because the assumption of independence of sample attributes is used, the effect is not good if the sample attributes are </w:t>
            </w:r>
            <w:r w:rsidRPr="003674C7">
              <w:rPr>
                <w:rFonts w:ascii="Times New Roman" w:hAnsi="Times New Roman" w:cs="Times New Roman"/>
              </w:rPr>
              <w:lastRenderedPageBreak/>
              <w:t>related.</w:t>
            </w:r>
          </w:p>
        </w:tc>
      </w:tr>
      <w:tr w:rsidR="001617E0" w:rsidRPr="003674C7" w14:paraId="6F855B7F" w14:textId="77777777" w:rsidTr="00B32ECB">
        <w:tc>
          <w:tcPr>
            <w:tcW w:w="1709" w:type="dxa"/>
            <w:vMerge w:val="restart"/>
          </w:tcPr>
          <w:p w14:paraId="553F63F0" w14:textId="29B5FD30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lastRenderedPageBreak/>
              <w:t xml:space="preserve">Stochastic </w:t>
            </w:r>
            <w:r w:rsidR="00446012" w:rsidRPr="003674C7">
              <w:rPr>
                <w:rFonts w:ascii="Times New Roman" w:hAnsi="Times New Roman" w:cs="Times New Roman"/>
              </w:rPr>
              <w:t>gradient de</w:t>
            </w:r>
            <w:r w:rsidR="00446012">
              <w:rPr>
                <w:rFonts w:ascii="Times New Roman" w:hAnsi="Times New Roman" w:cs="Times New Roman"/>
              </w:rPr>
              <w:t>s</w:t>
            </w:r>
            <w:r w:rsidR="00446012" w:rsidRPr="003674C7">
              <w:rPr>
                <w:rFonts w:ascii="Times New Roman" w:hAnsi="Times New Roman" w:cs="Times New Roman"/>
              </w:rPr>
              <w:t>cent</w:t>
            </w:r>
            <w:r w:rsidR="00446012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SGD)</w:t>
            </w:r>
          </w:p>
        </w:tc>
        <w:tc>
          <w:tcPr>
            <w:tcW w:w="1280" w:type="dxa"/>
          </w:tcPr>
          <w:p w14:paraId="7BE9D86F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552109E4" w14:textId="47EA49A2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More effective use of information, especially when the information is redundant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It </w:t>
            </w:r>
            <w:r w:rsidR="00F461F6">
              <w:rPr>
                <w:rFonts w:ascii="Times New Roman" w:hAnsi="Times New Roman" w:cs="Times New Roman"/>
              </w:rPr>
              <w:t xml:space="preserve">has </w:t>
            </w:r>
            <w:r w:rsidRPr="003674C7">
              <w:rPr>
                <w:rFonts w:ascii="Times New Roman" w:hAnsi="Times New Roman" w:cs="Times New Roman"/>
              </w:rPr>
              <w:t>rapid convergence speed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Excellent iteration effect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f the sample size is large, the computational complexity of SGD still has advantages.</w:t>
            </w:r>
          </w:p>
        </w:tc>
      </w:tr>
      <w:tr w:rsidR="001617E0" w:rsidRPr="003674C7" w14:paraId="09317A21" w14:textId="77777777" w:rsidTr="00B32ECB">
        <w:tc>
          <w:tcPr>
            <w:tcW w:w="1709" w:type="dxa"/>
            <w:vMerge/>
          </w:tcPr>
          <w:p w14:paraId="6A141803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FEA151E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7238D432" w14:textId="168AA45C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Low accuracy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SGD is still unable to achieve linear convergence;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A single sample does not represent the trend of the whole sample;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 is not easy to implement in parallel.</w:t>
            </w:r>
          </w:p>
        </w:tc>
      </w:tr>
      <w:tr w:rsidR="001617E0" w:rsidRPr="003674C7" w14:paraId="0223550F" w14:textId="77777777" w:rsidTr="00B32ECB">
        <w:tc>
          <w:tcPr>
            <w:tcW w:w="1709" w:type="dxa"/>
            <w:vMerge w:val="restart"/>
          </w:tcPr>
          <w:p w14:paraId="4A26F01F" w14:textId="1F70449A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Artificial </w:t>
            </w:r>
            <w:r w:rsidR="00446012" w:rsidRPr="003674C7">
              <w:rPr>
                <w:rFonts w:ascii="Times New Roman" w:hAnsi="Times New Roman" w:cs="Times New Roman"/>
              </w:rPr>
              <w:t>neural network (</w:t>
            </w:r>
            <w:r w:rsidRPr="003674C7">
              <w:rPr>
                <w:rFonts w:ascii="Times New Roman" w:hAnsi="Times New Roman" w:cs="Times New Roman"/>
              </w:rPr>
              <w:t>ANN)</w:t>
            </w:r>
          </w:p>
        </w:tc>
        <w:tc>
          <w:tcPr>
            <w:tcW w:w="1280" w:type="dxa"/>
          </w:tcPr>
          <w:p w14:paraId="52D6AE93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10F42B07" w14:textId="60B223AB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accuracy of classification is high;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Parallel distributed processing ability is strong;</w:t>
            </w:r>
            <w:r w:rsidRPr="003674C7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It </w:t>
            </w:r>
            <w:r w:rsidR="00F461F6">
              <w:rPr>
                <w:rFonts w:ascii="Times New Roman" w:hAnsi="Times New Roman" w:cs="Times New Roman"/>
              </w:rPr>
              <w:t xml:space="preserve">is very </w:t>
            </w:r>
            <w:r w:rsidRPr="003674C7">
              <w:rPr>
                <w:rFonts w:ascii="Times New Roman" w:hAnsi="Times New Roman" w:cs="Times New Roman"/>
              </w:rPr>
              <w:t xml:space="preserve">robust and </w:t>
            </w:r>
            <w:r w:rsidR="00F461F6">
              <w:rPr>
                <w:rFonts w:ascii="Times New Roman" w:hAnsi="Times New Roman" w:cs="Times New Roman"/>
              </w:rPr>
              <w:t xml:space="preserve">features </w:t>
            </w:r>
            <w:r w:rsidRPr="003674C7">
              <w:rPr>
                <w:rFonts w:ascii="Times New Roman" w:hAnsi="Times New Roman" w:cs="Times New Roman"/>
              </w:rPr>
              <w:t>fault tolerance to noisy neural network.</w:t>
            </w:r>
          </w:p>
        </w:tc>
      </w:tr>
      <w:tr w:rsidR="001617E0" w:rsidRPr="003674C7" w14:paraId="07727901" w14:textId="77777777" w:rsidTr="00B32ECB">
        <w:tc>
          <w:tcPr>
            <w:tcW w:w="1709" w:type="dxa"/>
            <w:vMerge/>
          </w:tcPr>
          <w:p w14:paraId="2082C5B1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53E6D55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59936ABB" w14:textId="1321C1A1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Neural network needs </w:t>
            </w:r>
            <w:r w:rsidR="00F461F6">
              <w:rPr>
                <w:rFonts w:ascii="Times New Roman" w:hAnsi="Times New Roman" w:cs="Times New Roman"/>
              </w:rPr>
              <w:t>many</w:t>
            </w:r>
            <w:r w:rsidRPr="003674C7">
              <w:rPr>
                <w:rFonts w:ascii="Times New Roman" w:hAnsi="Times New Roman" w:cs="Times New Roman"/>
              </w:rPr>
              <w:t xml:space="preserve"> parameters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output results are difficult to explain, which will affect the credibility and acceptability of the results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Learning time is too long, and </w:t>
            </w:r>
            <w:r w:rsidR="008864A2">
              <w:rPr>
                <w:rFonts w:ascii="Times New Roman" w:hAnsi="Times New Roman" w:cs="Times New Roman"/>
              </w:rPr>
              <w:t xml:space="preserve">the purpose of learning </w:t>
            </w:r>
            <w:r w:rsidR="00F461F6">
              <w:rPr>
                <w:rFonts w:ascii="Times New Roman" w:hAnsi="Times New Roman" w:cs="Times New Roman"/>
              </w:rPr>
              <w:t xml:space="preserve">can be very difficult </w:t>
            </w:r>
            <w:r w:rsidR="008864A2">
              <w:rPr>
                <w:rFonts w:ascii="Times New Roman" w:hAnsi="Times New Roman" w:cs="Times New Roman"/>
              </w:rPr>
              <w:t>to achieve.</w:t>
            </w:r>
          </w:p>
        </w:tc>
      </w:tr>
      <w:tr w:rsidR="001617E0" w:rsidRPr="003674C7" w14:paraId="6C9197E2" w14:textId="77777777" w:rsidTr="00B32ECB">
        <w:tc>
          <w:tcPr>
            <w:tcW w:w="1709" w:type="dxa"/>
            <w:vMerge w:val="restart"/>
          </w:tcPr>
          <w:p w14:paraId="4D98D283" w14:textId="5CCE1E1E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Decision </w:t>
            </w:r>
            <w:r w:rsidR="008864A2" w:rsidRPr="003674C7">
              <w:rPr>
                <w:rFonts w:ascii="Times New Roman" w:hAnsi="Times New Roman" w:cs="Times New Roman"/>
              </w:rPr>
              <w:t>tree</w:t>
            </w:r>
            <w:r w:rsidR="008864A2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DT)</w:t>
            </w:r>
          </w:p>
        </w:tc>
        <w:tc>
          <w:tcPr>
            <w:tcW w:w="1280" w:type="dxa"/>
          </w:tcPr>
          <w:p w14:paraId="7AD0B970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Strengths</w:t>
            </w:r>
          </w:p>
        </w:tc>
        <w:tc>
          <w:tcPr>
            <w:tcW w:w="5743" w:type="dxa"/>
          </w:tcPr>
          <w:p w14:paraId="3466F353" w14:textId="628DFB1C" w:rsidR="00C3496D" w:rsidRPr="003674C7" w:rsidRDefault="00622767" w:rsidP="00B32ECB">
            <w:pPr>
              <w:spacing w:line="360" w:lineRule="auto"/>
              <w:rPr>
                <w:rFonts w:ascii="Times New Roman" w:eastAsia="游明朝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="00F461F6">
              <w:rPr>
                <w:rFonts w:ascii="Times New Roman" w:eastAsia="游明朝" w:hAnsi="Times New Roman" w:cs="Times New Roman"/>
              </w:rPr>
              <w:t>E</w:t>
            </w:r>
            <w:r w:rsidRPr="003674C7">
              <w:rPr>
                <w:rFonts w:ascii="Times New Roman" w:eastAsia="游明朝" w:hAnsi="Times New Roman" w:cs="Times New Roman"/>
              </w:rPr>
              <w:t>asy to understand the meaning of decision tree after interpretation and explain;</w:t>
            </w:r>
            <w:r w:rsidR="00F461F6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eastAsia="游明朝" w:hAnsi="Times New Roman" w:cs="Times New Roman"/>
              </w:rPr>
              <w:t>In</w:t>
            </w:r>
            <w:proofErr w:type="gramEnd"/>
            <w:r w:rsidRPr="003674C7">
              <w:rPr>
                <w:rFonts w:ascii="Times New Roman" w:eastAsia="游明朝" w:hAnsi="Times New Roman" w:cs="Times New Roman"/>
              </w:rPr>
              <w:t xml:space="preserve"> a relatively short period of time, it can </w:t>
            </w:r>
            <w:r w:rsidR="008864A2">
              <w:rPr>
                <w:rFonts w:ascii="Times New Roman" w:eastAsia="游明朝" w:hAnsi="Times New Roman" w:cs="Times New Roman"/>
              </w:rPr>
              <w:t>produce</w:t>
            </w:r>
            <w:r w:rsidR="008864A2" w:rsidRPr="003674C7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Times New Roman" w:eastAsia="游明朝" w:hAnsi="Times New Roman" w:cs="Times New Roman"/>
              </w:rPr>
              <w:t>feasible and good results for large data sources;</w:t>
            </w:r>
            <w:r w:rsidR="00F461F6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eastAsia="游明朝" w:hAnsi="Times New Roman" w:cs="Times New Roman"/>
              </w:rPr>
              <w:t>A decision tree can be constructed for data sets with many attributes;</w:t>
            </w:r>
            <w:r w:rsidRPr="003674C7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eastAsia="游明朝" w:hAnsi="Times New Roman" w:cs="Times New Roman"/>
              </w:rPr>
              <w:t>Decision tree can be well extended to large databases, and its size is independent of the size of the database.</w:t>
            </w:r>
          </w:p>
        </w:tc>
      </w:tr>
      <w:tr w:rsidR="001617E0" w:rsidRPr="003674C7" w14:paraId="019C19CC" w14:textId="77777777" w:rsidTr="00B32ECB">
        <w:tc>
          <w:tcPr>
            <w:tcW w:w="1709" w:type="dxa"/>
            <w:vMerge/>
          </w:tcPr>
          <w:p w14:paraId="287CA60D" w14:textId="77777777" w:rsidR="00C3496D" w:rsidRPr="003674C7" w:rsidRDefault="00C3496D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50FAF865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471812F5" w14:textId="627C8316" w:rsidR="00C3496D" w:rsidRPr="003674C7" w:rsidRDefault="00622767" w:rsidP="00B32ECB">
            <w:pPr>
              <w:spacing w:line="360" w:lineRule="auto"/>
              <w:rPr>
                <w:rFonts w:ascii="Times New Roman" w:eastAsia="游明朝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eastAsia="游明朝" w:hAnsi="Times New Roman" w:cs="Times New Roman"/>
              </w:rPr>
              <w:t>For</w:t>
            </w:r>
            <w:proofErr w:type="gramEnd"/>
            <w:r w:rsidRPr="003674C7">
              <w:rPr>
                <w:rFonts w:ascii="Times New Roman" w:eastAsia="游明朝" w:hAnsi="Times New Roman" w:cs="Times New Roman"/>
              </w:rPr>
              <w:t xml:space="preserve"> the data with different sample sizes, the information gain results tend to </w:t>
            </w:r>
            <w:r w:rsidR="00F461F6">
              <w:rPr>
                <w:rFonts w:ascii="Times New Roman" w:eastAsia="游明朝" w:hAnsi="Times New Roman" w:cs="Times New Roman"/>
              </w:rPr>
              <w:t xml:space="preserve">be </w:t>
            </w:r>
            <w:r w:rsidRPr="003674C7">
              <w:rPr>
                <w:rFonts w:ascii="Times New Roman" w:eastAsia="游明朝" w:hAnsi="Times New Roman" w:cs="Times New Roman"/>
              </w:rPr>
              <w:t>those with more numerical values in the decision tree;</w:t>
            </w:r>
            <w:r w:rsidRPr="003674C7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eastAsia="游明朝" w:hAnsi="Times New Roman" w:cs="Times New Roman"/>
              </w:rPr>
              <w:t>Difficult</w:t>
            </w:r>
            <w:r w:rsidR="00F461F6">
              <w:rPr>
                <w:rFonts w:ascii="Times New Roman" w:eastAsia="游明朝" w:hAnsi="Times New Roman" w:cs="Times New Roman"/>
              </w:rPr>
              <w:t xml:space="preserve"> when </w:t>
            </w:r>
            <w:r w:rsidRPr="003674C7">
              <w:rPr>
                <w:rFonts w:ascii="Times New Roman" w:eastAsia="游明朝" w:hAnsi="Times New Roman" w:cs="Times New Roman"/>
              </w:rPr>
              <w:t>dealing with missing data;</w:t>
            </w:r>
            <w:r w:rsidR="00F461F6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="00F461F6">
              <w:rPr>
                <w:rFonts w:ascii="Times New Roman" w:eastAsia="游明朝" w:hAnsi="Times New Roman" w:cs="Times New Roman"/>
              </w:rPr>
              <w:t>O</w:t>
            </w:r>
            <w:r w:rsidRPr="003674C7">
              <w:rPr>
                <w:rFonts w:ascii="Times New Roman" w:eastAsia="游明朝" w:hAnsi="Times New Roman" w:cs="Times New Roman"/>
              </w:rPr>
              <w:t xml:space="preserve">verfitting </w:t>
            </w:r>
            <w:r w:rsidR="00F461F6">
              <w:rPr>
                <w:rFonts w:ascii="Times New Roman" w:eastAsia="游明朝" w:hAnsi="Times New Roman" w:cs="Times New Roman"/>
              </w:rPr>
              <w:t xml:space="preserve">can be a </w:t>
            </w:r>
            <w:r w:rsidRPr="003674C7">
              <w:rPr>
                <w:rFonts w:ascii="Times New Roman" w:eastAsia="游明朝" w:hAnsi="Times New Roman" w:cs="Times New Roman"/>
              </w:rPr>
              <w:t>problem;</w:t>
            </w:r>
            <w:r w:rsidR="00F461F6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eastAsia="游明朝" w:hAnsi="Times New Roman" w:cs="Times New Roman"/>
              </w:rPr>
              <w:t>Ignore</w:t>
            </w:r>
            <w:r w:rsidR="00F461F6">
              <w:rPr>
                <w:rFonts w:ascii="Times New Roman" w:eastAsia="游明朝" w:hAnsi="Times New Roman" w:cs="Times New Roman"/>
              </w:rPr>
              <w:t>s</w:t>
            </w:r>
            <w:r w:rsidRPr="003674C7">
              <w:rPr>
                <w:rFonts w:ascii="Times New Roman" w:eastAsia="游明朝" w:hAnsi="Times New Roman" w:cs="Times New Roman"/>
              </w:rPr>
              <w:t xml:space="preserve"> the correlation between attributes in the dataset.</w:t>
            </w:r>
          </w:p>
        </w:tc>
      </w:tr>
      <w:tr w:rsidR="001617E0" w:rsidRPr="003674C7" w14:paraId="07E50F8F" w14:textId="77777777" w:rsidTr="00B32ECB">
        <w:tc>
          <w:tcPr>
            <w:tcW w:w="1709" w:type="dxa"/>
            <w:vMerge w:val="restart"/>
          </w:tcPr>
          <w:p w14:paraId="5C9663F3" w14:textId="45E145F0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 xml:space="preserve">Ensemble </w:t>
            </w:r>
            <w:r w:rsidR="008864A2" w:rsidRPr="003674C7">
              <w:rPr>
                <w:rFonts w:ascii="Times New Roman" w:hAnsi="Times New Roman" w:cs="Times New Roman"/>
              </w:rPr>
              <w:t>learnings</w:t>
            </w:r>
          </w:p>
          <w:p w14:paraId="10854E01" w14:textId="7862B2BC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(Random forest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lastRenderedPageBreak/>
              <w:t xml:space="preserve">(RF), </w:t>
            </w:r>
            <w:r w:rsidR="008864A2" w:rsidRPr="003674C7">
              <w:rPr>
                <w:rFonts w:ascii="Times New Roman" w:hAnsi="Times New Roman" w:cs="Times New Roman"/>
              </w:rPr>
              <w:t>gradient boosting trees</w:t>
            </w:r>
            <w:r w:rsidR="008864A2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(GBT))</w:t>
            </w:r>
          </w:p>
        </w:tc>
        <w:tc>
          <w:tcPr>
            <w:tcW w:w="1280" w:type="dxa"/>
          </w:tcPr>
          <w:p w14:paraId="650E2A71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lastRenderedPageBreak/>
              <w:t>Strengths</w:t>
            </w:r>
          </w:p>
        </w:tc>
        <w:tc>
          <w:tcPr>
            <w:tcW w:w="5743" w:type="dxa"/>
          </w:tcPr>
          <w:p w14:paraId="6B7F2616" w14:textId="7B389805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It</w:t>
            </w:r>
            <w:r w:rsidR="00F461F6">
              <w:rPr>
                <w:rFonts w:ascii="Times New Roman" w:hAnsi="Times New Roman" w:cs="Times New Roman"/>
              </w:rPr>
              <w:t xml:space="preserve"> is very</w:t>
            </w:r>
            <w:r w:rsidRPr="003674C7">
              <w:rPr>
                <w:rFonts w:ascii="Times New Roman" w:hAnsi="Times New Roman" w:cs="Times New Roman"/>
              </w:rPr>
              <w:t xml:space="preserve"> accura</w:t>
            </w:r>
            <w:r w:rsidR="00F461F6">
              <w:rPr>
                <w:rFonts w:ascii="Times New Roman" w:hAnsi="Times New Roman" w:cs="Times New Roman"/>
              </w:rPr>
              <w:t>te</w:t>
            </w:r>
            <w:r w:rsidRPr="003674C7">
              <w:rPr>
                <w:rFonts w:ascii="Times New Roman" w:hAnsi="Times New Roman" w:cs="Times New Roman"/>
              </w:rPr>
              <w:t>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It can </w:t>
            </w:r>
            <w:r w:rsidRPr="003674C7">
              <w:rPr>
                <w:rFonts w:ascii="Times New Roman" w:hAnsi="Times New Roman" w:cs="Times New Roman"/>
              </w:rPr>
              <w:t>handle high</w:t>
            </w:r>
            <w:r w:rsidR="00AC646F">
              <w:rPr>
                <w:rFonts w:ascii="Times New Roman" w:hAnsi="Times New Roman" w:cs="Times New Roman"/>
              </w:rPr>
              <w:t>-</w:t>
            </w:r>
            <w:r w:rsidRPr="003674C7">
              <w:rPr>
                <w:rFonts w:ascii="Times New Roman" w:hAnsi="Times New Roman" w:cs="Times New Roman"/>
              </w:rPr>
              <w:t>dimensional data;</w:t>
            </w:r>
            <w:r w:rsidR="00F461F6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③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It </w:t>
            </w:r>
            <w:r w:rsidR="00F461F6">
              <w:rPr>
                <w:rFonts w:ascii="Times New Roman" w:hAnsi="Times New Roman" w:cs="Times New Roman"/>
              </w:rPr>
              <w:t xml:space="preserve">flexibly </w:t>
            </w:r>
            <w:r w:rsidRPr="003674C7">
              <w:rPr>
                <w:rFonts w:ascii="Times New Roman" w:hAnsi="Times New Roman" w:cs="Times New Roman"/>
              </w:rPr>
              <w:t>handle</w:t>
            </w:r>
            <w:r w:rsidR="00F461F6">
              <w:rPr>
                <w:rFonts w:ascii="Times New Roman" w:hAnsi="Times New Roman" w:cs="Times New Roman"/>
              </w:rPr>
              <w:t>s</w:t>
            </w:r>
            <w:r w:rsidRPr="003674C7">
              <w:rPr>
                <w:rFonts w:ascii="Times New Roman" w:hAnsi="Times New Roman" w:cs="Times New Roman"/>
              </w:rPr>
              <w:t xml:space="preserve"> all kinds of data;</w:t>
            </w:r>
            <w:r w:rsidR="008864A2">
              <w:rPr>
                <w:rFonts w:ascii="Times New Roman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④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proofErr w:type="gramStart"/>
            <w:r w:rsidRPr="003674C7">
              <w:rPr>
                <w:rFonts w:ascii="Times New Roman" w:hAnsi="Times New Roman" w:cs="Times New Roman"/>
              </w:rPr>
              <w:t>The</w:t>
            </w:r>
            <w:proofErr w:type="gramEnd"/>
            <w:r w:rsidRPr="003674C7">
              <w:rPr>
                <w:rFonts w:ascii="Times New Roman" w:hAnsi="Times New Roman" w:cs="Times New Roman"/>
              </w:rPr>
              <w:t xml:space="preserve"> generalization error rate is low</w:t>
            </w:r>
            <w:r w:rsidR="008864A2">
              <w:rPr>
                <w:rFonts w:ascii="Times New Roman" w:hAnsi="Times New Roman" w:cs="Times New Roman"/>
              </w:rPr>
              <w:t>,</w:t>
            </w:r>
            <w:r w:rsidRPr="003674C7">
              <w:rPr>
                <w:rFonts w:ascii="Times New Roman" w:hAnsi="Times New Roman" w:cs="Times New Roman"/>
              </w:rPr>
              <w:t xml:space="preserve"> and the accuracy is high; </w:t>
            </w:r>
            <w:r w:rsidRPr="003674C7">
              <w:rPr>
                <w:rFonts w:ascii="Cambria Math" w:eastAsia="游明朝" w:hAnsi="Cambria Math" w:cs="Cambria Math"/>
              </w:rPr>
              <w:t>⑤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 xml:space="preserve">Random </w:t>
            </w:r>
            <w:r w:rsidR="008864A2" w:rsidRPr="003674C7">
              <w:rPr>
                <w:rFonts w:ascii="Times New Roman" w:hAnsi="Times New Roman" w:cs="Times New Roman"/>
              </w:rPr>
              <w:t>forest</w:t>
            </w:r>
            <w:r w:rsidRPr="003674C7">
              <w:rPr>
                <w:rFonts w:ascii="Times New Roman" w:hAnsi="Times New Roman" w:cs="Times New Roman"/>
              </w:rPr>
              <w:t xml:space="preserve"> </w:t>
            </w:r>
            <w:r w:rsidR="008864A2">
              <w:rPr>
                <w:rFonts w:ascii="Times New Roman" w:hAnsi="Times New Roman" w:cs="Times New Roman"/>
              </w:rPr>
              <w:t>do not cause</w:t>
            </w:r>
            <w:r w:rsidRPr="003674C7">
              <w:rPr>
                <w:rFonts w:ascii="Times New Roman" w:hAnsi="Times New Roman" w:cs="Times New Roman"/>
              </w:rPr>
              <w:t xml:space="preserve"> the </w:t>
            </w:r>
            <w:r w:rsidRPr="003674C7">
              <w:rPr>
                <w:rFonts w:ascii="Times New Roman" w:hAnsi="Times New Roman" w:cs="Times New Roman"/>
              </w:rPr>
              <w:lastRenderedPageBreak/>
              <w:t xml:space="preserve">overfitting problems because of </w:t>
            </w:r>
            <w:r w:rsidRPr="003674C7">
              <w:rPr>
                <w:rFonts w:ascii="Times New Roman" w:eastAsia="游明朝" w:hAnsi="Times New Roman" w:cs="Times New Roman"/>
              </w:rPr>
              <w:t>r</w:t>
            </w:r>
            <w:r w:rsidRPr="003674C7">
              <w:rPr>
                <w:rFonts w:ascii="Times New Roman" w:hAnsi="Times New Roman" w:cs="Times New Roman"/>
              </w:rPr>
              <w:t xml:space="preserve">andomness; </w:t>
            </w:r>
            <w:r w:rsidRPr="003674C7">
              <w:rPr>
                <w:rFonts w:ascii="Cambria Math" w:eastAsia="游明朝" w:hAnsi="Cambria Math" w:cs="Cambria Math"/>
              </w:rPr>
              <w:t>⑥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This algorithm has good ability to overcome the noise.</w:t>
            </w:r>
          </w:p>
        </w:tc>
      </w:tr>
      <w:tr w:rsidR="001617E0" w:rsidRPr="003674C7" w14:paraId="253DA953" w14:textId="77777777" w:rsidTr="00B32ECB">
        <w:tc>
          <w:tcPr>
            <w:tcW w:w="1709" w:type="dxa"/>
            <w:vMerge/>
          </w:tcPr>
          <w:p w14:paraId="79929446" w14:textId="77777777" w:rsidR="00C3496D" w:rsidRPr="003674C7" w:rsidRDefault="00C3496D" w:rsidP="00B32E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74F2B88" w14:textId="77777777" w:rsidR="00C3496D" w:rsidRPr="003674C7" w:rsidRDefault="00622767" w:rsidP="00B32E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74C7">
              <w:rPr>
                <w:rFonts w:ascii="Times New Roman" w:hAnsi="Times New Roman" w:cs="Times New Roman"/>
              </w:rPr>
              <w:t>Weaknesses</w:t>
            </w:r>
          </w:p>
        </w:tc>
        <w:tc>
          <w:tcPr>
            <w:tcW w:w="5743" w:type="dxa"/>
          </w:tcPr>
          <w:p w14:paraId="0345BBAE" w14:textId="452CFE3D" w:rsidR="00C3496D" w:rsidRPr="003674C7" w:rsidRDefault="00622767" w:rsidP="00B32E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74C7">
              <w:rPr>
                <w:rFonts w:ascii="Cambria Math" w:eastAsia="游明朝" w:hAnsi="Cambria Math" w:cs="Cambria Math"/>
              </w:rPr>
              <w:t>①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Attributes with more values will have a greater impact;</w:t>
            </w:r>
            <w:r w:rsidRPr="003674C7">
              <w:rPr>
                <w:rFonts w:ascii="Times New Roman" w:eastAsia="游明朝" w:hAnsi="Times New Roman" w:cs="Times New Roman"/>
              </w:rPr>
              <w:t xml:space="preserve"> </w:t>
            </w:r>
            <w:r w:rsidRPr="003674C7">
              <w:rPr>
                <w:rFonts w:ascii="Cambria Math" w:eastAsia="游明朝" w:hAnsi="Cambria Math" w:cs="Cambria Math"/>
              </w:rPr>
              <w:t>②</w:t>
            </w:r>
            <w:r w:rsidR="00F461F6">
              <w:rPr>
                <w:rFonts w:ascii="Cambria Math" w:eastAsia="游明朝" w:hAnsi="Cambria Math" w:cs="Cambria Math"/>
              </w:rPr>
              <w:t xml:space="preserve"> </w:t>
            </w:r>
            <w:r w:rsidRPr="003674C7">
              <w:rPr>
                <w:rFonts w:ascii="Times New Roman" w:hAnsi="Times New Roman" w:cs="Times New Roman"/>
              </w:rPr>
              <w:t>Unbalance</w:t>
            </w:r>
            <w:r w:rsidR="008864A2">
              <w:rPr>
                <w:rFonts w:ascii="Times New Roman" w:hAnsi="Times New Roman" w:cs="Times New Roman"/>
              </w:rPr>
              <w:t>d</w:t>
            </w:r>
            <w:r w:rsidRPr="003674C7">
              <w:rPr>
                <w:rFonts w:ascii="Times New Roman" w:hAnsi="Times New Roman" w:cs="Times New Roman"/>
              </w:rPr>
              <w:t xml:space="preserve"> data lead to the decline of classification accuracy.</w:t>
            </w:r>
          </w:p>
        </w:tc>
      </w:tr>
    </w:tbl>
    <w:p w14:paraId="7622858D" w14:textId="3857B046" w:rsidR="00392A5A" w:rsidRPr="003674C7" w:rsidRDefault="00392A5A" w:rsidP="007B2E6C">
      <w:pPr>
        <w:widowControl/>
        <w:jc w:val="left"/>
        <w:rPr>
          <w:rFonts w:ascii="Times New Roman" w:hAnsi="Times New Roman" w:cs="Times New Roman"/>
        </w:rPr>
      </w:pPr>
    </w:p>
    <w:sectPr w:rsidR="00392A5A" w:rsidRPr="00367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B8750" w14:textId="77777777" w:rsidR="008D5FE3" w:rsidRDefault="008D5FE3" w:rsidP="002E20EF">
      <w:r>
        <w:separator/>
      </w:r>
    </w:p>
  </w:endnote>
  <w:endnote w:type="continuationSeparator" w:id="0">
    <w:p w14:paraId="4B8970EE" w14:textId="77777777" w:rsidR="008D5FE3" w:rsidRDefault="008D5FE3" w:rsidP="002E2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1E3D3" w14:textId="77777777" w:rsidR="008D5FE3" w:rsidRDefault="008D5FE3" w:rsidP="002E20EF">
      <w:r>
        <w:separator/>
      </w:r>
    </w:p>
  </w:footnote>
  <w:footnote w:type="continuationSeparator" w:id="0">
    <w:p w14:paraId="583BFEBE" w14:textId="77777777" w:rsidR="008D5FE3" w:rsidRDefault="008D5FE3" w:rsidP="002E20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15787"/>
    <w:multiLevelType w:val="hybridMultilevel"/>
    <w:tmpl w:val="BF442AD6"/>
    <w:lvl w:ilvl="0" w:tplc="D46E29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DEC04EC" w:tentative="1">
      <w:start w:val="1"/>
      <w:numFmt w:val="aiueoFullWidth"/>
      <w:lvlText w:val="(%2)"/>
      <w:lvlJc w:val="left"/>
      <w:pPr>
        <w:ind w:left="840" w:hanging="420"/>
      </w:pPr>
    </w:lvl>
    <w:lvl w:ilvl="2" w:tplc="4208B454" w:tentative="1">
      <w:start w:val="1"/>
      <w:numFmt w:val="decimalEnclosedCircle"/>
      <w:lvlText w:val="%3"/>
      <w:lvlJc w:val="left"/>
      <w:pPr>
        <w:ind w:left="1260" w:hanging="420"/>
      </w:pPr>
    </w:lvl>
    <w:lvl w:ilvl="3" w:tplc="A156E57E" w:tentative="1">
      <w:start w:val="1"/>
      <w:numFmt w:val="decimal"/>
      <w:lvlText w:val="%4."/>
      <w:lvlJc w:val="left"/>
      <w:pPr>
        <w:ind w:left="1680" w:hanging="420"/>
      </w:pPr>
    </w:lvl>
    <w:lvl w:ilvl="4" w:tplc="A2C614CA" w:tentative="1">
      <w:start w:val="1"/>
      <w:numFmt w:val="aiueoFullWidth"/>
      <w:lvlText w:val="(%5)"/>
      <w:lvlJc w:val="left"/>
      <w:pPr>
        <w:ind w:left="2100" w:hanging="420"/>
      </w:pPr>
    </w:lvl>
    <w:lvl w:ilvl="5" w:tplc="D9703364" w:tentative="1">
      <w:start w:val="1"/>
      <w:numFmt w:val="decimalEnclosedCircle"/>
      <w:lvlText w:val="%6"/>
      <w:lvlJc w:val="left"/>
      <w:pPr>
        <w:ind w:left="2520" w:hanging="420"/>
      </w:pPr>
    </w:lvl>
    <w:lvl w:ilvl="6" w:tplc="E5FA5926" w:tentative="1">
      <w:start w:val="1"/>
      <w:numFmt w:val="decimal"/>
      <w:lvlText w:val="%7."/>
      <w:lvlJc w:val="left"/>
      <w:pPr>
        <w:ind w:left="2940" w:hanging="420"/>
      </w:pPr>
    </w:lvl>
    <w:lvl w:ilvl="7" w:tplc="73CAAC52" w:tentative="1">
      <w:start w:val="1"/>
      <w:numFmt w:val="aiueoFullWidth"/>
      <w:lvlText w:val="(%8)"/>
      <w:lvlJc w:val="left"/>
      <w:pPr>
        <w:ind w:left="3360" w:hanging="420"/>
      </w:pPr>
    </w:lvl>
    <w:lvl w:ilvl="8" w:tplc="516AE5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38494E"/>
    <w:multiLevelType w:val="multilevel"/>
    <w:tmpl w:val="B5DA1D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F735772"/>
    <w:multiLevelType w:val="multilevel"/>
    <w:tmpl w:val="16EEEB1E"/>
    <w:lvl w:ilvl="0">
      <w:start w:val="2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34" w:hanging="492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464C69"/>
    <w:multiLevelType w:val="hybridMultilevel"/>
    <w:tmpl w:val="5EEA98AC"/>
    <w:lvl w:ilvl="0" w:tplc="21AC37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C849FDE" w:tentative="1">
      <w:start w:val="1"/>
      <w:numFmt w:val="aiueoFullWidth"/>
      <w:lvlText w:val="(%2)"/>
      <w:lvlJc w:val="left"/>
      <w:pPr>
        <w:ind w:left="840" w:hanging="420"/>
      </w:pPr>
    </w:lvl>
    <w:lvl w:ilvl="2" w:tplc="70980482" w:tentative="1">
      <w:start w:val="1"/>
      <w:numFmt w:val="decimalEnclosedCircle"/>
      <w:lvlText w:val="%3"/>
      <w:lvlJc w:val="left"/>
      <w:pPr>
        <w:ind w:left="1260" w:hanging="420"/>
      </w:pPr>
    </w:lvl>
    <w:lvl w:ilvl="3" w:tplc="4B9CF3FC" w:tentative="1">
      <w:start w:val="1"/>
      <w:numFmt w:val="decimal"/>
      <w:lvlText w:val="%4."/>
      <w:lvlJc w:val="left"/>
      <w:pPr>
        <w:ind w:left="1680" w:hanging="420"/>
      </w:pPr>
    </w:lvl>
    <w:lvl w:ilvl="4" w:tplc="D4CAEE6E" w:tentative="1">
      <w:start w:val="1"/>
      <w:numFmt w:val="aiueoFullWidth"/>
      <w:lvlText w:val="(%5)"/>
      <w:lvlJc w:val="left"/>
      <w:pPr>
        <w:ind w:left="2100" w:hanging="420"/>
      </w:pPr>
    </w:lvl>
    <w:lvl w:ilvl="5" w:tplc="9E84CABE" w:tentative="1">
      <w:start w:val="1"/>
      <w:numFmt w:val="decimalEnclosedCircle"/>
      <w:lvlText w:val="%6"/>
      <w:lvlJc w:val="left"/>
      <w:pPr>
        <w:ind w:left="2520" w:hanging="420"/>
      </w:pPr>
    </w:lvl>
    <w:lvl w:ilvl="6" w:tplc="8EB09036" w:tentative="1">
      <w:start w:val="1"/>
      <w:numFmt w:val="decimal"/>
      <w:lvlText w:val="%7."/>
      <w:lvlJc w:val="left"/>
      <w:pPr>
        <w:ind w:left="2940" w:hanging="420"/>
      </w:pPr>
    </w:lvl>
    <w:lvl w:ilvl="7" w:tplc="DA243044" w:tentative="1">
      <w:start w:val="1"/>
      <w:numFmt w:val="aiueoFullWidth"/>
      <w:lvlText w:val="(%8)"/>
      <w:lvlJc w:val="left"/>
      <w:pPr>
        <w:ind w:left="3360" w:hanging="420"/>
      </w:pPr>
    </w:lvl>
    <w:lvl w:ilvl="8" w:tplc="1CB247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8A169D1"/>
    <w:multiLevelType w:val="hybridMultilevel"/>
    <w:tmpl w:val="E4DA2DF6"/>
    <w:lvl w:ilvl="0" w:tplc="1FBA7872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3CCCE916" w:tentative="1">
      <w:start w:val="1"/>
      <w:numFmt w:val="aiueoFullWidth"/>
      <w:lvlText w:val="(%2)"/>
      <w:lvlJc w:val="left"/>
      <w:pPr>
        <w:ind w:left="1260" w:hanging="420"/>
      </w:pPr>
    </w:lvl>
    <w:lvl w:ilvl="2" w:tplc="8936649C" w:tentative="1">
      <w:start w:val="1"/>
      <w:numFmt w:val="decimalEnclosedCircle"/>
      <w:lvlText w:val="%3"/>
      <w:lvlJc w:val="left"/>
      <w:pPr>
        <w:ind w:left="1680" w:hanging="420"/>
      </w:pPr>
    </w:lvl>
    <w:lvl w:ilvl="3" w:tplc="372AA398" w:tentative="1">
      <w:start w:val="1"/>
      <w:numFmt w:val="decimal"/>
      <w:lvlText w:val="%4."/>
      <w:lvlJc w:val="left"/>
      <w:pPr>
        <w:ind w:left="2100" w:hanging="420"/>
      </w:pPr>
    </w:lvl>
    <w:lvl w:ilvl="4" w:tplc="86A27C7A" w:tentative="1">
      <w:start w:val="1"/>
      <w:numFmt w:val="aiueoFullWidth"/>
      <w:lvlText w:val="(%5)"/>
      <w:lvlJc w:val="left"/>
      <w:pPr>
        <w:ind w:left="2520" w:hanging="420"/>
      </w:pPr>
    </w:lvl>
    <w:lvl w:ilvl="5" w:tplc="B5F0313E" w:tentative="1">
      <w:start w:val="1"/>
      <w:numFmt w:val="decimalEnclosedCircle"/>
      <w:lvlText w:val="%6"/>
      <w:lvlJc w:val="left"/>
      <w:pPr>
        <w:ind w:left="2940" w:hanging="420"/>
      </w:pPr>
    </w:lvl>
    <w:lvl w:ilvl="6" w:tplc="9590356C" w:tentative="1">
      <w:start w:val="1"/>
      <w:numFmt w:val="decimal"/>
      <w:lvlText w:val="%7."/>
      <w:lvlJc w:val="left"/>
      <w:pPr>
        <w:ind w:left="3360" w:hanging="420"/>
      </w:pPr>
    </w:lvl>
    <w:lvl w:ilvl="7" w:tplc="C1CE897C" w:tentative="1">
      <w:start w:val="1"/>
      <w:numFmt w:val="aiueoFullWidth"/>
      <w:lvlText w:val="(%8)"/>
      <w:lvlJc w:val="left"/>
      <w:pPr>
        <w:ind w:left="3780" w:hanging="420"/>
      </w:pPr>
    </w:lvl>
    <w:lvl w:ilvl="8" w:tplc="E9D06DA2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34FF45FC"/>
    <w:multiLevelType w:val="multilevel"/>
    <w:tmpl w:val="0A0A81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5621F1F"/>
    <w:multiLevelType w:val="hybridMultilevel"/>
    <w:tmpl w:val="5234F04C"/>
    <w:lvl w:ilvl="0" w:tplc="81C8723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4A0C34">
      <w:start w:val="1"/>
      <w:numFmt w:val="aiueoFullWidth"/>
      <w:lvlText w:val="(%2)"/>
      <w:lvlJc w:val="left"/>
      <w:pPr>
        <w:ind w:left="840" w:hanging="420"/>
      </w:pPr>
    </w:lvl>
    <w:lvl w:ilvl="2" w:tplc="984C0074" w:tentative="1">
      <w:start w:val="1"/>
      <w:numFmt w:val="decimalEnclosedCircle"/>
      <w:lvlText w:val="%3"/>
      <w:lvlJc w:val="left"/>
      <w:pPr>
        <w:ind w:left="1260" w:hanging="420"/>
      </w:pPr>
    </w:lvl>
    <w:lvl w:ilvl="3" w:tplc="9A9CD9AC" w:tentative="1">
      <w:start w:val="1"/>
      <w:numFmt w:val="decimal"/>
      <w:lvlText w:val="%4."/>
      <w:lvlJc w:val="left"/>
      <w:pPr>
        <w:ind w:left="1680" w:hanging="420"/>
      </w:pPr>
    </w:lvl>
    <w:lvl w:ilvl="4" w:tplc="236437DA" w:tentative="1">
      <w:start w:val="1"/>
      <w:numFmt w:val="aiueoFullWidth"/>
      <w:lvlText w:val="(%5)"/>
      <w:lvlJc w:val="left"/>
      <w:pPr>
        <w:ind w:left="2100" w:hanging="420"/>
      </w:pPr>
    </w:lvl>
    <w:lvl w:ilvl="5" w:tplc="255484E2" w:tentative="1">
      <w:start w:val="1"/>
      <w:numFmt w:val="decimalEnclosedCircle"/>
      <w:lvlText w:val="%6"/>
      <w:lvlJc w:val="left"/>
      <w:pPr>
        <w:ind w:left="2520" w:hanging="420"/>
      </w:pPr>
    </w:lvl>
    <w:lvl w:ilvl="6" w:tplc="30E63DBA" w:tentative="1">
      <w:start w:val="1"/>
      <w:numFmt w:val="decimal"/>
      <w:lvlText w:val="%7."/>
      <w:lvlJc w:val="left"/>
      <w:pPr>
        <w:ind w:left="2940" w:hanging="420"/>
      </w:pPr>
    </w:lvl>
    <w:lvl w:ilvl="7" w:tplc="8FBECE7C" w:tentative="1">
      <w:start w:val="1"/>
      <w:numFmt w:val="aiueoFullWidth"/>
      <w:lvlText w:val="(%8)"/>
      <w:lvlJc w:val="left"/>
      <w:pPr>
        <w:ind w:left="3360" w:hanging="420"/>
      </w:pPr>
    </w:lvl>
    <w:lvl w:ilvl="8" w:tplc="1ADCC0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104EAA"/>
    <w:multiLevelType w:val="hybridMultilevel"/>
    <w:tmpl w:val="05C8477E"/>
    <w:lvl w:ilvl="0" w:tplc="C19AAA9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49477D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B6A4C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99C3B2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7C55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6BCD85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14EE79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58A99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916657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07F07C0"/>
    <w:multiLevelType w:val="multilevel"/>
    <w:tmpl w:val="F8BE5A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B955E9E"/>
    <w:multiLevelType w:val="multilevel"/>
    <w:tmpl w:val="1CF8D5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F2B7A7E"/>
    <w:multiLevelType w:val="hybridMultilevel"/>
    <w:tmpl w:val="3C2A7986"/>
    <w:lvl w:ilvl="0" w:tplc="CB109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6035BFF"/>
    <w:multiLevelType w:val="hybridMultilevel"/>
    <w:tmpl w:val="A34C4214"/>
    <w:lvl w:ilvl="0" w:tplc="FD94CF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570D290" w:tentative="1">
      <w:start w:val="1"/>
      <w:numFmt w:val="aiueoFullWidth"/>
      <w:lvlText w:val="(%2)"/>
      <w:lvlJc w:val="left"/>
      <w:pPr>
        <w:ind w:left="840" w:hanging="420"/>
      </w:pPr>
    </w:lvl>
    <w:lvl w:ilvl="2" w:tplc="5B8A3E9E" w:tentative="1">
      <w:start w:val="1"/>
      <w:numFmt w:val="decimalEnclosedCircle"/>
      <w:lvlText w:val="%3"/>
      <w:lvlJc w:val="left"/>
      <w:pPr>
        <w:ind w:left="1260" w:hanging="420"/>
      </w:pPr>
    </w:lvl>
    <w:lvl w:ilvl="3" w:tplc="B2D0554C" w:tentative="1">
      <w:start w:val="1"/>
      <w:numFmt w:val="decimal"/>
      <w:lvlText w:val="%4."/>
      <w:lvlJc w:val="left"/>
      <w:pPr>
        <w:ind w:left="1680" w:hanging="420"/>
      </w:pPr>
    </w:lvl>
    <w:lvl w:ilvl="4" w:tplc="9E7C8B74" w:tentative="1">
      <w:start w:val="1"/>
      <w:numFmt w:val="aiueoFullWidth"/>
      <w:lvlText w:val="(%5)"/>
      <w:lvlJc w:val="left"/>
      <w:pPr>
        <w:ind w:left="2100" w:hanging="420"/>
      </w:pPr>
    </w:lvl>
    <w:lvl w:ilvl="5" w:tplc="770A54B0" w:tentative="1">
      <w:start w:val="1"/>
      <w:numFmt w:val="decimalEnclosedCircle"/>
      <w:lvlText w:val="%6"/>
      <w:lvlJc w:val="left"/>
      <w:pPr>
        <w:ind w:left="2520" w:hanging="420"/>
      </w:pPr>
    </w:lvl>
    <w:lvl w:ilvl="6" w:tplc="63AAEF8A" w:tentative="1">
      <w:start w:val="1"/>
      <w:numFmt w:val="decimal"/>
      <w:lvlText w:val="%7."/>
      <w:lvlJc w:val="left"/>
      <w:pPr>
        <w:ind w:left="2940" w:hanging="420"/>
      </w:pPr>
    </w:lvl>
    <w:lvl w:ilvl="7" w:tplc="397E0FDC" w:tentative="1">
      <w:start w:val="1"/>
      <w:numFmt w:val="aiueoFullWidth"/>
      <w:lvlText w:val="(%8)"/>
      <w:lvlJc w:val="left"/>
      <w:pPr>
        <w:ind w:left="3360" w:hanging="420"/>
      </w:pPr>
    </w:lvl>
    <w:lvl w:ilvl="8" w:tplc="E12E36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D04C85"/>
    <w:multiLevelType w:val="hybridMultilevel"/>
    <w:tmpl w:val="6DDAD1BE"/>
    <w:lvl w:ilvl="0" w:tplc="10CE30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59219D6" w:tentative="1">
      <w:start w:val="1"/>
      <w:numFmt w:val="aiueoFullWidth"/>
      <w:lvlText w:val="(%2)"/>
      <w:lvlJc w:val="left"/>
      <w:pPr>
        <w:ind w:left="840" w:hanging="420"/>
      </w:pPr>
    </w:lvl>
    <w:lvl w:ilvl="2" w:tplc="8AFC4D06" w:tentative="1">
      <w:start w:val="1"/>
      <w:numFmt w:val="decimalEnclosedCircle"/>
      <w:lvlText w:val="%3"/>
      <w:lvlJc w:val="left"/>
      <w:pPr>
        <w:ind w:left="1260" w:hanging="420"/>
      </w:pPr>
    </w:lvl>
    <w:lvl w:ilvl="3" w:tplc="6AB627BC" w:tentative="1">
      <w:start w:val="1"/>
      <w:numFmt w:val="decimal"/>
      <w:lvlText w:val="%4."/>
      <w:lvlJc w:val="left"/>
      <w:pPr>
        <w:ind w:left="1680" w:hanging="420"/>
      </w:pPr>
    </w:lvl>
    <w:lvl w:ilvl="4" w:tplc="B7363A7E" w:tentative="1">
      <w:start w:val="1"/>
      <w:numFmt w:val="aiueoFullWidth"/>
      <w:lvlText w:val="(%5)"/>
      <w:lvlJc w:val="left"/>
      <w:pPr>
        <w:ind w:left="2100" w:hanging="420"/>
      </w:pPr>
    </w:lvl>
    <w:lvl w:ilvl="5" w:tplc="6F080014" w:tentative="1">
      <w:start w:val="1"/>
      <w:numFmt w:val="decimalEnclosedCircle"/>
      <w:lvlText w:val="%6"/>
      <w:lvlJc w:val="left"/>
      <w:pPr>
        <w:ind w:left="2520" w:hanging="420"/>
      </w:pPr>
    </w:lvl>
    <w:lvl w:ilvl="6" w:tplc="6AC21C40" w:tentative="1">
      <w:start w:val="1"/>
      <w:numFmt w:val="decimal"/>
      <w:lvlText w:val="%7."/>
      <w:lvlJc w:val="left"/>
      <w:pPr>
        <w:ind w:left="2940" w:hanging="420"/>
      </w:pPr>
    </w:lvl>
    <w:lvl w:ilvl="7" w:tplc="0896D388" w:tentative="1">
      <w:start w:val="1"/>
      <w:numFmt w:val="aiueoFullWidth"/>
      <w:lvlText w:val="(%8)"/>
      <w:lvlJc w:val="left"/>
      <w:pPr>
        <w:ind w:left="3360" w:hanging="420"/>
      </w:pPr>
    </w:lvl>
    <w:lvl w:ilvl="8" w:tplc="AF5CEB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117494B"/>
    <w:multiLevelType w:val="hybridMultilevel"/>
    <w:tmpl w:val="462C8624"/>
    <w:lvl w:ilvl="0" w:tplc="471082B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DEA4FE86" w:tentative="1">
      <w:start w:val="1"/>
      <w:numFmt w:val="aiueoFullWidth"/>
      <w:lvlText w:val="(%2)"/>
      <w:lvlJc w:val="left"/>
      <w:pPr>
        <w:ind w:left="840" w:hanging="420"/>
      </w:pPr>
    </w:lvl>
    <w:lvl w:ilvl="2" w:tplc="284443BA" w:tentative="1">
      <w:start w:val="1"/>
      <w:numFmt w:val="decimalEnclosedCircle"/>
      <w:lvlText w:val="%3"/>
      <w:lvlJc w:val="left"/>
      <w:pPr>
        <w:ind w:left="1260" w:hanging="420"/>
      </w:pPr>
    </w:lvl>
    <w:lvl w:ilvl="3" w:tplc="C52A6324" w:tentative="1">
      <w:start w:val="1"/>
      <w:numFmt w:val="decimal"/>
      <w:lvlText w:val="%4."/>
      <w:lvlJc w:val="left"/>
      <w:pPr>
        <w:ind w:left="1680" w:hanging="420"/>
      </w:pPr>
    </w:lvl>
    <w:lvl w:ilvl="4" w:tplc="E4623DCE" w:tentative="1">
      <w:start w:val="1"/>
      <w:numFmt w:val="aiueoFullWidth"/>
      <w:lvlText w:val="(%5)"/>
      <w:lvlJc w:val="left"/>
      <w:pPr>
        <w:ind w:left="2100" w:hanging="420"/>
      </w:pPr>
    </w:lvl>
    <w:lvl w:ilvl="5" w:tplc="91D077E0" w:tentative="1">
      <w:start w:val="1"/>
      <w:numFmt w:val="decimalEnclosedCircle"/>
      <w:lvlText w:val="%6"/>
      <w:lvlJc w:val="left"/>
      <w:pPr>
        <w:ind w:left="2520" w:hanging="420"/>
      </w:pPr>
    </w:lvl>
    <w:lvl w:ilvl="6" w:tplc="4C26B20E" w:tentative="1">
      <w:start w:val="1"/>
      <w:numFmt w:val="decimal"/>
      <w:lvlText w:val="%7."/>
      <w:lvlJc w:val="left"/>
      <w:pPr>
        <w:ind w:left="2940" w:hanging="420"/>
      </w:pPr>
    </w:lvl>
    <w:lvl w:ilvl="7" w:tplc="5464DB64" w:tentative="1">
      <w:start w:val="1"/>
      <w:numFmt w:val="aiueoFullWidth"/>
      <w:lvlText w:val="(%8)"/>
      <w:lvlJc w:val="left"/>
      <w:pPr>
        <w:ind w:left="3360" w:hanging="420"/>
      </w:pPr>
    </w:lvl>
    <w:lvl w:ilvl="8" w:tplc="0F12733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8"/>
  </w:num>
  <w:num w:numId="5">
    <w:abstractNumId w:val="7"/>
  </w:num>
  <w:num w:numId="6">
    <w:abstractNumId w:val="12"/>
  </w:num>
  <w:num w:numId="7">
    <w:abstractNumId w:val="13"/>
  </w:num>
  <w:num w:numId="8">
    <w:abstractNumId w:val="0"/>
  </w:num>
  <w:num w:numId="9">
    <w:abstractNumId w:val="3"/>
  </w:num>
  <w:num w:numId="10">
    <w:abstractNumId w:val="6"/>
  </w:num>
  <w:num w:numId="11">
    <w:abstractNumId w:val="11"/>
  </w:num>
  <w:num w:numId="12">
    <w:abstractNumId w:val="9"/>
  </w:num>
  <w:num w:numId="13">
    <w:abstractNumId w:val="4"/>
  </w:num>
  <w:num w:numId="14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utational Mechanic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z9d2zx0vzrxwesxw9ps5fzw9wxwf5drsfs&quot;&gt;My EndNote Library&lt;record-ids&gt;&lt;item&gt;1&lt;/item&gt;&lt;item&gt;2&lt;/item&gt;&lt;item&gt;3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/record-ids&gt;&lt;/item&gt;&lt;/Libraries&gt;"/>
  </w:docVars>
  <w:rsids>
    <w:rsidRoot w:val="0046449F"/>
    <w:rsid w:val="00000EC0"/>
    <w:rsid w:val="00001E2E"/>
    <w:rsid w:val="00002265"/>
    <w:rsid w:val="00003B4E"/>
    <w:rsid w:val="00003F72"/>
    <w:rsid w:val="00004A65"/>
    <w:rsid w:val="00006320"/>
    <w:rsid w:val="00006E04"/>
    <w:rsid w:val="00006FE7"/>
    <w:rsid w:val="00007274"/>
    <w:rsid w:val="000101C6"/>
    <w:rsid w:val="00010486"/>
    <w:rsid w:val="000111BA"/>
    <w:rsid w:val="00012F4C"/>
    <w:rsid w:val="00013003"/>
    <w:rsid w:val="00013346"/>
    <w:rsid w:val="00013C7A"/>
    <w:rsid w:val="000141A1"/>
    <w:rsid w:val="000154B5"/>
    <w:rsid w:val="00017EAD"/>
    <w:rsid w:val="00022A09"/>
    <w:rsid w:val="00023B4D"/>
    <w:rsid w:val="000259A2"/>
    <w:rsid w:val="00025E99"/>
    <w:rsid w:val="0002706B"/>
    <w:rsid w:val="00027532"/>
    <w:rsid w:val="00030EB1"/>
    <w:rsid w:val="00032BD7"/>
    <w:rsid w:val="000333C5"/>
    <w:rsid w:val="00034088"/>
    <w:rsid w:val="00034342"/>
    <w:rsid w:val="00034528"/>
    <w:rsid w:val="000345E6"/>
    <w:rsid w:val="0003533F"/>
    <w:rsid w:val="0003604D"/>
    <w:rsid w:val="00036E19"/>
    <w:rsid w:val="00037A20"/>
    <w:rsid w:val="00037C6A"/>
    <w:rsid w:val="00040A52"/>
    <w:rsid w:val="00040A58"/>
    <w:rsid w:val="00041E4C"/>
    <w:rsid w:val="00041F15"/>
    <w:rsid w:val="0004251B"/>
    <w:rsid w:val="0004349A"/>
    <w:rsid w:val="000439E7"/>
    <w:rsid w:val="00044B63"/>
    <w:rsid w:val="000467AA"/>
    <w:rsid w:val="000469CE"/>
    <w:rsid w:val="00046CB9"/>
    <w:rsid w:val="00047259"/>
    <w:rsid w:val="000472B8"/>
    <w:rsid w:val="00047A3C"/>
    <w:rsid w:val="00047D8D"/>
    <w:rsid w:val="0005221B"/>
    <w:rsid w:val="0005272F"/>
    <w:rsid w:val="00052C1B"/>
    <w:rsid w:val="00054368"/>
    <w:rsid w:val="000547A1"/>
    <w:rsid w:val="00055FF2"/>
    <w:rsid w:val="000604ED"/>
    <w:rsid w:val="000607F7"/>
    <w:rsid w:val="00062728"/>
    <w:rsid w:val="00062745"/>
    <w:rsid w:val="00064677"/>
    <w:rsid w:val="000661B9"/>
    <w:rsid w:val="000663FD"/>
    <w:rsid w:val="00066D54"/>
    <w:rsid w:val="000674C3"/>
    <w:rsid w:val="0006794C"/>
    <w:rsid w:val="0007048A"/>
    <w:rsid w:val="000716AB"/>
    <w:rsid w:val="0007203A"/>
    <w:rsid w:val="000736D3"/>
    <w:rsid w:val="00073CBB"/>
    <w:rsid w:val="00074687"/>
    <w:rsid w:val="00074BA4"/>
    <w:rsid w:val="000752FE"/>
    <w:rsid w:val="00076310"/>
    <w:rsid w:val="00076F37"/>
    <w:rsid w:val="00077070"/>
    <w:rsid w:val="0008107F"/>
    <w:rsid w:val="00081CE6"/>
    <w:rsid w:val="00085898"/>
    <w:rsid w:val="00085D51"/>
    <w:rsid w:val="000862C6"/>
    <w:rsid w:val="000873C4"/>
    <w:rsid w:val="00092430"/>
    <w:rsid w:val="000926BF"/>
    <w:rsid w:val="00092926"/>
    <w:rsid w:val="00094868"/>
    <w:rsid w:val="00096220"/>
    <w:rsid w:val="00096BCF"/>
    <w:rsid w:val="0009704D"/>
    <w:rsid w:val="00097BCD"/>
    <w:rsid w:val="000A029D"/>
    <w:rsid w:val="000A0B5E"/>
    <w:rsid w:val="000A19AA"/>
    <w:rsid w:val="000A450B"/>
    <w:rsid w:val="000A5CAA"/>
    <w:rsid w:val="000A5E7F"/>
    <w:rsid w:val="000A6B65"/>
    <w:rsid w:val="000A7F62"/>
    <w:rsid w:val="000B3F39"/>
    <w:rsid w:val="000B60A7"/>
    <w:rsid w:val="000B78A0"/>
    <w:rsid w:val="000C0D2B"/>
    <w:rsid w:val="000C106A"/>
    <w:rsid w:val="000C1DC4"/>
    <w:rsid w:val="000C2A76"/>
    <w:rsid w:val="000C2D8C"/>
    <w:rsid w:val="000C4284"/>
    <w:rsid w:val="000C48F1"/>
    <w:rsid w:val="000C529B"/>
    <w:rsid w:val="000C5D30"/>
    <w:rsid w:val="000C5ECF"/>
    <w:rsid w:val="000C5ED0"/>
    <w:rsid w:val="000C704C"/>
    <w:rsid w:val="000C7199"/>
    <w:rsid w:val="000D0387"/>
    <w:rsid w:val="000D03F8"/>
    <w:rsid w:val="000D060E"/>
    <w:rsid w:val="000D0638"/>
    <w:rsid w:val="000D1341"/>
    <w:rsid w:val="000D14AF"/>
    <w:rsid w:val="000D1B54"/>
    <w:rsid w:val="000D3AD2"/>
    <w:rsid w:val="000D3FBD"/>
    <w:rsid w:val="000D4F9E"/>
    <w:rsid w:val="000D64FE"/>
    <w:rsid w:val="000D76CE"/>
    <w:rsid w:val="000D7894"/>
    <w:rsid w:val="000E0A2F"/>
    <w:rsid w:val="000E1867"/>
    <w:rsid w:val="000E188B"/>
    <w:rsid w:val="000E5E9F"/>
    <w:rsid w:val="000E6822"/>
    <w:rsid w:val="000E7BD4"/>
    <w:rsid w:val="000E7E81"/>
    <w:rsid w:val="000F0B21"/>
    <w:rsid w:val="000F453C"/>
    <w:rsid w:val="000F4DD0"/>
    <w:rsid w:val="000F523E"/>
    <w:rsid w:val="000F543A"/>
    <w:rsid w:val="000F7C8E"/>
    <w:rsid w:val="00100AB9"/>
    <w:rsid w:val="00100EC8"/>
    <w:rsid w:val="00101B09"/>
    <w:rsid w:val="00101E61"/>
    <w:rsid w:val="0010461E"/>
    <w:rsid w:val="00110F7A"/>
    <w:rsid w:val="00110FA3"/>
    <w:rsid w:val="00111C72"/>
    <w:rsid w:val="00111FC3"/>
    <w:rsid w:val="00113436"/>
    <w:rsid w:val="00113A3D"/>
    <w:rsid w:val="001168FF"/>
    <w:rsid w:val="00120450"/>
    <w:rsid w:val="00121957"/>
    <w:rsid w:val="00122862"/>
    <w:rsid w:val="00123D34"/>
    <w:rsid w:val="00123D4A"/>
    <w:rsid w:val="00123E7E"/>
    <w:rsid w:val="001269FC"/>
    <w:rsid w:val="0012779C"/>
    <w:rsid w:val="001279B2"/>
    <w:rsid w:val="00130486"/>
    <w:rsid w:val="00130E36"/>
    <w:rsid w:val="0013125B"/>
    <w:rsid w:val="00131A8C"/>
    <w:rsid w:val="001321F8"/>
    <w:rsid w:val="00132984"/>
    <w:rsid w:val="001357B9"/>
    <w:rsid w:val="001378DB"/>
    <w:rsid w:val="00137DD7"/>
    <w:rsid w:val="00141AD8"/>
    <w:rsid w:val="00142749"/>
    <w:rsid w:val="0014290D"/>
    <w:rsid w:val="001429A3"/>
    <w:rsid w:val="0014388A"/>
    <w:rsid w:val="00144125"/>
    <w:rsid w:val="001457A1"/>
    <w:rsid w:val="001461BD"/>
    <w:rsid w:val="0014735C"/>
    <w:rsid w:val="0015159E"/>
    <w:rsid w:val="00151BD6"/>
    <w:rsid w:val="0015275B"/>
    <w:rsid w:val="00154F9D"/>
    <w:rsid w:val="001562B0"/>
    <w:rsid w:val="00156CB4"/>
    <w:rsid w:val="00157AA3"/>
    <w:rsid w:val="00160861"/>
    <w:rsid w:val="00161023"/>
    <w:rsid w:val="00161643"/>
    <w:rsid w:val="001616FC"/>
    <w:rsid w:val="001617E0"/>
    <w:rsid w:val="00161871"/>
    <w:rsid w:val="00161B0B"/>
    <w:rsid w:val="00161C2A"/>
    <w:rsid w:val="00161F4D"/>
    <w:rsid w:val="00163FEF"/>
    <w:rsid w:val="001642BD"/>
    <w:rsid w:val="0016627C"/>
    <w:rsid w:val="001714C0"/>
    <w:rsid w:val="00171BD6"/>
    <w:rsid w:val="00171CFB"/>
    <w:rsid w:val="00174D3C"/>
    <w:rsid w:val="001822A7"/>
    <w:rsid w:val="00182EC3"/>
    <w:rsid w:val="00183DE2"/>
    <w:rsid w:val="00185A69"/>
    <w:rsid w:val="00186566"/>
    <w:rsid w:val="00187992"/>
    <w:rsid w:val="00190F33"/>
    <w:rsid w:val="00193CE9"/>
    <w:rsid w:val="00193DDF"/>
    <w:rsid w:val="001949B0"/>
    <w:rsid w:val="0019529B"/>
    <w:rsid w:val="00197216"/>
    <w:rsid w:val="00197F83"/>
    <w:rsid w:val="001A066B"/>
    <w:rsid w:val="001A07BE"/>
    <w:rsid w:val="001A1765"/>
    <w:rsid w:val="001A4018"/>
    <w:rsid w:val="001A6A8D"/>
    <w:rsid w:val="001A7551"/>
    <w:rsid w:val="001B1014"/>
    <w:rsid w:val="001B1767"/>
    <w:rsid w:val="001B1FB0"/>
    <w:rsid w:val="001B5E7A"/>
    <w:rsid w:val="001B7499"/>
    <w:rsid w:val="001B7D37"/>
    <w:rsid w:val="001C0560"/>
    <w:rsid w:val="001C44FA"/>
    <w:rsid w:val="001C4D2E"/>
    <w:rsid w:val="001C53D9"/>
    <w:rsid w:val="001C62C3"/>
    <w:rsid w:val="001D34F2"/>
    <w:rsid w:val="001D3AA0"/>
    <w:rsid w:val="001D4C36"/>
    <w:rsid w:val="001D540F"/>
    <w:rsid w:val="001D5D7E"/>
    <w:rsid w:val="001D67BE"/>
    <w:rsid w:val="001D6E2F"/>
    <w:rsid w:val="001D7690"/>
    <w:rsid w:val="001D77CF"/>
    <w:rsid w:val="001E07F4"/>
    <w:rsid w:val="001E36E1"/>
    <w:rsid w:val="001E4303"/>
    <w:rsid w:val="001F1844"/>
    <w:rsid w:val="001F1848"/>
    <w:rsid w:val="001F29A9"/>
    <w:rsid w:val="001F29B7"/>
    <w:rsid w:val="001F3FCB"/>
    <w:rsid w:val="001F44B5"/>
    <w:rsid w:val="001F54B0"/>
    <w:rsid w:val="001F5737"/>
    <w:rsid w:val="001F5C0C"/>
    <w:rsid w:val="001F5E18"/>
    <w:rsid w:val="001F6C70"/>
    <w:rsid w:val="001F6F1D"/>
    <w:rsid w:val="001F737A"/>
    <w:rsid w:val="002002BF"/>
    <w:rsid w:val="00200C37"/>
    <w:rsid w:val="002014E9"/>
    <w:rsid w:val="00201CCB"/>
    <w:rsid w:val="00201D7F"/>
    <w:rsid w:val="0020276D"/>
    <w:rsid w:val="002033AC"/>
    <w:rsid w:val="00204AB0"/>
    <w:rsid w:val="00205231"/>
    <w:rsid w:val="00205A28"/>
    <w:rsid w:val="00205F3F"/>
    <w:rsid w:val="00207322"/>
    <w:rsid w:val="002073CF"/>
    <w:rsid w:val="0021249B"/>
    <w:rsid w:val="002138B6"/>
    <w:rsid w:val="002141A8"/>
    <w:rsid w:val="00214343"/>
    <w:rsid w:val="00220245"/>
    <w:rsid w:val="00220DFF"/>
    <w:rsid w:val="00220FB2"/>
    <w:rsid w:val="00222167"/>
    <w:rsid w:val="0022255C"/>
    <w:rsid w:val="00224D15"/>
    <w:rsid w:val="00225404"/>
    <w:rsid w:val="002275AF"/>
    <w:rsid w:val="0022793C"/>
    <w:rsid w:val="00227A92"/>
    <w:rsid w:val="00230295"/>
    <w:rsid w:val="0023087A"/>
    <w:rsid w:val="002314DF"/>
    <w:rsid w:val="00233119"/>
    <w:rsid w:val="0023319D"/>
    <w:rsid w:val="00233915"/>
    <w:rsid w:val="00235687"/>
    <w:rsid w:val="00235E85"/>
    <w:rsid w:val="00236271"/>
    <w:rsid w:val="002375BD"/>
    <w:rsid w:val="00240595"/>
    <w:rsid w:val="00242AF2"/>
    <w:rsid w:val="00244963"/>
    <w:rsid w:val="002457E7"/>
    <w:rsid w:val="0024695D"/>
    <w:rsid w:val="0024738C"/>
    <w:rsid w:val="002476BE"/>
    <w:rsid w:val="00250816"/>
    <w:rsid w:val="00250D1A"/>
    <w:rsid w:val="002564A6"/>
    <w:rsid w:val="0025710D"/>
    <w:rsid w:val="002603C2"/>
    <w:rsid w:val="00263949"/>
    <w:rsid w:val="002654D3"/>
    <w:rsid w:val="00265C77"/>
    <w:rsid w:val="00265DB7"/>
    <w:rsid w:val="002665DC"/>
    <w:rsid w:val="002671EE"/>
    <w:rsid w:val="00267853"/>
    <w:rsid w:val="00270C3C"/>
    <w:rsid w:val="0027167A"/>
    <w:rsid w:val="0027179A"/>
    <w:rsid w:val="0027308B"/>
    <w:rsid w:val="0027444D"/>
    <w:rsid w:val="00275842"/>
    <w:rsid w:val="002769AA"/>
    <w:rsid w:val="00277943"/>
    <w:rsid w:val="00280C2D"/>
    <w:rsid w:val="00280F82"/>
    <w:rsid w:val="00281095"/>
    <w:rsid w:val="002821F8"/>
    <w:rsid w:val="00282638"/>
    <w:rsid w:val="00285D94"/>
    <w:rsid w:val="00286501"/>
    <w:rsid w:val="002878A3"/>
    <w:rsid w:val="00287D0A"/>
    <w:rsid w:val="002904DC"/>
    <w:rsid w:val="00290A1E"/>
    <w:rsid w:val="00291F57"/>
    <w:rsid w:val="002925C8"/>
    <w:rsid w:val="00294210"/>
    <w:rsid w:val="00294D5B"/>
    <w:rsid w:val="00294F5B"/>
    <w:rsid w:val="00296B18"/>
    <w:rsid w:val="00296D85"/>
    <w:rsid w:val="0029774D"/>
    <w:rsid w:val="002A024B"/>
    <w:rsid w:val="002A0D5E"/>
    <w:rsid w:val="002A1921"/>
    <w:rsid w:val="002A1E69"/>
    <w:rsid w:val="002A29FA"/>
    <w:rsid w:val="002A2A59"/>
    <w:rsid w:val="002A2EFF"/>
    <w:rsid w:val="002A4173"/>
    <w:rsid w:val="002A4557"/>
    <w:rsid w:val="002A4BDB"/>
    <w:rsid w:val="002A5CA8"/>
    <w:rsid w:val="002B159B"/>
    <w:rsid w:val="002B22E4"/>
    <w:rsid w:val="002B235C"/>
    <w:rsid w:val="002B2516"/>
    <w:rsid w:val="002B2A41"/>
    <w:rsid w:val="002B3358"/>
    <w:rsid w:val="002B3AF1"/>
    <w:rsid w:val="002B4E3F"/>
    <w:rsid w:val="002B6B67"/>
    <w:rsid w:val="002B783F"/>
    <w:rsid w:val="002C17AA"/>
    <w:rsid w:val="002C2C27"/>
    <w:rsid w:val="002C30D7"/>
    <w:rsid w:val="002C3141"/>
    <w:rsid w:val="002C3A7D"/>
    <w:rsid w:val="002C4ED8"/>
    <w:rsid w:val="002C5004"/>
    <w:rsid w:val="002C5036"/>
    <w:rsid w:val="002C5378"/>
    <w:rsid w:val="002C53CF"/>
    <w:rsid w:val="002C6E5F"/>
    <w:rsid w:val="002C7F08"/>
    <w:rsid w:val="002D0221"/>
    <w:rsid w:val="002D0465"/>
    <w:rsid w:val="002D148E"/>
    <w:rsid w:val="002D466F"/>
    <w:rsid w:val="002D4724"/>
    <w:rsid w:val="002D4BCD"/>
    <w:rsid w:val="002D6056"/>
    <w:rsid w:val="002D6201"/>
    <w:rsid w:val="002D6403"/>
    <w:rsid w:val="002D726B"/>
    <w:rsid w:val="002E125A"/>
    <w:rsid w:val="002E20EF"/>
    <w:rsid w:val="002E2272"/>
    <w:rsid w:val="002E317F"/>
    <w:rsid w:val="002E318C"/>
    <w:rsid w:val="002E3275"/>
    <w:rsid w:val="002E3B92"/>
    <w:rsid w:val="002E3C8E"/>
    <w:rsid w:val="002E4792"/>
    <w:rsid w:val="002E62B9"/>
    <w:rsid w:val="002E654D"/>
    <w:rsid w:val="002E6C6A"/>
    <w:rsid w:val="002E6EA2"/>
    <w:rsid w:val="002E76BB"/>
    <w:rsid w:val="002E7F70"/>
    <w:rsid w:val="002F2AEE"/>
    <w:rsid w:val="002F3EB6"/>
    <w:rsid w:val="002F63A9"/>
    <w:rsid w:val="002F6EAF"/>
    <w:rsid w:val="00300772"/>
    <w:rsid w:val="003008BC"/>
    <w:rsid w:val="003009F8"/>
    <w:rsid w:val="00301083"/>
    <w:rsid w:val="00301529"/>
    <w:rsid w:val="00301654"/>
    <w:rsid w:val="00303C2A"/>
    <w:rsid w:val="00303EF2"/>
    <w:rsid w:val="00304A10"/>
    <w:rsid w:val="00305E19"/>
    <w:rsid w:val="003065FD"/>
    <w:rsid w:val="003124A6"/>
    <w:rsid w:val="00312764"/>
    <w:rsid w:val="00313E6E"/>
    <w:rsid w:val="00314196"/>
    <w:rsid w:val="00315BDE"/>
    <w:rsid w:val="00316130"/>
    <w:rsid w:val="00316543"/>
    <w:rsid w:val="00316738"/>
    <w:rsid w:val="00321004"/>
    <w:rsid w:val="003211A2"/>
    <w:rsid w:val="003215F7"/>
    <w:rsid w:val="0032160E"/>
    <w:rsid w:val="00324200"/>
    <w:rsid w:val="00324887"/>
    <w:rsid w:val="00324DD5"/>
    <w:rsid w:val="00326FF8"/>
    <w:rsid w:val="00327B41"/>
    <w:rsid w:val="00332DA9"/>
    <w:rsid w:val="003351C5"/>
    <w:rsid w:val="00336A0C"/>
    <w:rsid w:val="0033784D"/>
    <w:rsid w:val="00340AE4"/>
    <w:rsid w:val="00340C6F"/>
    <w:rsid w:val="00343C6F"/>
    <w:rsid w:val="00343FAE"/>
    <w:rsid w:val="00345A48"/>
    <w:rsid w:val="00346131"/>
    <w:rsid w:val="003504E0"/>
    <w:rsid w:val="00350E88"/>
    <w:rsid w:val="00350F7A"/>
    <w:rsid w:val="003517D1"/>
    <w:rsid w:val="003519F0"/>
    <w:rsid w:val="0035266E"/>
    <w:rsid w:val="00353CBC"/>
    <w:rsid w:val="00355FB9"/>
    <w:rsid w:val="00357C8E"/>
    <w:rsid w:val="003609C5"/>
    <w:rsid w:val="003621DC"/>
    <w:rsid w:val="0036274B"/>
    <w:rsid w:val="00363C85"/>
    <w:rsid w:val="003643B1"/>
    <w:rsid w:val="00364782"/>
    <w:rsid w:val="003674C7"/>
    <w:rsid w:val="00370883"/>
    <w:rsid w:val="0037121B"/>
    <w:rsid w:val="00372737"/>
    <w:rsid w:val="00372D79"/>
    <w:rsid w:val="003743D0"/>
    <w:rsid w:val="00374BD2"/>
    <w:rsid w:val="00374C0C"/>
    <w:rsid w:val="00375C9E"/>
    <w:rsid w:val="00380EF7"/>
    <w:rsid w:val="00383189"/>
    <w:rsid w:val="00387001"/>
    <w:rsid w:val="00387F47"/>
    <w:rsid w:val="00390617"/>
    <w:rsid w:val="0039100C"/>
    <w:rsid w:val="003916DF"/>
    <w:rsid w:val="003926BF"/>
    <w:rsid w:val="00392A5A"/>
    <w:rsid w:val="00393C5F"/>
    <w:rsid w:val="003941AA"/>
    <w:rsid w:val="00395239"/>
    <w:rsid w:val="00395B1F"/>
    <w:rsid w:val="0039693B"/>
    <w:rsid w:val="003A0352"/>
    <w:rsid w:val="003A0495"/>
    <w:rsid w:val="003A05FC"/>
    <w:rsid w:val="003A09E6"/>
    <w:rsid w:val="003A2097"/>
    <w:rsid w:val="003A29DA"/>
    <w:rsid w:val="003A2AC1"/>
    <w:rsid w:val="003A32E5"/>
    <w:rsid w:val="003A4750"/>
    <w:rsid w:val="003A6FE9"/>
    <w:rsid w:val="003A75D8"/>
    <w:rsid w:val="003A7C6B"/>
    <w:rsid w:val="003A7D64"/>
    <w:rsid w:val="003B11E9"/>
    <w:rsid w:val="003B200A"/>
    <w:rsid w:val="003B2B5E"/>
    <w:rsid w:val="003B3349"/>
    <w:rsid w:val="003B390D"/>
    <w:rsid w:val="003B3E2F"/>
    <w:rsid w:val="003B5272"/>
    <w:rsid w:val="003B689B"/>
    <w:rsid w:val="003B76A5"/>
    <w:rsid w:val="003C0C25"/>
    <w:rsid w:val="003C0C8D"/>
    <w:rsid w:val="003C0C8F"/>
    <w:rsid w:val="003C0FB6"/>
    <w:rsid w:val="003C170F"/>
    <w:rsid w:val="003C1A10"/>
    <w:rsid w:val="003C3081"/>
    <w:rsid w:val="003C3A80"/>
    <w:rsid w:val="003C418A"/>
    <w:rsid w:val="003C5B3D"/>
    <w:rsid w:val="003C5E19"/>
    <w:rsid w:val="003D00CF"/>
    <w:rsid w:val="003D219A"/>
    <w:rsid w:val="003D2B89"/>
    <w:rsid w:val="003D5288"/>
    <w:rsid w:val="003D6A77"/>
    <w:rsid w:val="003D6DB8"/>
    <w:rsid w:val="003E1BF5"/>
    <w:rsid w:val="003E1FA4"/>
    <w:rsid w:val="003E22EF"/>
    <w:rsid w:val="003E250E"/>
    <w:rsid w:val="003E3384"/>
    <w:rsid w:val="003E3DFE"/>
    <w:rsid w:val="003E43FA"/>
    <w:rsid w:val="003E4463"/>
    <w:rsid w:val="003E5733"/>
    <w:rsid w:val="003F0A1A"/>
    <w:rsid w:val="003F0FEA"/>
    <w:rsid w:val="003F2CF6"/>
    <w:rsid w:val="003F2D99"/>
    <w:rsid w:val="003F3266"/>
    <w:rsid w:val="003F477A"/>
    <w:rsid w:val="003F55A5"/>
    <w:rsid w:val="003F5A3C"/>
    <w:rsid w:val="003F6144"/>
    <w:rsid w:val="003F65C7"/>
    <w:rsid w:val="003F6B5B"/>
    <w:rsid w:val="004025A2"/>
    <w:rsid w:val="00402ED4"/>
    <w:rsid w:val="00403A03"/>
    <w:rsid w:val="0040624E"/>
    <w:rsid w:val="00406FCE"/>
    <w:rsid w:val="00413190"/>
    <w:rsid w:val="0041374D"/>
    <w:rsid w:val="004138EA"/>
    <w:rsid w:val="004141BB"/>
    <w:rsid w:val="00415408"/>
    <w:rsid w:val="0041543A"/>
    <w:rsid w:val="00415C7E"/>
    <w:rsid w:val="004166F8"/>
    <w:rsid w:val="0041670C"/>
    <w:rsid w:val="00420C93"/>
    <w:rsid w:val="0042112B"/>
    <w:rsid w:val="004238A8"/>
    <w:rsid w:val="0042628B"/>
    <w:rsid w:val="00426878"/>
    <w:rsid w:val="00426915"/>
    <w:rsid w:val="00426B90"/>
    <w:rsid w:val="004306F4"/>
    <w:rsid w:val="00430AD7"/>
    <w:rsid w:val="0043196B"/>
    <w:rsid w:val="00432EA8"/>
    <w:rsid w:val="00433BF0"/>
    <w:rsid w:val="0043460E"/>
    <w:rsid w:val="00437831"/>
    <w:rsid w:val="00437AAB"/>
    <w:rsid w:val="0044101C"/>
    <w:rsid w:val="004412DD"/>
    <w:rsid w:val="00443A2A"/>
    <w:rsid w:val="004443E8"/>
    <w:rsid w:val="0044492D"/>
    <w:rsid w:val="00445C9D"/>
    <w:rsid w:val="00446012"/>
    <w:rsid w:val="0044607E"/>
    <w:rsid w:val="0044758A"/>
    <w:rsid w:val="00447964"/>
    <w:rsid w:val="004506F5"/>
    <w:rsid w:val="004510F7"/>
    <w:rsid w:val="004519E9"/>
    <w:rsid w:val="00452090"/>
    <w:rsid w:val="004530D3"/>
    <w:rsid w:val="00454F0F"/>
    <w:rsid w:val="00456B3C"/>
    <w:rsid w:val="00457F6E"/>
    <w:rsid w:val="00461E1B"/>
    <w:rsid w:val="00462FF7"/>
    <w:rsid w:val="004633B6"/>
    <w:rsid w:val="0046449F"/>
    <w:rsid w:val="004649E3"/>
    <w:rsid w:val="0046673C"/>
    <w:rsid w:val="00466B02"/>
    <w:rsid w:val="00466D77"/>
    <w:rsid w:val="004673ED"/>
    <w:rsid w:val="00467777"/>
    <w:rsid w:val="004707A3"/>
    <w:rsid w:val="004715AC"/>
    <w:rsid w:val="004716D0"/>
    <w:rsid w:val="00472C23"/>
    <w:rsid w:val="00473E80"/>
    <w:rsid w:val="004743BF"/>
    <w:rsid w:val="00475971"/>
    <w:rsid w:val="00476156"/>
    <w:rsid w:val="00476DEE"/>
    <w:rsid w:val="004816B4"/>
    <w:rsid w:val="004817C6"/>
    <w:rsid w:val="00481F60"/>
    <w:rsid w:val="00482D62"/>
    <w:rsid w:val="00483BD5"/>
    <w:rsid w:val="004848CB"/>
    <w:rsid w:val="00484D0E"/>
    <w:rsid w:val="00485278"/>
    <w:rsid w:val="00486E6B"/>
    <w:rsid w:val="0049032E"/>
    <w:rsid w:val="004906BB"/>
    <w:rsid w:val="00491415"/>
    <w:rsid w:val="0049170E"/>
    <w:rsid w:val="00496F93"/>
    <w:rsid w:val="0049722E"/>
    <w:rsid w:val="004975ED"/>
    <w:rsid w:val="004A0B28"/>
    <w:rsid w:val="004A2CA8"/>
    <w:rsid w:val="004A3E06"/>
    <w:rsid w:val="004A6661"/>
    <w:rsid w:val="004A7691"/>
    <w:rsid w:val="004B000F"/>
    <w:rsid w:val="004B3FE6"/>
    <w:rsid w:val="004B4A88"/>
    <w:rsid w:val="004B56F4"/>
    <w:rsid w:val="004B78A9"/>
    <w:rsid w:val="004B7E65"/>
    <w:rsid w:val="004C0DE1"/>
    <w:rsid w:val="004C27B9"/>
    <w:rsid w:val="004C2A5F"/>
    <w:rsid w:val="004C4AEB"/>
    <w:rsid w:val="004C7FB8"/>
    <w:rsid w:val="004D0C4F"/>
    <w:rsid w:val="004D0DF0"/>
    <w:rsid w:val="004D1839"/>
    <w:rsid w:val="004D2545"/>
    <w:rsid w:val="004D2C67"/>
    <w:rsid w:val="004D34B7"/>
    <w:rsid w:val="004D36AB"/>
    <w:rsid w:val="004D3C22"/>
    <w:rsid w:val="004D4F3D"/>
    <w:rsid w:val="004D569A"/>
    <w:rsid w:val="004D75A8"/>
    <w:rsid w:val="004D7DF3"/>
    <w:rsid w:val="004E13AB"/>
    <w:rsid w:val="004E1E4D"/>
    <w:rsid w:val="004E2562"/>
    <w:rsid w:val="004E35BB"/>
    <w:rsid w:val="004E42BE"/>
    <w:rsid w:val="004E5507"/>
    <w:rsid w:val="004E6366"/>
    <w:rsid w:val="004E71FF"/>
    <w:rsid w:val="004F02DF"/>
    <w:rsid w:val="004F2EC0"/>
    <w:rsid w:val="004F379A"/>
    <w:rsid w:val="004F4A45"/>
    <w:rsid w:val="004F50FF"/>
    <w:rsid w:val="004F53DD"/>
    <w:rsid w:val="004F620F"/>
    <w:rsid w:val="004F7530"/>
    <w:rsid w:val="005007D8"/>
    <w:rsid w:val="005013B6"/>
    <w:rsid w:val="00501A80"/>
    <w:rsid w:val="005020E0"/>
    <w:rsid w:val="00502A68"/>
    <w:rsid w:val="00503650"/>
    <w:rsid w:val="005051A9"/>
    <w:rsid w:val="005055BA"/>
    <w:rsid w:val="005057D5"/>
    <w:rsid w:val="00505CC9"/>
    <w:rsid w:val="00506856"/>
    <w:rsid w:val="005102DF"/>
    <w:rsid w:val="00510CF4"/>
    <w:rsid w:val="00510F82"/>
    <w:rsid w:val="00511383"/>
    <w:rsid w:val="00513A3A"/>
    <w:rsid w:val="0051408A"/>
    <w:rsid w:val="00514206"/>
    <w:rsid w:val="00521C5E"/>
    <w:rsid w:val="005223E9"/>
    <w:rsid w:val="00523CCE"/>
    <w:rsid w:val="005241F2"/>
    <w:rsid w:val="005244E2"/>
    <w:rsid w:val="00525FE5"/>
    <w:rsid w:val="0052692F"/>
    <w:rsid w:val="00526BF0"/>
    <w:rsid w:val="00527060"/>
    <w:rsid w:val="00527189"/>
    <w:rsid w:val="00527AFB"/>
    <w:rsid w:val="00527C69"/>
    <w:rsid w:val="00531DFA"/>
    <w:rsid w:val="00532034"/>
    <w:rsid w:val="00532425"/>
    <w:rsid w:val="005335A7"/>
    <w:rsid w:val="005346E5"/>
    <w:rsid w:val="00537784"/>
    <w:rsid w:val="005408FA"/>
    <w:rsid w:val="00541A4A"/>
    <w:rsid w:val="005439F1"/>
    <w:rsid w:val="00545417"/>
    <w:rsid w:val="00545964"/>
    <w:rsid w:val="0055015C"/>
    <w:rsid w:val="00550C60"/>
    <w:rsid w:val="00551B56"/>
    <w:rsid w:val="005529B5"/>
    <w:rsid w:val="00552A85"/>
    <w:rsid w:val="00553500"/>
    <w:rsid w:val="00553B1E"/>
    <w:rsid w:val="0055505D"/>
    <w:rsid w:val="00556623"/>
    <w:rsid w:val="00556C74"/>
    <w:rsid w:val="00560043"/>
    <w:rsid w:val="00560C8F"/>
    <w:rsid w:val="00560CD0"/>
    <w:rsid w:val="005617C1"/>
    <w:rsid w:val="0056277E"/>
    <w:rsid w:val="005631A5"/>
    <w:rsid w:val="00563A98"/>
    <w:rsid w:val="00564BF1"/>
    <w:rsid w:val="00565348"/>
    <w:rsid w:val="00570F18"/>
    <w:rsid w:val="00573EB1"/>
    <w:rsid w:val="005746DF"/>
    <w:rsid w:val="005749DD"/>
    <w:rsid w:val="0057676C"/>
    <w:rsid w:val="0057685D"/>
    <w:rsid w:val="00576DC8"/>
    <w:rsid w:val="005813A6"/>
    <w:rsid w:val="0058161A"/>
    <w:rsid w:val="005828B2"/>
    <w:rsid w:val="00582A37"/>
    <w:rsid w:val="00582C6D"/>
    <w:rsid w:val="005860EB"/>
    <w:rsid w:val="00586712"/>
    <w:rsid w:val="00587B9A"/>
    <w:rsid w:val="00592087"/>
    <w:rsid w:val="0059278C"/>
    <w:rsid w:val="00593CB2"/>
    <w:rsid w:val="00593DDC"/>
    <w:rsid w:val="0059472D"/>
    <w:rsid w:val="00594961"/>
    <w:rsid w:val="00594A55"/>
    <w:rsid w:val="00595300"/>
    <w:rsid w:val="00597222"/>
    <w:rsid w:val="005A0C82"/>
    <w:rsid w:val="005A1057"/>
    <w:rsid w:val="005A1B39"/>
    <w:rsid w:val="005A1CCE"/>
    <w:rsid w:val="005A1F36"/>
    <w:rsid w:val="005A2684"/>
    <w:rsid w:val="005A3067"/>
    <w:rsid w:val="005A5154"/>
    <w:rsid w:val="005A64FE"/>
    <w:rsid w:val="005A6EFA"/>
    <w:rsid w:val="005B0B31"/>
    <w:rsid w:val="005B2D71"/>
    <w:rsid w:val="005B2DE7"/>
    <w:rsid w:val="005B34ED"/>
    <w:rsid w:val="005B393A"/>
    <w:rsid w:val="005B59F8"/>
    <w:rsid w:val="005B6322"/>
    <w:rsid w:val="005B652B"/>
    <w:rsid w:val="005C0DE7"/>
    <w:rsid w:val="005C121B"/>
    <w:rsid w:val="005C2F8B"/>
    <w:rsid w:val="005C387E"/>
    <w:rsid w:val="005C532A"/>
    <w:rsid w:val="005C5DDA"/>
    <w:rsid w:val="005C7650"/>
    <w:rsid w:val="005D14C0"/>
    <w:rsid w:val="005D15B0"/>
    <w:rsid w:val="005D1C14"/>
    <w:rsid w:val="005D2BAE"/>
    <w:rsid w:val="005D44DA"/>
    <w:rsid w:val="005D47B9"/>
    <w:rsid w:val="005D5B0A"/>
    <w:rsid w:val="005D78A0"/>
    <w:rsid w:val="005E227D"/>
    <w:rsid w:val="005E2429"/>
    <w:rsid w:val="005E362C"/>
    <w:rsid w:val="005E4991"/>
    <w:rsid w:val="005E53FF"/>
    <w:rsid w:val="005E563C"/>
    <w:rsid w:val="005E56DE"/>
    <w:rsid w:val="005E5E6A"/>
    <w:rsid w:val="005E6985"/>
    <w:rsid w:val="005E7051"/>
    <w:rsid w:val="005E7B29"/>
    <w:rsid w:val="005F00B7"/>
    <w:rsid w:val="005F01EC"/>
    <w:rsid w:val="005F1CF8"/>
    <w:rsid w:val="005F2414"/>
    <w:rsid w:val="005F34EF"/>
    <w:rsid w:val="005F44D3"/>
    <w:rsid w:val="005F5A1D"/>
    <w:rsid w:val="005F5AEA"/>
    <w:rsid w:val="005F708F"/>
    <w:rsid w:val="00600124"/>
    <w:rsid w:val="006003F9"/>
    <w:rsid w:val="006005DE"/>
    <w:rsid w:val="00600DF9"/>
    <w:rsid w:val="00604FCE"/>
    <w:rsid w:val="00605A5D"/>
    <w:rsid w:val="00606E9A"/>
    <w:rsid w:val="00607495"/>
    <w:rsid w:val="00607FFC"/>
    <w:rsid w:val="006100B9"/>
    <w:rsid w:val="006101AF"/>
    <w:rsid w:val="00610835"/>
    <w:rsid w:val="00611B12"/>
    <w:rsid w:val="006120DF"/>
    <w:rsid w:val="00612755"/>
    <w:rsid w:val="00612ED7"/>
    <w:rsid w:val="0061402C"/>
    <w:rsid w:val="00620774"/>
    <w:rsid w:val="00620FD8"/>
    <w:rsid w:val="00621654"/>
    <w:rsid w:val="006222A6"/>
    <w:rsid w:val="00622767"/>
    <w:rsid w:val="00623960"/>
    <w:rsid w:val="006239BB"/>
    <w:rsid w:val="00624454"/>
    <w:rsid w:val="00626688"/>
    <w:rsid w:val="006271CE"/>
    <w:rsid w:val="0062782B"/>
    <w:rsid w:val="00630246"/>
    <w:rsid w:val="00630CC4"/>
    <w:rsid w:val="006336B9"/>
    <w:rsid w:val="006336E0"/>
    <w:rsid w:val="006342B2"/>
    <w:rsid w:val="0063455C"/>
    <w:rsid w:val="00637455"/>
    <w:rsid w:val="00637C75"/>
    <w:rsid w:val="006446A9"/>
    <w:rsid w:val="00646661"/>
    <w:rsid w:val="00646CFE"/>
    <w:rsid w:val="0065055D"/>
    <w:rsid w:val="006509B5"/>
    <w:rsid w:val="00650A91"/>
    <w:rsid w:val="00650B0A"/>
    <w:rsid w:val="00651A62"/>
    <w:rsid w:val="00651B28"/>
    <w:rsid w:val="006529E3"/>
    <w:rsid w:val="00652FFB"/>
    <w:rsid w:val="006532E1"/>
    <w:rsid w:val="00654E4A"/>
    <w:rsid w:val="00656B72"/>
    <w:rsid w:val="0065717A"/>
    <w:rsid w:val="00660592"/>
    <w:rsid w:val="00660D20"/>
    <w:rsid w:val="006610A3"/>
    <w:rsid w:val="00662000"/>
    <w:rsid w:val="006634F6"/>
    <w:rsid w:val="006668AC"/>
    <w:rsid w:val="006672D5"/>
    <w:rsid w:val="006703A1"/>
    <w:rsid w:val="0067052F"/>
    <w:rsid w:val="00671CB8"/>
    <w:rsid w:val="0067254F"/>
    <w:rsid w:val="00672832"/>
    <w:rsid w:val="00673337"/>
    <w:rsid w:val="00681124"/>
    <w:rsid w:val="00681746"/>
    <w:rsid w:val="00681CCF"/>
    <w:rsid w:val="00682E06"/>
    <w:rsid w:val="00683332"/>
    <w:rsid w:val="00683841"/>
    <w:rsid w:val="00683B12"/>
    <w:rsid w:val="00690371"/>
    <w:rsid w:val="00690658"/>
    <w:rsid w:val="00691EAF"/>
    <w:rsid w:val="00692F38"/>
    <w:rsid w:val="0069414B"/>
    <w:rsid w:val="006977EA"/>
    <w:rsid w:val="006A0821"/>
    <w:rsid w:val="006A20B5"/>
    <w:rsid w:val="006A2848"/>
    <w:rsid w:val="006A60A4"/>
    <w:rsid w:val="006A7FE2"/>
    <w:rsid w:val="006B07C3"/>
    <w:rsid w:val="006B1428"/>
    <w:rsid w:val="006B2225"/>
    <w:rsid w:val="006C00C1"/>
    <w:rsid w:val="006C0BBC"/>
    <w:rsid w:val="006C2C8E"/>
    <w:rsid w:val="006C4012"/>
    <w:rsid w:val="006C4652"/>
    <w:rsid w:val="006C65D1"/>
    <w:rsid w:val="006C7485"/>
    <w:rsid w:val="006D124A"/>
    <w:rsid w:val="006D2713"/>
    <w:rsid w:val="006D2EC5"/>
    <w:rsid w:val="006D3CC9"/>
    <w:rsid w:val="006D5A97"/>
    <w:rsid w:val="006D5FED"/>
    <w:rsid w:val="006D6310"/>
    <w:rsid w:val="006D7142"/>
    <w:rsid w:val="006E0B68"/>
    <w:rsid w:val="006E187B"/>
    <w:rsid w:val="006E18E6"/>
    <w:rsid w:val="006E2519"/>
    <w:rsid w:val="006E2D0D"/>
    <w:rsid w:val="006E3B6E"/>
    <w:rsid w:val="006E427B"/>
    <w:rsid w:val="006E5506"/>
    <w:rsid w:val="006E5BA8"/>
    <w:rsid w:val="006F11AE"/>
    <w:rsid w:val="006F16FC"/>
    <w:rsid w:val="006F24A5"/>
    <w:rsid w:val="006F32D1"/>
    <w:rsid w:val="006F3CB7"/>
    <w:rsid w:val="006F519F"/>
    <w:rsid w:val="006F5A2A"/>
    <w:rsid w:val="006F5F28"/>
    <w:rsid w:val="006F6948"/>
    <w:rsid w:val="00702682"/>
    <w:rsid w:val="0070425C"/>
    <w:rsid w:val="00704972"/>
    <w:rsid w:val="00705F68"/>
    <w:rsid w:val="007061F4"/>
    <w:rsid w:val="00710308"/>
    <w:rsid w:val="00710321"/>
    <w:rsid w:val="00712037"/>
    <w:rsid w:val="007128EB"/>
    <w:rsid w:val="00713078"/>
    <w:rsid w:val="00716621"/>
    <w:rsid w:val="0071700D"/>
    <w:rsid w:val="00720999"/>
    <w:rsid w:val="00720DF2"/>
    <w:rsid w:val="00721911"/>
    <w:rsid w:val="00721B5E"/>
    <w:rsid w:val="00721C88"/>
    <w:rsid w:val="0072322B"/>
    <w:rsid w:val="007233D0"/>
    <w:rsid w:val="007241D6"/>
    <w:rsid w:val="00724707"/>
    <w:rsid w:val="00724DD4"/>
    <w:rsid w:val="00725ACE"/>
    <w:rsid w:val="00725C7B"/>
    <w:rsid w:val="00726060"/>
    <w:rsid w:val="00726E21"/>
    <w:rsid w:val="00730061"/>
    <w:rsid w:val="00730C66"/>
    <w:rsid w:val="00732E61"/>
    <w:rsid w:val="007355BE"/>
    <w:rsid w:val="007375C3"/>
    <w:rsid w:val="007379AD"/>
    <w:rsid w:val="007401D9"/>
    <w:rsid w:val="00742727"/>
    <w:rsid w:val="00742A64"/>
    <w:rsid w:val="00743ED9"/>
    <w:rsid w:val="00743F7C"/>
    <w:rsid w:val="00745CDC"/>
    <w:rsid w:val="00750489"/>
    <w:rsid w:val="00751627"/>
    <w:rsid w:val="00751F3B"/>
    <w:rsid w:val="00752EC6"/>
    <w:rsid w:val="00754DEE"/>
    <w:rsid w:val="00754EDB"/>
    <w:rsid w:val="007558A3"/>
    <w:rsid w:val="00755D28"/>
    <w:rsid w:val="0075763B"/>
    <w:rsid w:val="00762779"/>
    <w:rsid w:val="00763610"/>
    <w:rsid w:val="00765459"/>
    <w:rsid w:val="00765B73"/>
    <w:rsid w:val="00766C4A"/>
    <w:rsid w:val="007675CE"/>
    <w:rsid w:val="00767722"/>
    <w:rsid w:val="00771469"/>
    <w:rsid w:val="007717E1"/>
    <w:rsid w:val="00772CF0"/>
    <w:rsid w:val="00773046"/>
    <w:rsid w:val="00774AAA"/>
    <w:rsid w:val="0078029D"/>
    <w:rsid w:val="00782DD6"/>
    <w:rsid w:val="007831A1"/>
    <w:rsid w:val="00783218"/>
    <w:rsid w:val="00784ACF"/>
    <w:rsid w:val="007870AB"/>
    <w:rsid w:val="007874F1"/>
    <w:rsid w:val="007909F5"/>
    <w:rsid w:val="00790FC8"/>
    <w:rsid w:val="007911F3"/>
    <w:rsid w:val="00791711"/>
    <w:rsid w:val="00791F51"/>
    <w:rsid w:val="00792CB8"/>
    <w:rsid w:val="00793654"/>
    <w:rsid w:val="00793BE3"/>
    <w:rsid w:val="007965C8"/>
    <w:rsid w:val="00796C07"/>
    <w:rsid w:val="007A0052"/>
    <w:rsid w:val="007A1B4C"/>
    <w:rsid w:val="007A44B8"/>
    <w:rsid w:val="007A494E"/>
    <w:rsid w:val="007A4F36"/>
    <w:rsid w:val="007A4FCA"/>
    <w:rsid w:val="007A52AA"/>
    <w:rsid w:val="007A6F9A"/>
    <w:rsid w:val="007B0885"/>
    <w:rsid w:val="007B0E8C"/>
    <w:rsid w:val="007B1393"/>
    <w:rsid w:val="007B1516"/>
    <w:rsid w:val="007B151C"/>
    <w:rsid w:val="007B2BB8"/>
    <w:rsid w:val="007B2E6C"/>
    <w:rsid w:val="007B32D5"/>
    <w:rsid w:val="007B58A9"/>
    <w:rsid w:val="007B5988"/>
    <w:rsid w:val="007B66AB"/>
    <w:rsid w:val="007B7486"/>
    <w:rsid w:val="007B75B7"/>
    <w:rsid w:val="007B7829"/>
    <w:rsid w:val="007C02A4"/>
    <w:rsid w:val="007C0440"/>
    <w:rsid w:val="007C06DA"/>
    <w:rsid w:val="007C0C08"/>
    <w:rsid w:val="007C0CDA"/>
    <w:rsid w:val="007C0D31"/>
    <w:rsid w:val="007C0EC0"/>
    <w:rsid w:val="007C1959"/>
    <w:rsid w:val="007C2544"/>
    <w:rsid w:val="007C27A0"/>
    <w:rsid w:val="007C2DA9"/>
    <w:rsid w:val="007C66C1"/>
    <w:rsid w:val="007D040E"/>
    <w:rsid w:val="007D10C6"/>
    <w:rsid w:val="007D276E"/>
    <w:rsid w:val="007D38B6"/>
    <w:rsid w:val="007D4592"/>
    <w:rsid w:val="007D6312"/>
    <w:rsid w:val="007D6456"/>
    <w:rsid w:val="007D71E9"/>
    <w:rsid w:val="007E0520"/>
    <w:rsid w:val="007E24F4"/>
    <w:rsid w:val="007E39C5"/>
    <w:rsid w:val="007E41AB"/>
    <w:rsid w:val="007E4270"/>
    <w:rsid w:val="007E4A6A"/>
    <w:rsid w:val="007E53B6"/>
    <w:rsid w:val="007E65F9"/>
    <w:rsid w:val="007E6D1A"/>
    <w:rsid w:val="007E7E0E"/>
    <w:rsid w:val="007F02B9"/>
    <w:rsid w:val="007F19A6"/>
    <w:rsid w:val="007F39D4"/>
    <w:rsid w:val="007F3E73"/>
    <w:rsid w:val="007F46B3"/>
    <w:rsid w:val="007F627C"/>
    <w:rsid w:val="007F7226"/>
    <w:rsid w:val="00800946"/>
    <w:rsid w:val="008027E8"/>
    <w:rsid w:val="0080493B"/>
    <w:rsid w:val="0080524F"/>
    <w:rsid w:val="00806277"/>
    <w:rsid w:val="00806CE8"/>
    <w:rsid w:val="0081101C"/>
    <w:rsid w:val="008137A2"/>
    <w:rsid w:val="00815A1A"/>
    <w:rsid w:val="0081622F"/>
    <w:rsid w:val="00816D93"/>
    <w:rsid w:val="00817A78"/>
    <w:rsid w:val="00820D53"/>
    <w:rsid w:val="0082150C"/>
    <w:rsid w:val="008234A0"/>
    <w:rsid w:val="008238A2"/>
    <w:rsid w:val="008267E2"/>
    <w:rsid w:val="0083041B"/>
    <w:rsid w:val="00830D09"/>
    <w:rsid w:val="00831DB6"/>
    <w:rsid w:val="00833686"/>
    <w:rsid w:val="00835ED6"/>
    <w:rsid w:val="00836056"/>
    <w:rsid w:val="00836DCA"/>
    <w:rsid w:val="00836F22"/>
    <w:rsid w:val="0083773A"/>
    <w:rsid w:val="008445CF"/>
    <w:rsid w:val="00844EE0"/>
    <w:rsid w:val="0084765D"/>
    <w:rsid w:val="0085088B"/>
    <w:rsid w:val="00850A95"/>
    <w:rsid w:val="008526FD"/>
    <w:rsid w:val="008552D7"/>
    <w:rsid w:val="00855599"/>
    <w:rsid w:val="00856B82"/>
    <w:rsid w:val="00856F35"/>
    <w:rsid w:val="00857947"/>
    <w:rsid w:val="00857C8D"/>
    <w:rsid w:val="008604DD"/>
    <w:rsid w:val="00860FFC"/>
    <w:rsid w:val="00863751"/>
    <w:rsid w:val="00863C39"/>
    <w:rsid w:val="00863DE5"/>
    <w:rsid w:val="00864144"/>
    <w:rsid w:val="0087091C"/>
    <w:rsid w:val="008735D4"/>
    <w:rsid w:val="00873D4D"/>
    <w:rsid w:val="00873ED5"/>
    <w:rsid w:val="0087578E"/>
    <w:rsid w:val="00875B49"/>
    <w:rsid w:val="0087668F"/>
    <w:rsid w:val="008768AF"/>
    <w:rsid w:val="00877072"/>
    <w:rsid w:val="00880917"/>
    <w:rsid w:val="00881240"/>
    <w:rsid w:val="00882306"/>
    <w:rsid w:val="008828D2"/>
    <w:rsid w:val="00883D19"/>
    <w:rsid w:val="00883F68"/>
    <w:rsid w:val="008850CD"/>
    <w:rsid w:val="00885E92"/>
    <w:rsid w:val="008860FE"/>
    <w:rsid w:val="008864A2"/>
    <w:rsid w:val="008865E2"/>
    <w:rsid w:val="00886BE7"/>
    <w:rsid w:val="00890B9B"/>
    <w:rsid w:val="0089228E"/>
    <w:rsid w:val="008923AA"/>
    <w:rsid w:val="00892423"/>
    <w:rsid w:val="00892767"/>
    <w:rsid w:val="00892E53"/>
    <w:rsid w:val="0089385E"/>
    <w:rsid w:val="00893E36"/>
    <w:rsid w:val="0089445D"/>
    <w:rsid w:val="00895970"/>
    <w:rsid w:val="00896698"/>
    <w:rsid w:val="00897102"/>
    <w:rsid w:val="008978DE"/>
    <w:rsid w:val="008A1894"/>
    <w:rsid w:val="008A2B1F"/>
    <w:rsid w:val="008A3809"/>
    <w:rsid w:val="008A6CF9"/>
    <w:rsid w:val="008A79CE"/>
    <w:rsid w:val="008A7A3A"/>
    <w:rsid w:val="008B0DF6"/>
    <w:rsid w:val="008B1459"/>
    <w:rsid w:val="008B1D02"/>
    <w:rsid w:val="008B2F0C"/>
    <w:rsid w:val="008B650C"/>
    <w:rsid w:val="008C1B84"/>
    <w:rsid w:val="008C2118"/>
    <w:rsid w:val="008C2247"/>
    <w:rsid w:val="008C4A57"/>
    <w:rsid w:val="008C6A74"/>
    <w:rsid w:val="008C7BA8"/>
    <w:rsid w:val="008C7FB3"/>
    <w:rsid w:val="008D08B2"/>
    <w:rsid w:val="008D19E4"/>
    <w:rsid w:val="008D24EC"/>
    <w:rsid w:val="008D352C"/>
    <w:rsid w:val="008D3FE7"/>
    <w:rsid w:val="008D59CA"/>
    <w:rsid w:val="008D5C21"/>
    <w:rsid w:val="008D5DC9"/>
    <w:rsid w:val="008D5FE3"/>
    <w:rsid w:val="008E1804"/>
    <w:rsid w:val="008E2750"/>
    <w:rsid w:val="008E52B7"/>
    <w:rsid w:val="008E69DF"/>
    <w:rsid w:val="008E7CE7"/>
    <w:rsid w:val="008F05D4"/>
    <w:rsid w:val="008F5B07"/>
    <w:rsid w:val="009001AA"/>
    <w:rsid w:val="00900258"/>
    <w:rsid w:val="0090205A"/>
    <w:rsid w:val="00902799"/>
    <w:rsid w:val="0090313F"/>
    <w:rsid w:val="00906068"/>
    <w:rsid w:val="009078E2"/>
    <w:rsid w:val="00907EB0"/>
    <w:rsid w:val="009111CA"/>
    <w:rsid w:val="00911469"/>
    <w:rsid w:val="00912357"/>
    <w:rsid w:val="00913445"/>
    <w:rsid w:val="00913992"/>
    <w:rsid w:val="009141AF"/>
    <w:rsid w:val="0091478D"/>
    <w:rsid w:val="00914CD2"/>
    <w:rsid w:val="0091508C"/>
    <w:rsid w:val="00915552"/>
    <w:rsid w:val="00916913"/>
    <w:rsid w:val="00916B65"/>
    <w:rsid w:val="00917659"/>
    <w:rsid w:val="009179AC"/>
    <w:rsid w:val="00917C70"/>
    <w:rsid w:val="00917EA7"/>
    <w:rsid w:val="00917EB3"/>
    <w:rsid w:val="00920281"/>
    <w:rsid w:val="00920A64"/>
    <w:rsid w:val="009219E2"/>
    <w:rsid w:val="00921DFF"/>
    <w:rsid w:val="00922022"/>
    <w:rsid w:val="009234C2"/>
    <w:rsid w:val="00923A07"/>
    <w:rsid w:val="00925A47"/>
    <w:rsid w:val="00926C29"/>
    <w:rsid w:val="0092726F"/>
    <w:rsid w:val="009273B8"/>
    <w:rsid w:val="009301A4"/>
    <w:rsid w:val="0093084D"/>
    <w:rsid w:val="00930DFC"/>
    <w:rsid w:val="00931160"/>
    <w:rsid w:val="009326B9"/>
    <w:rsid w:val="00932869"/>
    <w:rsid w:val="00932A5E"/>
    <w:rsid w:val="009344E3"/>
    <w:rsid w:val="009369EE"/>
    <w:rsid w:val="00937519"/>
    <w:rsid w:val="00940103"/>
    <w:rsid w:val="009448C7"/>
    <w:rsid w:val="00945FD0"/>
    <w:rsid w:val="00946831"/>
    <w:rsid w:val="00946A6B"/>
    <w:rsid w:val="00950D9E"/>
    <w:rsid w:val="009513D8"/>
    <w:rsid w:val="009516F7"/>
    <w:rsid w:val="00952D6F"/>
    <w:rsid w:val="00954130"/>
    <w:rsid w:val="0095420E"/>
    <w:rsid w:val="00954608"/>
    <w:rsid w:val="00954B72"/>
    <w:rsid w:val="0095572A"/>
    <w:rsid w:val="00955821"/>
    <w:rsid w:val="00956004"/>
    <w:rsid w:val="00956A97"/>
    <w:rsid w:val="00957B94"/>
    <w:rsid w:val="00957CAD"/>
    <w:rsid w:val="009605E0"/>
    <w:rsid w:val="0096529D"/>
    <w:rsid w:val="00965BE7"/>
    <w:rsid w:val="0096642E"/>
    <w:rsid w:val="0096670C"/>
    <w:rsid w:val="00966B76"/>
    <w:rsid w:val="00967832"/>
    <w:rsid w:val="00967B3B"/>
    <w:rsid w:val="00967C66"/>
    <w:rsid w:val="009702C7"/>
    <w:rsid w:val="00971D97"/>
    <w:rsid w:val="009725C1"/>
    <w:rsid w:val="00973659"/>
    <w:rsid w:val="00974004"/>
    <w:rsid w:val="00975957"/>
    <w:rsid w:val="0097647A"/>
    <w:rsid w:val="00976DDB"/>
    <w:rsid w:val="00977314"/>
    <w:rsid w:val="009773CA"/>
    <w:rsid w:val="0098021E"/>
    <w:rsid w:val="009804FD"/>
    <w:rsid w:val="00980C41"/>
    <w:rsid w:val="009822F6"/>
    <w:rsid w:val="00982702"/>
    <w:rsid w:val="00983771"/>
    <w:rsid w:val="009863B6"/>
    <w:rsid w:val="00986F94"/>
    <w:rsid w:val="00986FF5"/>
    <w:rsid w:val="009874FB"/>
    <w:rsid w:val="0099204D"/>
    <w:rsid w:val="0099358D"/>
    <w:rsid w:val="009940A6"/>
    <w:rsid w:val="00994B2D"/>
    <w:rsid w:val="00995FB6"/>
    <w:rsid w:val="00996607"/>
    <w:rsid w:val="009967B9"/>
    <w:rsid w:val="009A0C0A"/>
    <w:rsid w:val="009A115C"/>
    <w:rsid w:val="009A2073"/>
    <w:rsid w:val="009A2675"/>
    <w:rsid w:val="009A32C1"/>
    <w:rsid w:val="009A35C0"/>
    <w:rsid w:val="009A3BCE"/>
    <w:rsid w:val="009A5CAB"/>
    <w:rsid w:val="009A61EB"/>
    <w:rsid w:val="009A6F08"/>
    <w:rsid w:val="009A7983"/>
    <w:rsid w:val="009A7E1D"/>
    <w:rsid w:val="009B0647"/>
    <w:rsid w:val="009B06A0"/>
    <w:rsid w:val="009B2E40"/>
    <w:rsid w:val="009B3173"/>
    <w:rsid w:val="009B31DB"/>
    <w:rsid w:val="009B4B36"/>
    <w:rsid w:val="009B4FE0"/>
    <w:rsid w:val="009B5F9F"/>
    <w:rsid w:val="009B7FDB"/>
    <w:rsid w:val="009C120D"/>
    <w:rsid w:val="009C484A"/>
    <w:rsid w:val="009C4BCE"/>
    <w:rsid w:val="009C516B"/>
    <w:rsid w:val="009C6DFE"/>
    <w:rsid w:val="009C71C7"/>
    <w:rsid w:val="009C77E4"/>
    <w:rsid w:val="009D0127"/>
    <w:rsid w:val="009D024A"/>
    <w:rsid w:val="009D0350"/>
    <w:rsid w:val="009D1911"/>
    <w:rsid w:val="009D20D9"/>
    <w:rsid w:val="009D2A03"/>
    <w:rsid w:val="009D38E7"/>
    <w:rsid w:val="009D4643"/>
    <w:rsid w:val="009D479B"/>
    <w:rsid w:val="009D577E"/>
    <w:rsid w:val="009D6182"/>
    <w:rsid w:val="009D7B39"/>
    <w:rsid w:val="009D7BCF"/>
    <w:rsid w:val="009E0626"/>
    <w:rsid w:val="009E2DF8"/>
    <w:rsid w:val="009F073E"/>
    <w:rsid w:val="009F1069"/>
    <w:rsid w:val="009F14D6"/>
    <w:rsid w:val="009F1945"/>
    <w:rsid w:val="009F1B7D"/>
    <w:rsid w:val="009F1CEF"/>
    <w:rsid w:val="009F1D87"/>
    <w:rsid w:val="009F41D8"/>
    <w:rsid w:val="009F6885"/>
    <w:rsid w:val="009F7A08"/>
    <w:rsid w:val="009F7B27"/>
    <w:rsid w:val="009F7B76"/>
    <w:rsid w:val="00A00A1E"/>
    <w:rsid w:val="00A01F84"/>
    <w:rsid w:val="00A023B8"/>
    <w:rsid w:val="00A02AA4"/>
    <w:rsid w:val="00A0334D"/>
    <w:rsid w:val="00A051B8"/>
    <w:rsid w:val="00A053AA"/>
    <w:rsid w:val="00A054B2"/>
    <w:rsid w:val="00A05ED4"/>
    <w:rsid w:val="00A06B98"/>
    <w:rsid w:val="00A06F96"/>
    <w:rsid w:val="00A075FA"/>
    <w:rsid w:val="00A07D2A"/>
    <w:rsid w:val="00A1089B"/>
    <w:rsid w:val="00A10BF5"/>
    <w:rsid w:val="00A11733"/>
    <w:rsid w:val="00A11F84"/>
    <w:rsid w:val="00A129C9"/>
    <w:rsid w:val="00A14040"/>
    <w:rsid w:val="00A1534A"/>
    <w:rsid w:val="00A16BFA"/>
    <w:rsid w:val="00A1729F"/>
    <w:rsid w:val="00A20C51"/>
    <w:rsid w:val="00A21BF0"/>
    <w:rsid w:val="00A21E4D"/>
    <w:rsid w:val="00A22EB9"/>
    <w:rsid w:val="00A2387A"/>
    <w:rsid w:val="00A23C74"/>
    <w:rsid w:val="00A24854"/>
    <w:rsid w:val="00A24D74"/>
    <w:rsid w:val="00A269EE"/>
    <w:rsid w:val="00A27235"/>
    <w:rsid w:val="00A27E1A"/>
    <w:rsid w:val="00A27E77"/>
    <w:rsid w:val="00A27FCE"/>
    <w:rsid w:val="00A3063E"/>
    <w:rsid w:val="00A3066E"/>
    <w:rsid w:val="00A318E1"/>
    <w:rsid w:val="00A31944"/>
    <w:rsid w:val="00A32EEC"/>
    <w:rsid w:val="00A332E5"/>
    <w:rsid w:val="00A334EE"/>
    <w:rsid w:val="00A3370D"/>
    <w:rsid w:val="00A33A2B"/>
    <w:rsid w:val="00A3654D"/>
    <w:rsid w:val="00A36AAE"/>
    <w:rsid w:val="00A401AB"/>
    <w:rsid w:val="00A41F28"/>
    <w:rsid w:val="00A436B2"/>
    <w:rsid w:val="00A444A2"/>
    <w:rsid w:val="00A450C2"/>
    <w:rsid w:val="00A45776"/>
    <w:rsid w:val="00A45CCA"/>
    <w:rsid w:val="00A4707C"/>
    <w:rsid w:val="00A47165"/>
    <w:rsid w:val="00A478BF"/>
    <w:rsid w:val="00A47A0B"/>
    <w:rsid w:val="00A520B6"/>
    <w:rsid w:val="00A52CD0"/>
    <w:rsid w:val="00A53D6B"/>
    <w:rsid w:val="00A5527A"/>
    <w:rsid w:val="00A553DA"/>
    <w:rsid w:val="00A56D27"/>
    <w:rsid w:val="00A56D36"/>
    <w:rsid w:val="00A572D5"/>
    <w:rsid w:val="00A57693"/>
    <w:rsid w:val="00A6022B"/>
    <w:rsid w:val="00A6168B"/>
    <w:rsid w:val="00A637D2"/>
    <w:rsid w:val="00A64718"/>
    <w:rsid w:val="00A67072"/>
    <w:rsid w:val="00A67F9C"/>
    <w:rsid w:val="00A721B4"/>
    <w:rsid w:val="00A73627"/>
    <w:rsid w:val="00A742C5"/>
    <w:rsid w:val="00A75346"/>
    <w:rsid w:val="00A76D6E"/>
    <w:rsid w:val="00A77B6F"/>
    <w:rsid w:val="00A80614"/>
    <w:rsid w:val="00A830E9"/>
    <w:rsid w:val="00A83ADB"/>
    <w:rsid w:val="00A8432F"/>
    <w:rsid w:val="00A85698"/>
    <w:rsid w:val="00A9006D"/>
    <w:rsid w:val="00A90C4E"/>
    <w:rsid w:val="00A9104A"/>
    <w:rsid w:val="00A91977"/>
    <w:rsid w:val="00A92615"/>
    <w:rsid w:val="00A93746"/>
    <w:rsid w:val="00A93E71"/>
    <w:rsid w:val="00A93E77"/>
    <w:rsid w:val="00A967BF"/>
    <w:rsid w:val="00AA05FC"/>
    <w:rsid w:val="00AA26DD"/>
    <w:rsid w:val="00AA2E4E"/>
    <w:rsid w:val="00AA3D34"/>
    <w:rsid w:val="00AA4650"/>
    <w:rsid w:val="00AA7B27"/>
    <w:rsid w:val="00AB08BC"/>
    <w:rsid w:val="00AB1820"/>
    <w:rsid w:val="00AB360B"/>
    <w:rsid w:val="00AB4D06"/>
    <w:rsid w:val="00AB4F2A"/>
    <w:rsid w:val="00AB5F76"/>
    <w:rsid w:val="00AB60F8"/>
    <w:rsid w:val="00AB6A81"/>
    <w:rsid w:val="00AB6B85"/>
    <w:rsid w:val="00AB7B60"/>
    <w:rsid w:val="00AC04A8"/>
    <w:rsid w:val="00AC0552"/>
    <w:rsid w:val="00AC0581"/>
    <w:rsid w:val="00AC170A"/>
    <w:rsid w:val="00AC1F24"/>
    <w:rsid w:val="00AC2944"/>
    <w:rsid w:val="00AC385D"/>
    <w:rsid w:val="00AC5E53"/>
    <w:rsid w:val="00AC646F"/>
    <w:rsid w:val="00AC6EB7"/>
    <w:rsid w:val="00AD0962"/>
    <w:rsid w:val="00AD15E7"/>
    <w:rsid w:val="00AD172F"/>
    <w:rsid w:val="00AD2B74"/>
    <w:rsid w:val="00AD32B3"/>
    <w:rsid w:val="00AD430A"/>
    <w:rsid w:val="00AD559E"/>
    <w:rsid w:val="00AD6B4C"/>
    <w:rsid w:val="00AD7107"/>
    <w:rsid w:val="00AE0194"/>
    <w:rsid w:val="00AE0F46"/>
    <w:rsid w:val="00AE1200"/>
    <w:rsid w:val="00AE1A5C"/>
    <w:rsid w:val="00AE329A"/>
    <w:rsid w:val="00AE3B9D"/>
    <w:rsid w:val="00AE3FE4"/>
    <w:rsid w:val="00AE50B3"/>
    <w:rsid w:val="00AE540F"/>
    <w:rsid w:val="00AE5794"/>
    <w:rsid w:val="00AE603F"/>
    <w:rsid w:val="00AE6477"/>
    <w:rsid w:val="00AE6C84"/>
    <w:rsid w:val="00AE7A98"/>
    <w:rsid w:val="00AF08F2"/>
    <w:rsid w:val="00AF0E79"/>
    <w:rsid w:val="00AF39C6"/>
    <w:rsid w:val="00AF4E4F"/>
    <w:rsid w:val="00AF504B"/>
    <w:rsid w:val="00B0458C"/>
    <w:rsid w:val="00B052D8"/>
    <w:rsid w:val="00B05AA5"/>
    <w:rsid w:val="00B07A74"/>
    <w:rsid w:val="00B102CD"/>
    <w:rsid w:val="00B10F86"/>
    <w:rsid w:val="00B126F6"/>
    <w:rsid w:val="00B142B9"/>
    <w:rsid w:val="00B1789D"/>
    <w:rsid w:val="00B21DEE"/>
    <w:rsid w:val="00B25653"/>
    <w:rsid w:val="00B26EEF"/>
    <w:rsid w:val="00B27B12"/>
    <w:rsid w:val="00B27B79"/>
    <w:rsid w:val="00B31E12"/>
    <w:rsid w:val="00B32495"/>
    <w:rsid w:val="00B32ECB"/>
    <w:rsid w:val="00B32F28"/>
    <w:rsid w:val="00B330B5"/>
    <w:rsid w:val="00B34730"/>
    <w:rsid w:val="00B35B67"/>
    <w:rsid w:val="00B41BA5"/>
    <w:rsid w:val="00B4279D"/>
    <w:rsid w:val="00B42D86"/>
    <w:rsid w:val="00B43181"/>
    <w:rsid w:val="00B438FB"/>
    <w:rsid w:val="00B44646"/>
    <w:rsid w:val="00B44A2F"/>
    <w:rsid w:val="00B44ACF"/>
    <w:rsid w:val="00B44AE7"/>
    <w:rsid w:val="00B45387"/>
    <w:rsid w:val="00B45FE4"/>
    <w:rsid w:val="00B460DC"/>
    <w:rsid w:val="00B472D3"/>
    <w:rsid w:val="00B4763B"/>
    <w:rsid w:val="00B511CC"/>
    <w:rsid w:val="00B5124E"/>
    <w:rsid w:val="00B51E2A"/>
    <w:rsid w:val="00B523C6"/>
    <w:rsid w:val="00B537E6"/>
    <w:rsid w:val="00B53E73"/>
    <w:rsid w:val="00B5661B"/>
    <w:rsid w:val="00B56ED0"/>
    <w:rsid w:val="00B6061E"/>
    <w:rsid w:val="00B60873"/>
    <w:rsid w:val="00B61B43"/>
    <w:rsid w:val="00B623C7"/>
    <w:rsid w:val="00B633E9"/>
    <w:rsid w:val="00B67DD8"/>
    <w:rsid w:val="00B70EE8"/>
    <w:rsid w:val="00B71732"/>
    <w:rsid w:val="00B722C7"/>
    <w:rsid w:val="00B728AD"/>
    <w:rsid w:val="00B73704"/>
    <w:rsid w:val="00B739F3"/>
    <w:rsid w:val="00B73D83"/>
    <w:rsid w:val="00B740F1"/>
    <w:rsid w:val="00B74690"/>
    <w:rsid w:val="00B748AC"/>
    <w:rsid w:val="00B74A4B"/>
    <w:rsid w:val="00B766CC"/>
    <w:rsid w:val="00B805BD"/>
    <w:rsid w:val="00B8184A"/>
    <w:rsid w:val="00B820B4"/>
    <w:rsid w:val="00B845D7"/>
    <w:rsid w:val="00B85D19"/>
    <w:rsid w:val="00B85D85"/>
    <w:rsid w:val="00B879E4"/>
    <w:rsid w:val="00B9004A"/>
    <w:rsid w:val="00B93785"/>
    <w:rsid w:val="00B971DD"/>
    <w:rsid w:val="00B9791E"/>
    <w:rsid w:val="00BA022F"/>
    <w:rsid w:val="00BA11B4"/>
    <w:rsid w:val="00BA1B25"/>
    <w:rsid w:val="00BA1DD3"/>
    <w:rsid w:val="00BA36DB"/>
    <w:rsid w:val="00BA3F94"/>
    <w:rsid w:val="00BA5683"/>
    <w:rsid w:val="00BA6AB7"/>
    <w:rsid w:val="00BA7EE7"/>
    <w:rsid w:val="00BB0063"/>
    <w:rsid w:val="00BB0A9E"/>
    <w:rsid w:val="00BB1C9A"/>
    <w:rsid w:val="00BB1EFE"/>
    <w:rsid w:val="00BB2BF5"/>
    <w:rsid w:val="00BB3666"/>
    <w:rsid w:val="00BB4542"/>
    <w:rsid w:val="00BB4EF1"/>
    <w:rsid w:val="00BB67F5"/>
    <w:rsid w:val="00BB6E5E"/>
    <w:rsid w:val="00BB78F4"/>
    <w:rsid w:val="00BC1EA7"/>
    <w:rsid w:val="00BC30B7"/>
    <w:rsid w:val="00BC3EB3"/>
    <w:rsid w:val="00BC4D94"/>
    <w:rsid w:val="00BC614E"/>
    <w:rsid w:val="00BC74F5"/>
    <w:rsid w:val="00BD27F4"/>
    <w:rsid w:val="00BD296D"/>
    <w:rsid w:val="00BD2CC8"/>
    <w:rsid w:val="00BD2FD1"/>
    <w:rsid w:val="00BD3CC0"/>
    <w:rsid w:val="00BD61E8"/>
    <w:rsid w:val="00BE28CA"/>
    <w:rsid w:val="00BE3240"/>
    <w:rsid w:val="00BE5551"/>
    <w:rsid w:val="00BE6C8A"/>
    <w:rsid w:val="00BF18F8"/>
    <w:rsid w:val="00BF1A00"/>
    <w:rsid w:val="00BF1AF1"/>
    <w:rsid w:val="00BF316E"/>
    <w:rsid w:val="00BF400F"/>
    <w:rsid w:val="00BF4D5F"/>
    <w:rsid w:val="00BF54D9"/>
    <w:rsid w:val="00BF5701"/>
    <w:rsid w:val="00BF5DCD"/>
    <w:rsid w:val="00BF602C"/>
    <w:rsid w:val="00C0122E"/>
    <w:rsid w:val="00C01A48"/>
    <w:rsid w:val="00C02B35"/>
    <w:rsid w:val="00C038A7"/>
    <w:rsid w:val="00C07046"/>
    <w:rsid w:val="00C1174D"/>
    <w:rsid w:val="00C141DE"/>
    <w:rsid w:val="00C14348"/>
    <w:rsid w:val="00C14638"/>
    <w:rsid w:val="00C152F3"/>
    <w:rsid w:val="00C165A5"/>
    <w:rsid w:val="00C204E4"/>
    <w:rsid w:val="00C21235"/>
    <w:rsid w:val="00C214A2"/>
    <w:rsid w:val="00C21D27"/>
    <w:rsid w:val="00C22635"/>
    <w:rsid w:val="00C22ADF"/>
    <w:rsid w:val="00C23C8E"/>
    <w:rsid w:val="00C241EB"/>
    <w:rsid w:val="00C25A02"/>
    <w:rsid w:val="00C26AFB"/>
    <w:rsid w:val="00C279C8"/>
    <w:rsid w:val="00C27D90"/>
    <w:rsid w:val="00C27E2C"/>
    <w:rsid w:val="00C3250B"/>
    <w:rsid w:val="00C328BE"/>
    <w:rsid w:val="00C339CA"/>
    <w:rsid w:val="00C3496D"/>
    <w:rsid w:val="00C34ED3"/>
    <w:rsid w:val="00C3569A"/>
    <w:rsid w:val="00C36084"/>
    <w:rsid w:val="00C364F9"/>
    <w:rsid w:val="00C367A3"/>
    <w:rsid w:val="00C402A4"/>
    <w:rsid w:val="00C405D2"/>
    <w:rsid w:val="00C40769"/>
    <w:rsid w:val="00C40D92"/>
    <w:rsid w:val="00C43451"/>
    <w:rsid w:val="00C43DAB"/>
    <w:rsid w:val="00C44134"/>
    <w:rsid w:val="00C44726"/>
    <w:rsid w:val="00C45DC2"/>
    <w:rsid w:val="00C5147E"/>
    <w:rsid w:val="00C5392E"/>
    <w:rsid w:val="00C552C7"/>
    <w:rsid w:val="00C55619"/>
    <w:rsid w:val="00C558E7"/>
    <w:rsid w:val="00C60174"/>
    <w:rsid w:val="00C60A51"/>
    <w:rsid w:val="00C62602"/>
    <w:rsid w:val="00C6290A"/>
    <w:rsid w:val="00C64AE3"/>
    <w:rsid w:val="00C660CD"/>
    <w:rsid w:val="00C676FA"/>
    <w:rsid w:val="00C71DE7"/>
    <w:rsid w:val="00C72409"/>
    <w:rsid w:val="00C72486"/>
    <w:rsid w:val="00C72B7B"/>
    <w:rsid w:val="00C73AD7"/>
    <w:rsid w:val="00C761E2"/>
    <w:rsid w:val="00C7635F"/>
    <w:rsid w:val="00C80B9D"/>
    <w:rsid w:val="00C80F8B"/>
    <w:rsid w:val="00C81EBA"/>
    <w:rsid w:val="00C828AE"/>
    <w:rsid w:val="00C83DD7"/>
    <w:rsid w:val="00C8559D"/>
    <w:rsid w:val="00C85C6B"/>
    <w:rsid w:val="00C87062"/>
    <w:rsid w:val="00C87FD2"/>
    <w:rsid w:val="00C90652"/>
    <w:rsid w:val="00C92291"/>
    <w:rsid w:val="00C92517"/>
    <w:rsid w:val="00C9255A"/>
    <w:rsid w:val="00C92BE4"/>
    <w:rsid w:val="00C93156"/>
    <w:rsid w:val="00C93E95"/>
    <w:rsid w:val="00C93FE0"/>
    <w:rsid w:val="00C96324"/>
    <w:rsid w:val="00CA154F"/>
    <w:rsid w:val="00CA2BF2"/>
    <w:rsid w:val="00CA31E6"/>
    <w:rsid w:val="00CA36ED"/>
    <w:rsid w:val="00CA39DD"/>
    <w:rsid w:val="00CA3F9B"/>
    <w:rsid w:val="00CA555E"/>
    <w:rsid w:val="00CA5EAB"/>
    <w:rsid w:val="00CA7316"/>
    <w:rsid w:val="00CA73A1"/>
    <w:rsid w:val="00CB06D5"/>
    <w:rsid w:val="00CB0A54"/>
    <w:rsid w:val="00CB205A"/>
    <w:rsid w:val="00CB2DA9"/>
    <w:rsid w:val="00CB3CC7"/>
    <w:rsid w:val="00CB4D17"/>
    <w:rsid w:val="00CB5B8F"/>
    <w:rsid w:val="00CB76C4"/>
    <w:rsid w:val="00CB777E"/>
    <w:rsid w:val="00CC127C"/>
    <w:rsid w:val="00CC29C2"/>
    <w:rsid w:val="00CC3601"/>
    <w:rsid w:val="00CC3623"/>
    <w:rsid w:val="00CC3CC6"/>
    <w:rsid w:val="00CC4411"/>
    <w:rsid w:val="00CC5155"/>
    <w:rsid w:val="00CC53BC"/>
    <w:rsid w:val="00CC5666"/>
    <w:rsid w:val="00CD0A0E"/>
    <w:rsid w:val="00CD0E1C"/>
    <w:rsid w:val="00CD1DB0"/>
    <w:rsid w:val="00CD2076"/>
    <w:rsid w:val="00CD28A1"/>
    <w:rsid w:val="00CD2D08"/>
    <w:rsid w:val="00CD37EA"/>
    <w:rsid w:val="00CD3C05"/>
    <w:rsid w:val="00CD4BBA"/>
    <w:rsid w:val="00CD4BF3"/>
    <w:rsid w:val="00CD5BEC"/>
    <w:rsid w:val="00CE032C"/>
    <w:rsid w:val="00CE0F89"/>
    <w:rsid w:val="00CE2489"/>
    <w:rsid w:val="00CE29C3"/>
    <w:rsid w:val="00CE395A"/>
    <w:rsid w:val="00CE4365"/>
    <w:rsid w:val="00CE48DF"/>
    <w:rsid w:val="00CE5204"/>
    <w:rsid w:val="00CE52BE"/>
    <w:rsid w:val="00CE5AD2"/>
    <w:rsid w:val="00CE5EFB"/>
    <w:rsid w:val="00CE61CF"/>
    <w:rsid w:val="00CE771E"/>
    <w:rsid w:val="00CF0C53"/>
    <w:rsid w:val="00CF1146"/>
    <w:rsid w:val="00CF380B"/>
    <w:rsid w:val="00CF4A88"/>
    <w:rsid w:val="00CF57FE"/>
    <w:rsid w:val="00CF5C1D"/>
    <w:rsid w:val="00CF76FB"/>
    <w:rsid w:val="00CF7AD1"/>
    <w:rsid w:val="00CF7B94"/>
    <w:rsid w:val="00D01357"/>
    <w:rsid w:val="00D01FE6"/>
    <w:rsid w:val="00D026E1"/>
    <w:rsid w:val="00D053CC"/>
    <w:rsid w:val="00D06D07"/>
    <w:rsid w:val="00D06F93"/>
    <w:rsid w:val="00D07361"/>
    <w:rsid w:val="00D108FD"/>
    <w:rsid w:val="00D111FA"/>
    <w:rsid w:val="00D11225"/>
    <w:rsid w:val="00D11D09"/>
    <w:rsid w:val="00D1234C"/>
    <w:rsid w:val="00D128F7"/>
    <w:rsid w:val="00D12F11"/>
    <w:rsid w:val="00D1351A"/>
    <w:rsid w:val="00D16CD9"/>
    <w:rsid w:val="00D1701E"/>
    <w:rsid w:val="00D174C6"/>
    <w:rsid w:val="00D17A93"/>
    <w:rsid w:val="00D21C5E"/>
    <w:rsid w:val="00D22A12"/>
    <w:rsid w:val="00D23DEE"/>
    <w:rsid w:val="00D240FF"/>
    <w:rsid w:val="00D246BA"/>
    <w:rsid w:val="00D24741"/>
    <w:rsid w:val="00D26154"/>
    <w:rsid w:val="00D302D8"/>
    <w:rsid w:val="00D30688"/>
    <w:rsid w:val="00D30787"/>
    <w:rsid w:val="00D30B20"/>
    <w:rsid w:val="00D32C60"/>
    <w:rsid w:val="00D3312D"/>
    <w:rsid w:val="00D345B1"/>
    <w:rsid w:val="00D34738"/>
    <w:rsid w:val="00D35BD3"/>
    <w:rsid w:val="00D35C1A"/>
    <w:rsid w:val="00D362CE"/>
    <w:rsid w:val="00D373D5"/>
    <w:rsid w:val="00D40607"/>
    <w:rsid w:val="00D40D0D"/>
    <w:rsid w:val="00D4147E"/>
    <w:rsid w:val="00D41FD2"/>
    <w:rsid w:val="00D41FEC"/>
    <w:rsid w:val="00D43584"/>
    <w:rsid w:val="00D45472"/>
    <w:rsid w:val="00D45E84"/>
    <w:rsid w:val="00D47B6A"/>
    <w:rsid w:val="00D50113"/>
    <w:rsid w:val="00D51BF5"/>
    <w:rsid w:val="00D52921"/>
    <w:rsid w:val="00D534E0"/>
    <w:rsid w:val="00D54235"/>
    <w:rsid w:val="00D543E0"/>
    <w:rsid w:val="00D565D3"/>
    <w:rsid w:val="00D57623"/>
    <w:rsid w:val="00D5777E"/>
    <w:rsid w:val="00D603FA"/>
    <w:rsid w:val="00D619ED"/>
    <w:rsid w:val="00D628B0"/>
    <w:rsid w:val="00D629A4"/>
    <w:rsid w:val="00D65176"/>
    <w:rsid w:val="00D65B72"/>
    <w:rsid w:val="00D65C4D"/>
    <w:rsid w:val="00D66F47"/>
    <w:rsid w:val="00D67451"/>
    <w:rsid w:val="00D67F65"/>
    <w:rsid w:val="00D701A5"/>
    <w:rsid w:val="00D704B2"/>
    <w:rsid w:val="00D707F3"/>
    <w:rsid w:val="00D7092F"/>
    <w:rsid w:val="00D70F68"/>
    <w:rsid w:val="00D71B69"/>
    <w:rsid w:val="00D71D2C"/>
    <w:rsid w:val="00D7257D"/>
    <w:rsid w:val="00D72963"/>
    <w:rsid w:val="00D73621"/>
    <w:rsid w:val="00D7431D"/>
    <w:rsid w:val="00D74B20"/>
    <w:rsid w:val="00D75339"/>
    <w:rsid w:val="00D753F0"/>
    <w:rsid w:val="00D76DC3"/>
    <w:rsid w:val="00D77523"/>
    <w:rsid w:val="00D8269D"/>
    <w:rsid w:val="00D82DEA"/>
    <w:rsid w:val="00D831BC"/>
    <w:rsid w:val="00D85642"/>
    <w:rsid w:val="00D86304"/>
    <w:rsid w:val="00D87B3D"/>
    <w:rsid w:val="00D87CD5"/>
    <w:rsid w:val="00D87F46"/>
    <w:rsid w:val="00D9064C"/>
    <w:rsid w:val="00D94923"/>
    <w:rsid w:val="00D95187"/>
    <w:rsid w:val="00D9540C"/>
    <w:rsid w:val="00D96D5C"/>
    <w:rsid w:val="00D97E9F"/>
    <w:rsid w:val="00DA1810"/>
    <w:rsid w:val="00DA1CDE"/>
    <w:rsid w:val="00DA22D9"/>
    <w:rsid w:val="00DA2676"/>
    <w:rsid w:val="00DA29E0"/>
    <w:rsid w:val="00DA373B"/>
    <w:rsid w:val="00DA3E5C"/>
    <w:rsid w:val="00DA6262"/>
    <w:rsid w:val="00DA6FEB"/>
    <w:rsid w:val="00DA736E"/>
    <w:rsid w:val="00DA75B8"/>
    <w:rsid w:val="00DB0942"/>
    <w:rsid w:val="00DB1576"/>
    <w:rsid w:val="00DB1766"/>
    <w:rsid w:val="00DB4D09"/>
    <w:rsid w:val="00DB5B63"/>
    <w:rsid w:val="00DB5F85"/>
    <w:rsid w:val="00DB7C55"/>
    <w:rsid w:val="00DC2048"/>
    <w:rsid w:val="00DC2F14"/>
    <w:rsid w:val="00DC35AC"/>
    <w:rsid w:val="00DC40B6"/>
    <w:rsid w:val="00DC4F9E"/>
    <w:rsid w:val="00DC6FE1"/>
    <w:rsid w:val="00DD010A"/>
    <w:rsid w:val="00DD0147"/>
    <w:rsid w:val="00DD4782"/>
    <w:rsid w:val="00DD4A7A"/>
    <w:rsid w:val="00DD6CA2"/>
    <w:rsid w:val="00DE145A"/>
    <w:rsid w:val="00DE17E5"/>
    <w:rsid w:val="00DE17EC"/>
    <w:rsid w:val="00DE321A"/>
    <w:rsid w:val="00DE3232"/>
    <w:rsid w:val="00DE3595"/>
    <w:rsid w:val="00DE4185"/>
    <w:rsid w:val="00DE4D67"/>
    <w:rsid w:val="00DE72C8"/>
    <w:rsid w:val="00DF1797"/>
    <w:rsid w:val="00DF2A04"/>
    <w:rsid w:val="00DF4923"/>
    <w:rsid w:val="00DF4DBB"/>
    <w:rsid w:val="00DF6562"/>
    <w:rsid w:val="00DF6903"/>
    <w:rsid w:val="00DF6C4E"/>
    <w:rsid w:val="00E029D8"/>
    <w:rsid w:val="00E04A82"/>
    <w:rsid w:val="00E06007"/>
    <w:rsid w:val="00E10DE5"/>
    <w:rsid w:val="00E1383D"/>
    <w:rsid w:val="00E14111"/>
    <w:rsid w:val="00E1447B"/>
    <w:rsid w:val="00E1459E"/>
    <w:rsid w:val="00E15A6F"/>
    <w:rsid w:val="00E15FC7"/>
    <w:rsid w:val="00E21831"/>
    <w:rsid w:val="00E21990"/>
    <w:rsid w:val="00E222E0"/>
    <w:rsid w:val="00E23587"/>
    <w:rsid w:val="00E238D8"/>
    <w:rsid w:val="00E23AE8"/>
    <w:rsid w:val="00E23EC0"/>
    <w:rsid w:val="00E265F8"/>
    <w:rsid w:val="00E273B1"/>
    <w:rsid w:val="00E27584"/>
    <w:rsid w:val="00E27625"/>
    <w:rsid w:val="00E3044D"/>
    <w:rsid w:val="00E33296"/>
    <w:rsid w:val="00E3392C"/>
    <w:rsid w:val="00E3553C"/>
    <w:rsid w:val="00E35865"/>
    <w:rsid w:val="00E371B4"/>
    <w:rsid w:val="00E41043"/>
    <w:rsid w:val="00E41CF8"/>
    <w:rsid w:val="00E42489"/>
    <w:rsid w:val="00E440F0"/>
    <w:rsid w:val="00E44DE1"/>
    <w:rsid w:val="00E4634A"/>
    <w:rsid w:val="00E47243"/>
    <w:rsid w:val="00E475C4"/>
    <w:rsid w:val="00E47689"/>
    <w:rsid w:val="00E4773C"/>
    <w:rsid w:val="00E51A0F"/>
    <w:rsid w:val="00E51F0A"/>
    <w:rsid w:val="00E52A17"/>
    <w:rsid w:val="00E5621B"/>
    <w:rsid w:val="00E6070D"/>
    <w:rsid w:val="00E609AA"/>
    <w:rsid w:val="00E61818"/>
    <w:rsid w:val="00E61E6B"/>
    <w:rsid w:val="00E6267A"/>
    <w:rsid w:val="00E634F8"/>
    <w:rsid w:val="00E64592"/>
    <w:rsid w:val="00E65048"/>
    <w:rsid w:val="00E656BB"/>
    <w:rsid w:val="00E659BB"/>
    <w:rsid w:val="00E65B15"/>
    <w:rsid w:val="00E67D01"/>
    <w:rsid w:val="00E70306"/>
    <w:rsid w:val="00E70345"/>
    <w:rsid w:val="00E71BD6"/>
    <w:rsid w:val="00E73586"/>
    <w:rsid w:val="00E74069"/>
    <w:rsid w:val="00E740C2"/>
    <w:rsid w:val="00E75606"/>
    <w:rsid w:val="00E82617"/>
    <w:rsid w:val="00E8279A"/>
    <w:rsid w:val="00E839E8"/>
    <w:rsid w:val="00E83C05"/>
    <w:rsid w:val="00E843C7"/>
    <w:rsid w:val="00E855A6"/>
    <w:rsid w:val="00E86654"/>
    <w:rsid w:val="00E905D2"/>
    <w:rsid w:val="00E917C0"/>
    <w:rsid w:val="00E9226C"/>
    <w:rsid w:val="00E9246A"/>
    <w:rsid w:val="00E92AE0"/>
    <w:rsid w:val="00E94D6C"/>
    <w:rsid w:val="00E94F38"/>
    <w:rsid w:val="00E965DE"/>
    <w:rsid w:val="00E975C6"/>
    <w:rsid w:val="00E97CBC"/>
    <w:rsid w:val="00EA09D0"/>
    <w:rsid w:val="00EA0DCD"/>
    <w:rsid w:val="00EA0F18"/>
    <w:rsid w:val="00EA3E3C"/>
    <w:rsid w:val="00EA4512"/>
    <w:rsid w:val="00EA71DA"/>
    <w:rsid w:val="00EB052F"/>
    <w:rsid w:val="00EB39BF"/>
    <w:rsid w:val="00EB4336"/>
    <w:rsid w:val="00EC00EE"/>
    <w:rsid w:val="00EC1C6F"/>
    <w:rsid w:val="00EC1E4D"/>
    <w:rsid w:val="00EC217A"/>
    <w:rsid w:val="00EC271F"/>
    <w:rsid w:val="00EC29CB"/>
    <w:rsid w:val="00EC2CA6"/>
    <w:rsid w:val="00EC3291"/>
    <w:rsid w:val="00EC3869"/>
    <w:rsid w:val="00EC4E44"/>
    <w:rsid w:val="00EC5CE6"/>
    <w:rsid w:val="00EC740B"/>
    <w:rsid w:val="00ED1041"/>
    <w:rsid w:val="00ED120E"/>
    <w:rsid w:val="00ED4A37"/>
    <w:rsid w:val="00ED4AF3"/>
    <w:rsid w:val="00ED76BE"/>
    <w:rsid w:val="00EE0584"/>
    <w:rsid w:val="00EE3F90"/>
    <w:rsid w:val="00EE414B"/>
    <w:rsid w:val="00EE4DA5"/>
    <w:rsid w:val="00EE64AC"/>
    <w:rsid w:val="00EE79F2"/>
    <w:rsid w:val="00EE7EE9"/>
    <w:rsid w:val="00EF1A98"/>
    <w:rsid w:val="00EF264D"/>
    <w:rsid w:val="00EF2787"/>
    <w:rsid w:val="00EF4216"/>
    <w:rsid w:val="00EF4470"/>
    <w:rsid w:val="00EF4893"/>
    <w:rsid w:val="00EF4B19"/>
    <w:rsid w:val="00EF704C"/>
    <w:rsid w:val="00F0075F"/>
    <w:rsid w:val="00F023E4"/>
    <w:rsid w:val="00F04C42"/>
    <w:rsid w:val="00F11041"/>
    <w:rsid w:val="00F12A69"/>
    <w:rsid w:val="00F13A16"/>
    <w:rsid w:val="00F14B46"/>
    <w:rsid w:val="00F15BE5"/>
    <w:rsid w:val="00F16341"/>
    <w:rsid w:val="00F16BC8"/>
    <w:rsid w:val="00F2052D"/>
    <w:rsid w:val="00F219AC"/>
    <w:rsid w:val="00F24B1A"/>
    <w:rsid w:val="00F256D7"/>
    <w:rsid w:val="00F258D4"/>
    <w:rsid w:val="00F26300"/>
    <w:rsid w:val="00F26549"/>
    <w:rsid w:val="00F268DE"/>
    <w:rsid w:val="00F26F50"/>
    <w:rsid w:val="00F3062B"/>
    <w:rsid w:val="00F35379"/>
    <w:rsid w:val="00F36E1B"/>
    <w:rsid w:val="00F37163"/>
    <w:rsid w:val="00F371A6"/>
    <w:rsid w:val="00F40487"/>
    <w:rsid w:val="00F4050D"/>
    <w:rsid w:val="00F41E7F"/>
    <w:rsid w:val="00F43B08"/>
    <w:rsid w:val="00F441A0"/>
    <w:rsid w:val="00F4466B"/>
    <w:rsid w:val="00F44C39"/>
    <w:rsid w:val="00F45706"/>
    <w:rsid w:val="00F45C84"/>
    <w:rsid w:val="00F461F6"/>
    <w:rsid w:val="00F46410"/>
    <w:rsid w:val="00F46CC8"/>
    <w:rsid w:val="00F47366"/>
    <w:rsid w:val="00F51B8B"/>
    <w:rsid w:val="00F55262"/>
    <w:rsid w:val="00F55359"/>
    <w:rsid w:val="00F562A2"/>
    <w:rsid w:val="00F57F37"/>
    <w:rsid w:val="00F57F45"/>
    <w:rsid w:val="00F60B49"/>
    <w:rsid w:val="00F60F8F"/>
    <w:rsid w:val="00F63DA4"/>
    <w:rsid w:val="00F64479"/>
    <w:rsid w:val="00F64A54"/>
    <w:rsid w:val="00F6666D"/>
    <w:rsid w:val="00F7212B"/>
    <w:rsid w:val="00F72948"/>
    <w:rsid w:val="00F72FB4"/>
    <w:rsid w:val="00F73A4A"/>
    <w:rsid w:val="00F750F3"/>
    <w:rsid w:val="00F77672"/>
    <w:rsid w:val="00F80D43"/>
    <w:rsid w:val="00F83BBF"/>
    <w:rsid w:val="00F84036"/>
    <w:rsid w:val="00F862A0"/>
    <w:rsid w:val="00F86B53"/>
    <w:rsid w:val="00F877A9"/>
    <w:rsid w:val="00F914EE"/>
    <w:rsid w:val="00F93304"/>
    <w:rsid w:val="00F94EB7"/>
    <w:rsid w:val="00F9617F"/>
    <w:rsid w:val="00F964FC"/>
    <w:rsid w:val="00F97C5E"/>
    <w:rsid w:val="00FA166F"/>
    <w:rsid w:val="00FA202F"/>
    <w:rsid w:val="00FA2C64"/>
    <w:rsid w:val="00FA2DC8"/>
    <w:rsid w:val="00FA558D"/>
    <w:rsid w:val="00FA5BAC"/>
    <w:rsid w:val="00FA759F"/>
    <w:rsid w:val="00FA7809"/>
    <w:rsid w:val="00FA7E4D"/>
    <w:rsid w:val="00FB057F"/>
    <w:rsid w:val="00FB0A0B"/>
    <w:rsid w:val="00FB1A7E"/>
    <w:rsid w:val="00FB2C74"/>
    <w:rsid w:val="00FB2D6C"/>
    <w:rsid w:val="00FB3019"/>
    <w:rsid w:val="00FB7C9F"/>
    <w:rsid w:val="00FB7CA3"/>
    <w:rsid w:val="00FC1F10"/>
    <w:rsid w:val="00FC2F80"/>
    <w:rsid w:val="00FC329F"/>
    <w:rsid w:val="00FC359A"/>
    <w:rsid w:val="00FC396A"/>
    <w:rsid w:val="00FC3BA5"/>
    <w:rsid w:val="00FC40AE"/>
    <w:rsid w:val="00FC5AE6"/>
    <w:rsid w:val="00FC70BC"/>
    <w:rsid w:val="00FC78F0"/>
    <w:rsid w:val="00FC7A6D"/>
    <w:rsid w:val="00FD14A3"/>
    <w:rsid w:val="00FD2D75"/>
    <w:rsid w:val="00FD30E9"/>
    <w:rsid w:val="00FD34E3"/>
    <w:rsid w:val="00FD3C97"/>
    <w:rsid w:val="00FD4F94"/>
    <w:rsid w:val="00FD6141"/>
    <w:rsid w:val="00FD66C0"/>
    <w:rsid w:val="00FD6F34"/>
    <w:rsid w:val="00FD7E7B"/>
    <w:rsid w:val="00FE0A6C"/>
    <w:rsid w:val="00FE116F"/>
    <w:rsid w:val="00FE1584"/>
    <w:rsid w:val="00FE30EF"/>
    <w:rsid w:val="00FE310B"/>
    <w:rsid w:val="00FE374F"/>
    <w:rsid w:val="00FE664C"/>
    <w:rsid w:val="00FE6A77"/>
    <w:rsid w:val="00FF0275"/>
    <w:rsid w:val="00FF1383"/>
    <w:rsid w:val="00FF1F9E"/>
    <w:rsid w:val="00FF306D"/>
    <w:rsid w:val="00FF5BE0"/>
    <w:rsid w:val="00FF5F3D"/>
    <w:rsid w:val="00FF6E71"/>
    <w:rsid w:val="00FF72A6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01DE1F"/>
  <w15:chartTrackingRefBased/>
  <w15:docId w15:val="{BC38F8B4-9C75-3C49-B4A8-BB70EB03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EB7"/>
    <w:pPr>
      <w:widowControl w:val="0"/>
      <w:jc w:val="both"/>
    </w:pPr>
    <w:rPr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6449F"/>
    <w:rPr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3006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30061"/>
    <w:rPr>
      <w:rFonts w:ascii="ＭＳ 明朝" w:eastAsia="ＭＳ 明朝"/>
      <w:sz w:val="18"/>
      <w:szCs w:val="18"/>
      <w:lang w:eastAsia="zh-CN"/>
    </w:rPr>
  </w:style>
  <w:style w:type="paragraph" w:styleId="a6">
    <w:name w:val="List Paragraph"/>
    <w:basedOn w:val="a"/>
    <w:uiPriority w:val="34"/>
    <w:qFormat/>
    <w:rsid w:val="006D2713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A721B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721B4"/>
    <w:rPr>
      <w:szCs w:val="22"/>
      <w:lang w:eastAsia="zh-CN"/>
    </w:rPr>
  </w:style>
  <w:style w:type="paragraph" w:styleId="a9">
    <w:name w:val="footer"/>
    <w:basedOn w:val="a"/>
    <w:link w:val="aa"/>
    <w:uiPriority w:val="99"/>
    <w:unhideWhenUsed/>
    <w:rsid w:val="00A721B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721B4"/>
    <w:rPr>
      <w:szCs w:val="22"/>
      <w:lang w:eastAsia="zh-CN"/>
    </w:rPr>
  </w:style>
  <w:style w:type="paragraph" w:styleId="ab">
    <w:name w:val="Revision"/>
    <w:hidden/>
    <w:uiPriority w:val="99"/>
    <w:semiHidden/>
    <w:rsid w:val="00B44ACF"/>
    <w:rPr>
      <w:szCs w:val="22"/>
      <w:lang w:eastAsia="zh-CN"/>
    </w:rPr>
  </w:style>
  <w:style w:type="character" w:styleId="ac">
    <w:name w:val="annotation reference"/>
    <w:basedOn w:val="a0"/>
    <w:uiPriority w:val="99"/>
    <w:semiHidden/>
    <w:unhideWhenUsed/>
    <w:rsid w:val="005E362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E362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5E362C"/>
    <w:rPr>
      <w:szCs w:val="22"/>
      <w:lang w:eastAsia="zh-C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E362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E362C"/>
    <w:rPr>
      <w:b/>
      <w:bCs/>
      <w:szCs w:val="22"/>
      <w:lang w:eastAsia="zh-CN"/>
    </w:rPr>
  </w:style>
  <w:style w:type="table" w:styleId="af1">
    <w:name w:val="Grid Table Light"/>
    <w:basedOn w:val="a1"/>
    <w:uiPriority w:val="40"/>
    <w:rsid w:val="007E4A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6216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2">
    <w:name w:val="Placeholder Text"/>
    <w:basedOn w:val="a0"/>
    <w:uiPriority w:val="99"/>
    <w:semiHidden/>
    <w:rsid w:val="003643B1"/>
    <w:rPr>
      <w:color w:val="808080"/>
    </w:rPr>
  </w:style>
  <w:style w:type="paragraph" w:customStyle="1" w:styleId="MTDisplayEquation">
    <w:name w:val="MTDisplayEquation"/>
    <w:basedOn w:val="a"/>
    <w:next w:val="a"/>
    <w:link w:val="MTDisplayEquationChar"/>
    <w:rsid w:val="008A1894"/>
    <w:pPr>
      <w:tabs>
        <w:tab w:val="center" w:pos="4160"/>
        <w:tab w:val="right" w:pos="8300"/>
      </w:tabs>
    </w:pPr>
  </w:style>
  <w:style w:type="character" w:customStyle="1" w:styleId="MTDisplayEquationChar">
    <w:name w:val="MTDisplayEquation Char"/>
    <w:basedOn w:val="a0"/>
    <w:link w:val="MTDisplayEquation"/>
    <w:rsid w:val="008A1894"/>
    <w:rPr>
      <w:szCs w:val="22"/>
      <w:lang w:eastAsia="zh-CN"/>
    </w:rPr>
  </w:style>
  <w:style w:type="character" w:styleId="af3">
    <w:name w:val="Hyperlink"/>
    <w:basedOn w:val="a0"/>
    <w:uiPriority w:val="99"/>
    <w:unhideWhenUsed/>
    <w:rsid w:val="00593CB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93CB2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593CB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24854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24854"/>
    <w:rPr>
      <w:rFonts w:ascii="游明朝" w:eastAsia="游明朝" w:hAnsi="游明朝"/>
      <w:sz w:val="20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A24854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24854"/>
    <w:rPr>
      <w:rFonts w:ascii="游明朝" w:eastAsia="游明朝" w:hAnsi="游明朝"/>
      <w:sz w:val="2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483C75-E565-BE41-ABF1-A080BDDA0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99</Words>
  <Characters>6835</Characters>
  <Application>Microsoft Office Word</Application>
  <DocSecurity>0</DocSecurity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aki tomita</dc:creator>
  <cp:lastModifiedBy>hiroaki tomita</cp:lastModifiedBy>
  <cp:revision>4</cp:revision>
  <cp:lastPrinted>2020-11-20T01:56:00Z</cp:lastPrinted>
  <dcterms:created xsi:type="dcterms:W3CDTF">2021-10-20T16:31:00Z</dcterms:created>
  <dcterms:modified xsi:type="dcterms:W3CDTF">2021-12-27T15:55:00Z</dcterms:modified>
</cp:coreProperties>
</file>